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2F94B8" w14:textId="5A1133A6" w:rsidR="008C3341" w:rsidRDefault="008C3341" w:rsidP="00CF78E9">
      <w:pPr>
        <w:rPr>
          <w:b/>
          <w:bCs/>
        </w:rPr>
      </w:pPr>
      <w:r w:rsidRPr="00CF78E9">
        <w:rPr>
          <w:b/>
          <w:bCs/>
        </w:rPr>
        <w:t>Applying Fit Theory</w:t>
      </w:r>
      <w:r w:rsidR="00260E0A">
        <w:rPr>
          <w:b/>
          <w:bCs/>
        </w:rPr>
        <w:t xml:space="preserve">: </w:t>
      </w:r>
      <w:r w:rsidRPr="00CF78E9">
        <w:rPr>
          <w:b/>
          <w:bCs/>
        </w:rPr>
        <w:t>Illustrative Case Scenarios and Application of Fit Theory</w:t>
      </w:r>
    </w:p>
    <w:sdt>
      <w:sdtPr>
        <w:rPr>
          <w:rFonts w:ascii="Times New Roman" w:eastAsiaTheme="minorHAnsi" w:hAnsi="Times New Roman" w:cstheme="minorBidi"/>
          <w:color w:val="000000" w:themeColor="text1"/>
          <w:sz w:val="24"/>
          <w:szCs w:val="22"/>
        </w:rPr>
        <w:id w:val="-252594801"/>
        <w:docPartObj>
          <w:docPartGallery w:val="Table of Contents"/>
          <w:docPartUnique/>
        </w:docPartObj>
      </w:sdtPr>
      <w:sdtEndPr>
        <w:rPr>
          <w:b/>
          <w:bCs/>
          <w:noProof/>
        </w:rPr>
      </w:sdtEndPr>
      <w:sdtContent>
        <w:p w14:paraId="7ACA9221" w14:textId="2FCA21A3" w:rsidR="002F4ADB" w:rsidRPr="00186AE8" w:rsidRDefault="002F4ADB" w:rsidP="00186AE8">
          <w:pPr>
            <w:pStyle w:val="TOCHeading"/>
            <w:rPr>
              <w:b/>
              <w:bCs/>
            </w:rPr>
          </w:pPr>
          <w:r w:rsidRPr="00186AE8">
            <w:rPr>
              <w:b/>
              <w:bCs/>
            </w:rPr>
            <w:t>Contents</w:t>
          </w:r>
        </w:p>
        <w:p w14:paraId="4CEF6B28" w14:textId="2AD0261E" w:rsidR="008E684D" w:rsidRPr="008E684D" w:rsidRDefault="002F4ADB">
          <w:pPr>
            <w:pStyle w:val="TOC1"/>
            <w:tabs>
              <w:tab w:val="right" w:leader="dot" w:pos="9350"/>
            </w:tabs>
            <w:rPr>
              <w:rFonts w:asciiTheme="minorHAnsi" w:eastAsiaTheme="minorEastAsia" w:hAnsiTheme="minorHAnsi"/>
              <w:noProof/>
              <w:color w:val="auto"/>
              <w:sz w:val="22"/>
            </w:rPr>
          </w:pPr>
          <w:r w:rsidRPr="008E684D">
            <w:fldChar w:fldCharType="begin"/>
          </w:r>
          <w:r w:rsidRPr="008E684D">
            <w:instrText xml:space="preserve"> TOC \o "1-3" \h \z \u </w:instrText>
          </w:r>
          <w:r w:rsidRPr="008E684D">
            <w:fldChar w:fldCharType="separate"/>
          </w:r>
          <w:hyperlink w:anchor="_Toc98420846" w:history="1">
            <w:r w:rsidR="008E684D" w:rsidRPr="008E684D">
              <w:rPr>
                <w:rStyle w:val="Hyperlink"/>
                <w:noProof/>
              </w:rPr>
              <w:t>Introduction and Outline</w:t>
            </w:r>
            <w:r w:rsidR="008E684D" w:rsidRPr="008E684D">
              <w:rPr>
                <w:noProof/>
                <w:webHidden/>
              </w:rPr>
              <w:tab/>
            </w:r>
            <w:r w:rsidR="008E684D" w:rsidRPr="008E684D">
              <w:rPr>
                <w:noProof/>
                <w:webHidden/>
              </w:rPr>
              <w:fldChar w:fldCharType="begin"/>
            </w:r>
            <w:r w:rsidR="008E684D" w:rsidRPr="008E684D">
              <w:rPr>
                <w:noProof/>
                <w:webHidden/>
              </w:rPr>
              <w:instrText xml:space="preserve"> PAGEREF _Toc98420846 \h </w:instrText>
            </w:r>
            <w:r w:rsidR="008E684D" w:rsidRPr="008E684D">
              <w:rPr>
                <w:noProof/>
                <w:webHidden/>
              </w:rPr>
            </w:r>
            <w:r w:rsidR="008E684D" w:rsidRPr="008E684D">
              <w:rPr>
                <w:noProof/>
                <w:webHidden/>
              </w:rPr>
              <w:fldChar w:fldCharType="separate"/>
            </w:r>
            <w:r w:rsidR="008E684D" w:rsidRPr="008E684D">
              <w:rPr>
                <w:noProof/>
                <w:webHidden/>
              </w:rPr>
              <w:t>2</w:t>
            </w:r>
            <w:r w:rsidR="008E684D" w:rsidRPr="008E684D">
              <w:rPr>
                <w:noProof/>
                <w:webHidden/>
              </w:rPr>
              <w:fldChar w:fldCharType="end"/>
            </w:r>
          </w:hyperlink>
        </w:p>
        <w:p w14:paraId="17EEC4B6" w14:textId="603D4DC5" w:rsidR="008E684D" w:rsidRPr="008E684D" w:rsidRDefault="00875F84">
          <w:pPr>
            <w:pStyle w:val="TOC1"/>
            <w:tabs>
              <w:tab w:val="right" w:leader="dot" w:pos="9350"/>
            </w:tabs>
            <w:rPr>
              <w:rFonts w:asciiTheme="minorHAnsi" w:eastAsiaTheme="minorEastAsia" w:hAnsiTheme="minorHAnsi"/>
              <w:noProof/>
              <w:color w:val="auto"/>
              <w:sz w:val="22"/>
            </w:rPr>
          </w:pPr>
          <w:hyperlink w:anchor="_Toc98420847" w:history="1">
            <w:r w:rsidR="008E684D" w:rsidRPr="008E684D">
              <w:rPr>
                <w:rStyle w:val="Hyperlink"/>
                <w:noProof/>
              </w:rPr>
              <w:t>Cases and Analysis</w:t>
            </w:r>
            <w:r w:rsidR="008E684D" w:rsidRPr="008E684D">
              <w:rPr>
                <w:noProof/>
                <w:webHidden/>
              </w:rPr>
              <w:tab/>
            </w:r>
            <w:r w:rsidR="008E684D" w:rsidRPr="008E684D">
              <w:rPr>
                <w:noProof/>
                <w:webHidden/>
              </w:rPr>
              <w:fldChar w:fldCharType="begin"/>
            </w:r>
            <w:r w:rsidR="008E684D" w:rsidRPr="008E684D">
              <w:rPr>
                <w:noProof/>
                <w:webHidden/>
              </w:rPr>
              <w:instrText xml:space="preserve"> PAGEREF _Toc98420847 \h </w:instrText>
            </w:r>
            <w:r w:rsidR="008E684D" w:rsidRPr="008E684D">
              <w:rPr>
                <w:noProof/>
                <w:webHidden/>
              </w:rPr>
            </w:r>
            <w:r w:rsidR="008E684D" w:rsidRPr="008E684D">
              <w:rPr>
                <w:noProof/>
                <w:webHidden/>
              </w:rPr>
              <w:fldChar w:fldCharType="separate"/>
            </w:r>
            <w:r w:rsidR="008E684D" w:rsidRPr="008E684D">
              <w:rPr>
                <w:noProof/>
                <w:webHidden/>
              </w:rPr>
              <w:t>3</w:t>
            </w:r>
            <w:r w:rsidR="008E684D" w:rsidRPr="008E684D">
              <w:rPr>
                <w:noProof/>
                <w:webHidden/>
              </w:rPr>
              <w:fldChar w:fldCharType="end"/>
            </w:r>
          </w:hyperlink>
        </w:p>
        <w:p w14:paraId="3DFD322A" w14:textId="7503C545" w:rsidR="008E684D" w:rsidRPr="008E684D" w:rsidRDefault="00875F84">
          <w:pPr>
            <w:pStyle w:val="TOC2"/>
            <w:rPr>
              <w:rFonts w:asciiTheme="minorHAnsi" w:eastAsiaTheme="minorEastAsia" w:hAnsiTheme="minorHAnsi"/>
              <w:b w:val="0"/>
              <w:bCs w:val="0"/>
              <w:color w:val="auto"/>
              <w:sz w:val="22"/>
            </w:rPr>
          </w:pPr>
          <w:hyperlink w:anchor="_Toc98420848" w:history="1">
            <w:r w:rsidR="008E684D" w:rsidRPr="008E684D">
              <w:rPr>
                <w:rStyle w:val="Hyperlink"/>
                <w:b w:val="0"/>
                <w:bCs w:val="0"/>
              </w:rPr>
              <w:t>Case 1: Pat</w:t>
            </w:r>
            <w:r w:rsidR="008E684D" w:rsidRPr="008E684D">
              <w:rPr>
                <w:b w:val="0"/>
                <w:bCs w:val="0"/>
                <w:webHidden/>
              </w:rPr>
              <w:tab/>
            </w:r>
            <w:r w:rsidR="008E684D" w:rsidRPr="008E684D">
              <w:rPr>
                <w:b w:val="0"/>
                <w:bCs w:val="0"/>
                <w:webHidden/>
              </w:rPr>
              <w:fldChar w:fldCharType="begin"/>
            </w:r>
            <w:r w:rsidR="008E684D" w:rsidRPr="008E684D">
              <w:rPr>
                <w:b w:val="0"/>
                <w:bCs w:val="0"/>
                <w:webHidden/>
              </w:rPr>
              <w:instrText xml:space="preserve"> PAGEREF _Toc98420848 \h </w:instrText>
            </w:r>
            <w:r w:rsidR="008E684D" w:rsidRPr="008E684D">
              <w:rPr>
                <w:b w:val="0"/>
                <w:bCs w:val="0"/>
                <w:webHidden/>
              </w:rPr>
            </w:r>
            <w:r w:rsidR="008E684D" w:rsidRPr="008E684D">
              <w:rPr>
                <w:b w:val="0"/>
                <w:bCs w:val="0"/>
                <w:webHidden/>
              </w:rPr>
              <w:fldChar w:fldCharType="separate"/>
            </w:r>
            <w:r w:rsidR="008E684D" w:rsidRPr="008E684D">
              <w:rPr>
                <w:b w:val="0"/>
                <w:bCs w:val="0"/>
                <w:webHidden/>
              </w:rPr>
              <w:t>3</w:t>
            </w:r>
            <w:r w:rsidR="008E684D" w:rsidRPr="008E684D">
              <w:rPr>
                <w:b w:val="0"/>
                <w:bCs w:val="0"/>
                <w:webHidden/>
              </w:rPr>
              <w:fldChar w:fldCharType="end"/>
            </w:r>
          </w:hyperlink>
        </w:p>
        <w:p w14:paraId="357A4A01" w14:textId="192258EF" w:rsidR="008E684D" w:rsidRPr="008E684D" w:rsidRDefault="00875F84">
          <w:pPr>
            <w:pStyle w:val="TOC3"/>
            <w:tabs>
              <w:tab w:val="right" w:leader="dot" w:pos="9350"/>
            </w:tabs>
            <w:rPr>
              <w:rFonts w:asciiTheme="minorHAnsi" w:eastAsiaTheme="minorEastAsia" w:hAnsiTheme="minorHAnsi"/>
              <w:noProof/>
              <w:color w:val="auto"/>
              <w:sz w:val="22"/>
            </w:rPr>
          </w:pPr>
          <w:hyperlink w:anchor="_Toc98420849" w:history="1">
            <w:r w:rsidR="008E684D" w:rsidRPr="008E684D">
              <w:rPr>
                <w:rStyle w:val="Hyperlink"/>
                <w:noProof/>
              </w:rPr>
              <w:t>Deconstructing Pat</w:t>
            </w:r>
            <w:r w:rsidR="00B7143B">
              <w:rPr>
                <w:rStyle w:val="Hyperlink"/>
                <w:noProof/>
              </w:rPr>
              <w:t xml:space="preserve">’s case </w:t>
            </w:r>
            <w:r w:rsidR="008E684D" w:rsidRPr="008E684D">
              <w:rPr>
                <w:noProof/>
                <w:webHidden/>
              </w:rPr>
              <w:tab/>
            </w:r>
            <w:r w:rsidR="008E684D" w:rsidRPr="008E684D">
              <w:rPr>
                <w:noProof/>
                <w:webHidden/>
              </w:rPr>
              <w:fldChar w:fldCharType="begin"/>
            </w:r>
            <w:r w:rsidR="008E684D" w:rsidRPr="008E684D">
              <w:rPr>
                <w:noProof/>
                <w:webHidden/>
              </w:rPr>
              <w:instrText xml:space="preserve"> PAGEREF _Toc98420849 \h </w:instrText>
            </w:r>
            <w:r w:rsidR="008E684D" w:rsidRPr="008E684D">
              <w:rPr>
                <w:noProof/>
                <w:webHidden/>
              </w:rPr>
            </w:r>
            <w:r w:rsidR="008E684D" w:rsidRPr="008E684D">
              <w:rPr>
                <w:noProof/>
                <w:webHidden/>
              </w:rPr>
              <w:fldChar w:fldCharType="separate"/>
            </w:r>
            <w:r w:rsidR="008E684D" w:rsidRPr="008E684D">
              <w:rPr>
                <w:noProof/>
                <w:webHidden/>
              </w:rPr>
              <w:t>5</w:t>
            </w:r>
            <w:r w:rsidR="008E684D" w:rsidRPr="008E684D">
              <w:rPr>
                <w:noProof/>
                <w:webHidden/>
              </w:rPr>
              <w:fldChar w:fldCharType="end"/>
            </w:r>
          </w:hyperlink>
        </w:p>
        <w:p w14:paraId="2F75CC8D" w14:textId="7F249E32" w:rsidR="008E684D" w:rsidRPr="008E684D" w:rsidRDefault="00875F84">
          <w:pPr>
            <w:pStyle w:val="TOC3"/>
            <w:tabs>
              <w:tab w:val="right" w:leader="dot" w:pos="9350"/>
            </w:tabs>
            <w:rPr>
              <w:rFonts w:asciiTheme="minorHAnsi" w:eastAsiaTheme="minorEastAsia" w:hAnsiTheme="minorHAnsi"/>
              <w:noProof/>
              <w:color w:val="auto"/>
              <w:sz w:val="22"/>
            </w:rPr>
          </w:pPr>
          <w:hyperlink w:anchor="_Toc98420850" w:history="1">
            <w:r w:rsidR="008E684D" w:rsidRPr="008E684D">
              <w:rPr>
                <w:rStyle w:val="Hyperlink"/>
                <w:noProof/>
              </w:rPr>
              <w:t>Identifying Opportunities to Improve Fit</w:t>
            </w:r>
            <w:r w:rsidR="008E684D" w:rsidRPr="008E684D">
              <w:rPr>
                <w:noProof/>
                <w:webHidden/>
              </w:rPr>
              <w:tab/>
            </w:r>
            <w:r w:rsidR="008E684D" w:rsidRPr="008E684D">
              <w:rPr>
                <w:noProof/>
                <w:webHidden/>
              </w:rPr>
              <w:fldChar w:fldCharType="begin"/>
            </w:r>
            <w:r w:rsidR="008E684D" w:rsidRPr="008E684D">
              <w:rPr>
                <w:noProof/>
                <w:webHidden/>
              </w:rPr>
              <w:instrText xml:space="preserve"> PAGEREF _Toc98420850 \h </w:instrText>
            </w:r>
            <w:r w:rsidR="008E684D" w:rsidRPr="008E684D">
              <w:rPr>
                <w:noProof/>
                <w:webHidden/>
              </w:rPr>
            </w:r>
            <w:r w:rsidR="008E684D" w:rsidRPr="008E684D">
              <w:rPr>
                <w:noProof/>
                <w:webHidden/>
              </w:rPr>
              <w:fldChar w:fldCharType="separate"/>
            </w:r>
            <w:r w:rsidR="008E684D" w:rsidRPr="008E684D">
              <w:rPr>
                <w:noProof/>
                <w:webHidden/>
              </w:rPr>
              <w:t>7</w:t>
            </w:r>
            <w:r w:rsidR="008E684D" w:rsidRPr="008E684D">
              <w:rPr>
                <w:noProof/>
                <w:webHidden/>
              </w:rPr>
              <w:fldChar w:fldCharType="end"/>
            </w:r>
          </w:hyperlink>
        </w:p>
        <w:p w14:paraId="5534FBF0" w14:textId="2F687628" w:rsidR="008E684D" w:rsidRPr="008E684D" w:rsidRDefault="00875F84">
          <w:pPr>
            <w:pStyle w:val="TOC2"/>
            <w:rPr>
              <w:rFonts w:asciiTheme="minorHAnsi" w:eastAsiaTheme="minorEastAsia" w:hAnsiTheme="minorHAnsi"/>
              <w:b w:val="0"/>
              <w:bCs w:val="0"/>
              <w:color w:val="auto"/>
              <w:sz w:val="22"/>
            </w:rPr>
          </w:pPr>
          <w:hyperlink w:anchor="_Toc98420851" w:history="1">
            <w:r w:rsidR="008E684D" w:rsidRPr="008E684D">
              <w:rPr>
                <w:rStyle w:val="Hyperlink"/>
                <w:b w:val="0"/>
                <w:bCs w:val="0"/>
              </w:rPr>
              <w:t>Case 2: Charlie</w:t>
            </w:r>
            <w:r w:rsidR="008E684D" w:rsidRPr="008E684D">
              <w:rPr>
                <w:b w:val="0"/>
                <w:bCs w:val="0"/>
                <w:webHidden/>
              </w:rPr>
              <w:tab/>
            </w:r>
            <w:r w:rsidR="008E684D" w:rsidRPr="008E684D">
              <w:rPr>
                <w:b w:val="0"/>
                <w:bCs w:val="0"/>
                <w:webHidden/>
              </w:rPr>
              <w:fldChar w:fldCharType="begin"/>
            </w:r>
            <w:r w:rsidR="008E684D" w:rsidRPr="008E684D">
              <w:rPr>
                <w:b w:val="0"/>
                <w:bCs w:val="0"/>
                <w:webHidden/>
              </w:rPr>
              <w:instrText xml:space="preserve"> PAGEREF _Toc98420851 \h </w:instrText>
            </w:r>
            <w:r w:rsidR="008E684D" w:rsidRPr="008E684D">
              <w:rPr>
                <w:b w:val="0"/>
                <w:bCs w:val="0"/>
                <w:webHidden/>
              </w:rPr>
            </w:r>
            <w:r w:rsidR="008E684D" w:rsidRPr="008E684D">
              <w:rPr>
                <w:b w:val="0"/>
                <w:bCs w:val="0"/>
                <w:webHidden/>
              </w:rPr>
              <w:fldChar w:fldCharType="separate"/>
            </w:r>
            <w:r w:rsidR="008E684D" w:rsidRPr="008E684D">
              <w:rPr>
                <w:b w:val="0"/>
                <w:bCs w:val="0"/>
                <w:webHidden/>
              </w:rPr>
              <w:t>9</w:t>
            </w:r>
            <w:r w:rsidR="008E684D" w:rsidRPr="008E684D">
              <w:rPr>
                <w:b w:val="0"/>
                <w:bCs w:val="0"/>
                <w:webHidden/>
              </w:rPr>
              <w:fldChar w:fldCharType="end"/>
            </w:r>
          </w:hyperlink>
        </w:p>
        <w:p w14:paraId="6CB2014C" w14:textId="63501EC3" w:rsidR="008E684D" w:rsidRPr="008E684D" w:rsidRDefault="00875F84">
          <w:pPr>
            <w:pStyle w:val="TOC3"/>
            <w:tabs>
              <w:tab w:val="right" w:leader="dot" w:pos="9350"/>
            </w:tabs>
            <w:rPr>
              <w:rFonts w:asciiTheme="minorHAnsi" w:eastAsiaTheme="minorEastAsia" w:hAnsiTheme="minorHAnsi"/>
              <w:noProof/>
              <w:color w:val="auto"/>
              <w:sz w:val="22"/>
            </w:rPr>
          </w:pPr>
          <w:hyperlink w:anchor="_Toc98420852" w:history="1">
            <w:r w:rsidR="008E684D" w:rsidRPr="008E684D">
              <w:rPr>
                <w:rStyle w:val="Hyperlink"/>
                <w:noProof/>
              </w:rPr>
              <w:t>Deconstructing Charlie</w:t>
            </w:r>
            <w:r w:rsidR="00B7143B">
              <w:rPr>
                <w:rStyle w:val="Hyperlink"/>
                <w:noProof/>
              </w:rPr>
              <w:t>’s case</w:t>
            </w:r>
            <w:r w:rsidR="008E684D" w:rsidRPr="008E684D">
              <w:rPr>
                <w:noProof/>
                <w:webHidden/>
              </w:rPr>
              <w:tab/>
            </w:r>
            <w:r w:rsidR="008E684D" w:rsidRPr="008E684D">
              <w:rPr>
                <w:noProof/>
                <w:webHidden/>
              </w:rPr>
              <w:fldChar w:fldCharType="begin"/>
            </w:r>
            <w:r w:rsidR="008E684D" w:rsidRPr="008E684D">
              <w:rPr>
                <w:noProof/>
                <w:webHidden/>
              </w:rPr>
              <w:instrText xml:space="preserve"> PAGEREF _Toc98420852 \h </w:instrText>
            </w:r>
            <w:r w:rsidR="008E684D" w:rsidRPr="008E684D">
              <w:rPr>
                <w:noProof/>
                <w:webHidden/>
              </w:rPr>
            </w:r>
            <w:r w:rsidR="008E684D" w:rsidRPr="008E684D">
              <w:rPr>
                <w:noProof/>
                <w:webHidden/>
              </w:rPr>
              <w:fldChar w:fldCharType="separate"/>
            </w:r>
            <w:r w:rsidR="008E684D" w:rsidRPr="008E684D">
              <w:rPr>
                <w:noProof/>
                <w:webHidden/>
              </w:rPr>
              <w:t>11</w:t>
            </w:r>
            <w:r w:rsidR="008E684D" w:rsidRPr="008E684D">
              <w:rPr>
                <w:noProof/>
                <w:webHidden/>
              </w:rPr>
              <w:fldChar w:fldCharType="end"/>
            </w:r>
          </w:hyperlink>
        </w:p>
        <w:p w14:paraId="03E8BC05" w14:textId="3E6BE033" w:rsidR="008E684D" w:rsidRPr="008E684D" w:rsidRDefault="00875F84">
          <w:pPr>
            <w:pStyle w:val="TOC3"/>
            <w:tabs>
              <w:tab w:val="right" w:leader="dot" w:pos="9350"/>
            </w:tabs>
            <w:rPr>
              <w:rFonts w:asciiTheme="minorHAnsi" w:eastAsiaTheme="minorEastAsia" w:hAnsiTheme="minorHAnsi"/>
              <w:noProof/>
              <w:color w:val="auto"/>
              <w:sz w:val="22"/>
            </w:rPr>
          </w:pPr>
          <w:hyperlink w:anchor="_Toc98420853" w:history="1">
            <w:r w:rsidR="008E684D" w:rsidRPr="008E684D">
              <w:rPr>
                <w:rStyle w:val="Hyperlink"/>
                <w:noProof/>
              </w:rPr>
              <w:t>Identifying Opportunities to Improve Fit</w:t>
            </w:r>
            <w:r w:rsidR="008E684D" w:rsidRPr="008E684D">
              <w:rPr>
                <w:noProof/>
                <w:webHidden/>
              </w:rPr>
              <w:tab/>
            </w:r>
            <w:r w:rsidR="008E684D" w:rsidRPr="008E684D">
              <w:rPr>
                <w:noProof/>
                <w:webHidden/>
              </w:rPr>
              <w:fldChar w:fldCharType="begin"/>
            </w:r>
            <w:r w:rsidR="008E684D" w:rsidRPr="008E684D">
              <w:rPr>
                <w:noProof/>
                <w:webHidden/>
              </w:rPr>
              <w:instrText xml:space="preserve"> PAGEREF _Toc98420853 \h </w:instrText>
            </w:r>
            <w:r w:rsidR="008E684D" w:rsidRPr="008E684D">
              <w:rPr>
                <w:noProof/>
                <w:webHidden/>
              </w:rPr>
            </w:r>
            <w:r w:rsidR="008E684D" w:rsidRPr="008E684D">
              <w:rPr>
                <w:noProof/>
                <w:webHidden/>
              </w:rPr>
              <w:fldChar w:fldCharType="separate"/>
            </w:r>
            <w:r w:rsidR="008E684D" w:rsidRPr="008E684D">
              <w:rPr>
                <w:noProof/>
                <w:webHidden/>
              </w:rPr>
              <w:t>12</w:t>
            </w:r>
            <w:r w:rsidR="008E684D" w:rsidRPr="008E684D">
              <w:rPr>
                <w:noProof/>
                <w:webHidden/>
              </w:rPr>
              <w:fldChar w:fldCharType="end"/>
            </w:r>
          </w:hyperlink>
        </w:p>
        <w:p w14:paraId="1281C597" w14:textId="433C725C" w:rsidR="008E684D" w:rsidRPr="008E684D" w:rsidRDefault="00875F84">
          <w:pPr>
            <w:pStyle w:val="TOC1"/>
            <w:tabs>
              <w:tab w:val="right" w:leader="dot" w:pos="9350"/>
            </w:tabs>
            <w:rPr>
              <w:rFonts w:asciiTheme="minorHAnsi" w:eastAsiaTheme="minorEastAsia" w:hAnsiTheme="minorHAnsi"/>
              <w:noProof/>
              <w:color w:val="auto"/>
              <w:sz w:val="22"/>
            </w:rPr>
          </w:pPr>
          <w:hyperlink w:anchor="_Toc98420854" w:history="1">
            <w:r w:rsidR="008E684D" w:rsidRPr="008E684D">
              <w:rPr>
                <w:rStyle w:val="Hyperlink"/>
                <w:noProof/>
              </w:rPr>
              <w:t>Concluding Notes on Applying Fit Theory</w:t>
            </w:r>
            <w:r w:rsidR="008E684D" w:rsidRPr="008E684D">
              <w:rPr>
                <w:noProof/>
                <w:webHidden/>
              </w:rPr>
              <w:tab/>
            </w:r>
            <w:r w:rsidR="008E684D" w:rsidRPr="008E684D">
              <w:rPr>
                <w:noProof/>
                <w:webHidden/>
              </w:rPr>
              <w:fldChar w:fldCharType="begin"/>
            </w:r>
            <w:r w:rsidR="008E684D" w:rsidRPr="008E684D">
              <w:rPr>
                <w:noProof/>
                <w:webHidden/>
              </w:rPr>
              <w:instrText xml:space="preserve"> PAGEREF _Toc98420854 \h </w:instrText>
            </w:r>
            <w:r w:rsidR="008E684D" w:rsidRPr="008E684D">
              <w:rPr>
                <w:noProof/>
                <w:webHidden/>
              </w:rPr>
            </w:r>
            <w:r w:rsidR="008E684D" w:rsidRPr="008E684D">
              <w:rPr>
                <w:noProof/>
                <w:webHidden/>
              </w:rPr>
              <w:fldChar w:fldCharType="separate"/>
            </w:r>
            <w:r w:rsidR="008E684D" w:rsidRPr="008E684D">
              <w:rPr>
                <w:noProof/>
                <w:webHidden/>
              </w:rPr>
              <w:t>13</w:t>
            </w:r>
            <w:r w:rsidR="008E684D" w:rsidRPr="008E684D">
              <w:rPr>
                <w:noProof/>
                <w:webHidden/>
              </w:rPr>
              <w:fldChar w:fldCharType="end"/>
            </w:r>
          </w:hyperlink>
        </w:p>
        <w:p w14:paraId="1785E70F" w14:textId="59366191" w:rsidR="008E684D" w:rsidRPr="008E684D" w:rsidRDefault="00875F84">
          <w:pPr>
            <w:pStyle w:val="TOC1"/>
            <w:tabs>
              <w:tab w:val="right" w:leader="dot" w:pos="9350"/>
            </w:tabs>
            <w:rPr>
              <w:rFonts w:asciiTheme="minorHAnsi" w:eastAsiaTheme="minorEastAsia" w:hAnsiTheme="minorHAnsi"/>
              <w:noProof/>
              <w:color w:val="auto"/>
              <w:sz w:val="22"/>
            </w:rPr>
          </w:pPr>
          <w:hyperlink w:anchor="_Toc98420855" w:history="1">
            <w:r w:rsidR="008E684D" w:rsidRPr="008E684D">
              <w:rPr>
                <w:rStyle w:val="Hyperlink"/>
                <w:noProof/>
              </w:rPr>
              <w:t>References</w:t>
            </w:r>
            <w:r w:rsidR="008E684D" w:rsidRPr="008E684D">
              <w:rPr>
                <w:noProof/>
                <w:webHidden/>
              </w:rPr>
              <w:tab/>
            </w:r>
            <w:r w:rsidR="008E684D" w:rsidRPr="008E684D">
              <w:rPr>
                <w:noProof/>
                <w:webHidden/>
              </w:rPr>
              <w:fldChar w:fldCharType="begin"/>
            </w:r>
            <w:r w:rsidR="008E684D" w:rsidRPr="008E684D">
              <w:rPr>
                <w:noProof/>
                <w:webHidden/>
              </w:rPr>
              <w:instrText xml:space="preserve"> PAGEREF _Toc98420855 \h </w:instrText>
            </w:r>
            <w:r w:rsidR="008E684D" w:rsidRPr="008E684D">
              <w:rPr>
                <w:noProof/>
                <w:webHidden/>
              </w:rPr>
            </w:r>
            <w:r w:rsidR="008E684D" w:rsidRPr="008E684D">
              <w:rPr>
                <w:noProof/>
                <w:webHidden/>
              </w:rPr>
              <w:fldChar w:fldCharType="separate"/>
            </w:r>
            <w:r w:rsidR="008E684D" w:rsidRPr="008E684D">
              <w:rPr>
                <w:noProof/>
                <w:webHidden/>
              </w:rPr>
              <w:t>15</w:t>
            </w:r>
            <w:r w:rsidR="008E684D" w:rsidRPr="008E684D">
              <w:rPr>
                <w:noProof/>
                <w:webHidden/>
              </w:rPr>
              <w:fldChar w:fldCharType="end"/>
            </w:r>
          </w:hyperlink>
        </w:p>
        <w:p w14:paraId="06FDDC94" w14:textId="031B1E79" w:rsidR="008E684D" w:rsidRPr="008E684D" w:rsidRDefault="00875F84">
          <w:pPr>
            <w:pStyle w:val="TOC1"/>
            <w:tabs>
              <w:tab w:val="right" w:leader="dot" w:pos="9350"/>
            </w:tabs>
            <w:rPr>
              <w:rFonts w:asciiTheme="minorHAnsi" w:eastAsiaTheme="minorEastAsia" w:hAnsiTheme="minorHAnsi"/>
              <w:noProof/>
              <w:color w:val="auto"/>
              <w:sz w:val="22"/>
            </w:rPr>
          </w:pPr>
          <w:hyperlink w:anchor="_Toc98420856" w:history="1">
            <w:r w:rsidR="008E684D" w:rsidRPr="008E684D">
              <w:rPr>
                <w:rStyle w:val="Hyperlink"/>
                <w:noProof/>
              </w:rPr>
              <w:t>Appendix A: Fit Theory Analysis Framework Blank Template</w:t>
            </w:r>
            <w:r w:rsidR="008E684D" w:rsidRPr="008E684D">
              <w:rPr>
                <w:noProof/>
                <w:webHidden/>
              </w:rPr>
              <w:tab/>
            </w:r>
            <w:r w:rsidR="008E684D" w:rsidRPr="008E684D">
              <w:rPr>
                <w:noProof/>
                <w:webHidden/>
              </w:rPr>
              <w:fldChar w:fldCharType="begin"/>
            </w:r>
            <w:r w:rsidR="008E684D" w:rsidRPr="008E684D">
              <w:rPr>
                <w:noProof/>
                <w:webHidden/>
              </w:rPr>
              <w:instrText xml:space="preserve"> PAGEREF _Toc98420856 \h </w:instrText>
            </w:r>
            <w:r w:rsidR="008E684D" w:rsidRPr="008E684D">
              <w:rPr>
                <w:noProof/>
                <w:webHidden/>
              </w:rPr>
            </w:r>
            <w:r w:rsidR="008E684D" w:rsidRPr="008E684D">
              <w:rPr>
                <w:noProof/>
                <w:webHidden/>
              </w:rPr>
              <w:fldChar w:fldCharType="separate"/>
            </w:r>
            <w:r w:rsidR="008E684D" w:rsidRPr="008E684D">
              <w:rPr>
                <w:noProof/>
                <w:webHidden/>
              </w:rPr>
              <w:t>17</w:t>
            </w:r>
            <w:r w:rsidR="008E684D" w:rsidRPr="008E684D">
              <w:rPr>
                <w:noProof/>
                <w:webHidden/>
              </w:rPr>
              <w:fldChar w:fldCharType="end"/>
            </w:r>
          </w:hyperlink>
        </w:p>
        <w:p w14:paraId="5403E119" w14:textId="181C4388" w:rsidR="008E684D" w:rsidRPr="008E684D" w:rsidRDefault="00875F84">
          <w:pPr>
            <w:pStyle w:val="TOC1"/>
            <w:tabs>
              <w:tab w:val="right" w:leader="dot" w:pos="9350"/>
            </w:tabs>
            <w:rPr>
              <w:rFonts w:asciiTheme="minorHAnsi" w:eastAsiaTheme="minorEastAsia" w:hAnsiTheme="minorHAnsi"/>
              <w:noProof/>
              <w:color w:val="auto"/>
              <w:sz w:val="22"/>
            </w:rPr>
          </w:pPr>
          <w:hyperlink w:anchor="_Toc98420857" w:history="1">
            <w:r w:rsidR="008E684D" w:rsidRPr="008E684D">
              <w:rPr>
                <w:rStyle w:val="Hyperlink"/>
                <w:noProof/>
              </w:rPr>
              <w:t>Appendix B: “Pat” Fit Theory Analysis Example</w:t>
            </w:r>
            <w:r w:rsidR="008E684D" w:rsidRPr="008E684D">
              <w:rPr>
                <w:noProof/>
                <w:webHidden/>
              </w:rPr>
              <w:tab/>
            </w:r>
            <w:r w:rsidR="008E684D" w:rsidRPr="008E684D">
              <w:rPr>
                <w:noProof/>
                <w:webHidden/>
              </w:rPr>
              <w:fldChar w:fldCharType="begin"/>
            </w:r>
            <w:r w:rsidR="008E684D" w:rsidRPr="008E684D">
              <w:rPr>
                <w:noProof/>
                <w:webHidden/>
              </w:rPr>
              <w:instrText xml:space="preserve"> PAGEREF _Toc98420857 \h </w:instrText>
            </w:r>
            <w:r w:rsidR="008E684D" w:rsidRPr="008E684D">
              <w:rPr>
                <w:noProof/>
                <w:webHidden/>
              </w:rPr>
            </w:r>
            <w:r w:rsidR="008E684D" w:rsidRPr="008E684D">
              <w:rPr>
                <w:noProof/>
                <w:webHidden/>
              </w:rPr>
              <w:fldChar w:fldCharType="separate"/>
            </w:r>
            <w:r w:rsidR="008E684D" w:rsidRPr="008E684D">
              <w:rPr>
                <w:noProof/>
                <w:webHidden/>
              </w:rPr>
              <w:t>18</w:t>
            </w:r>
            <w:r w:rsidR="008E684D" w:rsidRPr="008E684D">
              <w:rPr>
                <w:noProof/>
                <w:webHidden/>
              </w:rPr>
              <w:fldChar w:fldCharType="end"/>
            </w:r>
          </w:hyperlink>
        </w:p>
        <w:p w14:paraId="33DF52ED" w14:textId="39688649" w:rsidR="008E684D" w:rsidRPr="008E684D" w:rsidRDefault="00875F84">
          <w:pPr>
            <w:pStyle w:val="TOC1"/>
            <w:tabs>
              <w:tab w:val="right" w:leader="dot" w:pos="9350"/>
            </w:tabs>
            <w:rPr>
              <w:rFonts w:asciiTheme="minorHAnsi" w:eastAsiaTheme="minorEastAsia" w:hAnsiTheme="minorHAnsi"/>
              <w:noProof/>
              <w:color w:val="auto"/>
              <w:sz w:val="22"/>
            </w:rPr>
          </w:pPr>
          <w:hyperlink w:anchor="_Toc98420858" w:history="1">
            <w:r w:rsidR="008E684D" w:rsidRPr="008E684D">
              <w:rPr>
                <w:rStyle w:val="Hyperlink"/>
                <w:noProof/>
              </w:rPr>
              <w:t>Appendix C: “Charlie” Fit Theory Analysis Example</w:t>
            </w:r>
            <w:r w:rsidR="008E684D" w:rsidRPr="008E684D">
              <w:rPr>
                <w:noProof/>
                <w:webHidden/>
              </w:rPr>
              <w:tab/>
            </w:r>
            <w:r w:rsidR="008E684D" w:rsidRPr="008E684D">
              <w:rPr>
                <w:noProof/>
                <w:webHidden/>
              </w:rPr>
              <w:fldChar w:fldCharType="begin"/>
            </w:r>
            <w:r w:rsidR="008E684D" w:rsidRPr="008E684D">
              <w:rPr>
                <w:noProof/>
                <w:webHidden/>
              </w:rPr>
              <w:instrText xml:space="preserve"> PAGEREF _Toc98420858 \h </w:instrText>
            </w:r>
            <w:r w:rsidR="008E684D" w:rsidRPr="008E684D">
              <w:rPr>
                <w:noProof/>
                <w:webHidden/>
              </w:rPr>
            </w:r>
            <w:r w:rsidR="008E684D" w:rsidRPr="008E684D">
              <w:rPr>
                <w:noProof/>
                <w:webHidden/>
              </w:rPr>
              <w:fldChar w:fldCharType="separate"/>
            </w:r>
            <w:r w:rsidR="008E684D" w:rsidRPr="008E684D">
              <w:rPr>
                <w:noProof/>
                <w:webHidden/>
              </w:rPr>
              <w:t>19</w:t>
            </w:r>
            <w:r w:rsidR="008E684D" w:rsidRPr="008E684D">
              <w:rPr>
                <w:noProof/>
                <w:webHidden/>
              </w:rPr>
              <w:fldChar w:fldCharType="end"/>
            </w:r>
          </w:hyperlink>
        </w:p>
        <w:p w14:paraId="48550123" w14:textId="197D1595" w:rsidR="002F4ADB" w:rsidRDefault="002F4ADB">
          <w:r w:rsidRPr="008E684D">
            <w:rPr>
              <w:noProof/>
            </w:rPr>
            <w:fldChar w:fldCharType="end"/>
          </w:r>
        </w:p>
      </w:sdtContent>
    </w:sdt>
    <w:p w14:paraId="39044660" w14:textId="77777777" w:rsidR="000665FA" w:rsidRPr="000665FA" w:rsidRDefault="000665FA" w:rsidP="000665FA"/>
    <w:p w14:paraId="1763B9DB" w14:textId="77777777" w:rsidR="000665FA" w:rsidRDefault="000665FA" w:rsidP="000665FA"/>
    <w:p w14:paraId="3FB562C3" w14:textId="2C9AA5DD" w:rsidR="000665FA" w:rsidRDefault="000665FA">
      <w:pPr>
        <w:spacing w:line="259" w:lineRule="auto"/>
        <w:contextualSpacing w:val="0"/>
      </w:pPr>
      <w:r>
        <w:br w:type="page"/>
      </w:r>
    </w:p>
    <w:p w14:paraId="54D97D09" w14:textId="540882BB" w:rsidR="00D45E91" w:rsidRPr="001241A8" w:rsidRDefault="00482E94" w:rsidP="00186AE8">
      <w:pPr>
        <w:pStyle w:val="Heading1"/>
      </w:pPr>
      <w:bookmarkStart w:id="0" w:name="_Toc98420846"/>
      <w:r w:rsidRPr="001241A8">
        <w:lastRenderedPageBreak/>
        <w:t>Introduction</w:t>
      </w:r>
      <w:r w:rsidR="008E684D">
        <w:t xml:space="preserve"> and Outline</w:t>
      </w:r>
      <w:bookmarkEnd w:id="0"/>
    </w:p>
    <w:p w14:paraId="17E6578A" w14:textId="6B8589D5" w:rsidR="00E87B12" w:rsidRDefault="005605E1" w:rsidP="00A05702">
      <w:pPr>
        <w:ind w:firstLine="720"/>
        <w:jc w:val="both"/>
      </w:pPr>
      <w:r>
        <w:t xml:space="preserve">One characteristic of </w:t>
      </w:r>
      <w:r w:rsidR="009C2DF9">
        <w:t>theories generated using classic</w:t>
      </w:r>
      <w:r>
        <w:t xml:space="preserve"> grounded theor</w:t>
      </w:r>
      <w:r w:rsidR="009C2DF9">
        <w:t>y</w:t>
      </w:r>
      <w:r w:rsidR="00D96D7E">
        <w:t xml:space="preserve"> (CGT)</w:t>
      </w:r>
      <w:r>
        <w:t xml:space="preserve"> is that the</w:t>
      </w:r>
      <w:r w:rsidR="00C522FB">
        <w:t xml:space="preserve">y </w:t>
      </w:r>
      <w:r>
        <w:t xml:space="preserve">can often be used to inform practice </w:t>
      </w:r>
      <w:r w:rsidR="00EB251F">
        <w:fldChar w:fldCharType="begin"/>
      </w:r>
      <w:r w:rsidR="00364E23">
        <w:instrText xml:space="preserve"> ADDIN EN.CITE &lt;EndNote&gt;&lt;Cite&gt;&lt;Author&gt;Birks&lt;/Author&gt;&lt;Year&gt;2014&lt;/Year&gt;&lt;RecNum&gt;1&lt;/RecNum&gt;&lt;DisplayText&gt;(1)&lt;/DisplayText&gt;&lt;record&gt;&lt;rec-number&gt;1&lt;/rec-number&gt;&lt;foreign-keys&gt;&lt;key app="EN" db-id="sr2zdewz8et0s6epsrvpr5ezr9ppdfvtvafe" timestamp="1647531579"&gt;1&lt;/key&gt;&lt;/foreign-keys&gt;&lt;ref-type name="Book Section"&gt;5&lt;/ref-type&gt;&lt;contributors&gt;&lt;authors&gt;&lt;author&gt;Birks, Melanie&lt;/author&gt;&lt;author&gt;Mills, Jane&lt;/author&gt;&lt;/authors&gt;&lt;secondary-authors&gt;&lt;author&gt;Glaser, Barney&lt;/author&gt;&lt;/secondary-authors&gt;&lt;/contributors&gt;&lt;titles&gt;&lt;title&gt;Application of Grounded Theory&lt;/title&gt;&lt;secondary-title&gt;Applying Grounded Theory: A Neglected Option&lt;/secondary-title&gt;&lt;/titles&gt;&lt;edition&gt;1st&lt;/edition&gt;&lt;section&gt;8&lt;/section&gt;&lt;dates&gt;&lt;year&gt;2014&lt;/year&gt;&lt;/dates&gt;&lt;pub-location&gt;Mill Valley, California&lt;/pub-location&gt;&lt;publisher&gt;Sociology Press&lt;/publisher&gt;&lt;urls&gt;&lt;/urls&gt;&lt;/record&gt;&lt;/Cite&gt;&lt;/EndNote&gt;</w:instrText>
      </w:r>
      <w:r w:rsidR="00EB251F">
        <w:fldChar w:fldCharType="separate"/>
      </w:r>
      <w:r w:rsidR="00EB251F">
        <w:rPr>
          <w:noProof/>
        </w:rPr>
        <w:t>(1)</w:t>
      </w:r>
      <w:r w:rsidR="00EB251F">
        <w:fldChar w:fldCharType="end"/>
      </w:r>
      <w:r>
        <w:t xml:space="preserve">. </w:t>
      </w:r>
      <w:r w:rsidR="005B0986">
        <w:t xml:space="preserve">While </w:t>
      </w:r>
      <w:r w:rsidR="003A790C">
        <w:t xml:space="preserve">Glaser states that </w:t>
      </w:r>
      <w:r w:rsidR="00D96D7E">
        <w:t xml:space="preserve">CGT </w:t>
      </w:r>
      <w:r w:rsidR="002A5F8C">
        <w:t>has to be “generated by a trained researcher”</w:t>
      </w:r>
      <w:r w:rsidR="00CE216F">
        <w:fldChar w:fldCharType="begin"/>
      </w:r>
      <w:r w:rsidR="00364E23">
        <w:instrText xml:space="preserve"> ADDIN EN.CITE &lt;EndNote&gt;&lt;Cite&gt;&lt;Author&gt;Glaser&lt;/Author&gt;&lt;Year&gt;2014&lt;/Year&gt;&lt;RecNum&gt;2&lt;/RecNum&gt;&lt;Suffix&gt;`, p. 17&lt;/Suffix&gt;&lt;DisplayText&gt;(2, p. 17)&lt;/DisplayText&gt;&lt;record&gt;&lt;rec-number&gt;2&lt;/rec-number&gt;&lt;foreign-keys&gt;&lt;key app="EN" db-id="sr2zdewz8et0s6epsrvpr5ezr9ppdfvtvafe" timestamp="1647532378"&gt;2&lt;/key&gt;&lt;/foreign-keys&gt;&lt;ref-type name="Book Section"&gt;5&lt;/ref-type&gt;&lt;contributors&gt;&lt;authors&gt;&lt;author&gt;Glaser, Barney&lt;/author&gt;&lt;/authors&gt;&lt;secondary-authors&gt;&lt;author&gt;Glaser, Barney&lt;/author&gt;&lt;/secondary-authors&gt;&lt;/contributors&gt;&lt;titles&gt;&lt;title&gt;Professional Applying of Grounded Theory&lt;/title&gt;&lt;secondary-title&gt;Appying Grounded Theory: A Neglected Option&lt;/secondary-title&gt;&lt;/titles&gt;&lt;edition&gt;1st&lt;/edition&gt;&lt;section&gt;2&lt;/section&gt;&lt;dates&gt;&lt;year&gt;2014&lt;/year&gt;&lt;/dates&gt;&lt;pub-location&gt;Mill Valley, California&lt;/pub-location&gt;&lt;publisher&gt;Sociology Press&lt;/publisher&gt;&lt;urls&gt;&lt;/urls&gt;&lt;/record&gt;&lt;/Cite&gt;&lt;/EndNote&gt;</w:instrText>
      </w:r>
      <w:r w:rsidR="00CE216F">
        <w:fldChar w:fldCharType="separate"/>
      </w:r>
      <w:r w:rsidR="00CE216F">
        <w:rPr>
          <w:noProof/>
        </w:rPr>
        <w:t>(2, p. 17)</w:t>
      </w:r>
      <w:r w:rsidR="00CE216F">
        <w:fldChar w:fldCharType="end"/>
      </w:r>
      <w:r w:rsidR="005B0986">
        <w:t xml:space="preserve">, he </w:t>
      </w:r>
      <w:r w:rsidR="00644807">
        <w:t>goes on to</w:t>
      </w:r>
      <w:r w:rsidR="000D3BC1">
        <w:t xml:space="preserve"> </w:t>
      </w:r>
      <w:r w:rsidR="005B0986">
        <w:t>point</w:t>
      </w:r>
      <w:r w:rsidR="00644807">
        <w:t xml:space="preserve"> out</w:t>
      </w:r>
      <w:r w:rsidR="005B0986">
        <w:t xml:space="preserve"> that </w:t>
      </w:r>
      <w:r w:rsidR="00296502">
        <w:t>the resulting theory</w:t>
      </w:r>
      <w:r w:rsidR="00EE79F1">
        <w:t xml:space="preserve"> can “be applied by </w:t>
      </w:r>
      <w:r w:rsidR="005853AC">
        <w:t>intelligent laymen as well as other professionals”</w:t>
      </w:r>
      <w:r w:rsidR="00CE216F">
        <w:fldChar w:fldCharType="begin"/>
      </w:r>
      <w:r w:rsidR="00364E23">
        <w:instrText xml:space="preserve"> ADDIN EN.CITE &lt;EndNote&gt;&lt;Cite&gt;&lt;Author&gt;Glaser&lt;/Author&gt;&lt;Year&gt;2014&lt;/Year&gt;&lt;RecNum&gt;2&lt;/RecNum&gt;&lt;Suffix&gt;`, p. 17&lt;/Suffix&gt;&lt;DisplayText&gt;(2, p. 17)&lt;/DisplayText&gt;&lt;record&gt;&lt;rec-number&gt;2&lt;/rec-number&gt;&lt;foreign-keys&gt;&lt;key app="EN" db-id="sr2zdewz8et0s6epsrvpr5ezr9ppdfvtvafe" timestamp="1647532378"&gt;2&lt;/key&gt;&lt;/foreign-keys&gt;&lt;ref-type name="Book Section"&gt;5&lt;/ref-type&gt;&lt;contributors&gt;&lt;authors&gt;&lt;author&gt;Glaser, Barney&lt;/author&gt;&lt;/authors&gt;&lt;secondary-authors&gt;&lt;author&gt;Glaser, Barney&lt;/author&gt;&lt;/secondary-authors&gt;&lt;/contributors&gt;&lt;titles&gt;&lt;title&gt;Professional Applying of Grounded Theory&lt;/title&gt;&lt;secondary-title&gt;Appying Grounded Theory: A Neglected Option&lt;/secondary-title&gt;&lt;/titles&gt;&lt;edition&gt;1st&lt;/edition&gt;&lt;section&gt;2&lt;/section&gt;&lt;dates&gt;&lt;year&gt;2014&lt;/year&gt;&lt;/dates&gt;&lt;pub-location&gt;Mill Valley, California&lt;/pub-location&gt;&lt;publisher&gt;Sociology Press&lt;/publisher&gt;&lt;urls&gt;&lt;/urls&gt;&lt;/record&gt;&lt;/Cite&gt;&lt;/EndNote&gt;</w:instrText>
      </w:r>
      <w:r w:rsidR="00CE216F">
        <w:fldChar w:fldCharType="separate"/>
      </w:r>
      <w:r w:rsidR="00CE216F">
        <w:rPr>
          <w:noProof/>
        </w:rPr>
        <w:t>(2, p. 17)</w:t>
      </w:r>
      <w:r w:rsidR="00CE216F">
        <w:fldChar w:fldCharType="end"/>
      </w:r>
      <w:r w:rsidR="005853AC">
        <w:t xml:space="preserve">. </w:t>
      </w:r>
      <w:r w:rsidR="00644807">
        <w:t xml:space="preserve">This </w:t>
      </w:r>
      <w:r w:rsidR="0077559C">
        <w:t>claim is supported by the popularity</w:t>
      </w:r>
      <w:r w:rsidR="000D1473">
        <w:t xml:space="preserve"> and numerous of applications of theories generated using CGT</w:t>
      </w:r>
      <w:r w:rsidR="0000673C">
        <w:t xml:space="preserve">. For instance, </w:t>
      </w:r>
      <w:r w:rsidR="00464CE9">
        <w:t xml:space="preserve">theories generated using </w:t>
      </w:r>
      <w:r w:rsidR="00900C39">
        <w:t>CGT ha</w:t>
      </w:r>
      <w:r w:rsidR="00464CE9">
        <w:t>ve</w:t>
      </w:r>
      <w:r w:rsidR="00900C39">
        <w:t xml:space="preserve"> </w:t>
      </w:r>
      <w:r w:rsidR="000734F9">
        <w:t xml:space="preserve">successfully </w:t>
      </w:r>
      <w:r w:rsidR="00900C39">
        <w:t xml:space="preserve">been used in the research setting to </w:t>
      </w:r>
      <w:r w:rsidR="00DC64FA">
        <w:t xml:space="preserve">better understand findings of </w:t>
      </w:r>
      <w:r w:rsidR="00900C39">
        <w:t>quantita</w:t>
      </w:r>
      <w:r w:rsidR="00DC64FA">
        <w:t>tiv</w:t>
      </w:r>
      <w:r w:rsidR="00900C39">
        <w:t>e research</w:t>
      </w:r>
      <w:r w:rsidR="000734F9">
        <w:t>;</w:t>
      </w:r>
      <w:r w:rsidR="00900C39">
        <w:t xml:space="preserve"> in the </w:t>
      </w:r>
      <w:r w:rsidR="00A10286">
        <w:t xml:space="preserve">education and </w:t>
      </w:r>
      <w:r w:rsidR="00464CE9">
        <w:t xml:space="preserve">professional development setting to </w:t>
      </w:r>
      <w:r w:rsidR="00A10286">
        <w:t xml:space="preserve">structure </w:t>
      </w:r>
      <w:r w:rsidR="000734F9">
        <w:t>courses</w:t>
      </w:r>
      <w:r w:rsidR="00212E95">
        <w:t xml:space="preserve"> and learning activities</w:t>
      </w:r>
      <w:r w:rsidR="000734F9">
        <w:t>; and</w:t>
      </w:r>
      <w:r w:rsidR="001B3434">
        <w:t>, notably</w:t>
      </w:r>
      <w:r w:rsidR="00636386">
        <w:t xml:space="preserve"> in the case</w:t>
      </w:r>
      <w:r w:rsidR="007D57A5">
        <w:t xml:space="preserve"> </w:t>
      </w:r>
      <w:r w:rsidR="00636386">
        <w:t xml:space="preserve">of </w:t>
      </w:r>
      <w:r w:rsidR="007D57A5">
        <w:t xml:space="preserve">the grounded theory generated by </w:t>
      </w:r>
      <w:proofErr w:type="spellStart"/>
      <w:r w:rsidR="00636386">
        <w:t>Bren</w:t>
      </w:r>
      <w:r w:rsidR="00A872CA">
        <w:t>é</w:t>
      </w:r>
      <w:proofErr w:type="spellEnd"/>
      <w:r w:rsidR="00636386">
        <w:t xml:space="preserve"> Brown</w:t>
      </w:r>
      <w:r w:rsidR="001B3434">
        <w:t xml:space="preserve">, </w:t>
      </w:r>
      <w:r w:rsidR="006F3AA1">
        <w:t xml:space="preserve">to inform </w:t>
      </w:r>
      <w:r w:rsidR="005954D6">
        <w:t xml:space="preserve">self-help </w:t>
      </w:r>
      <w:r w:rsidR="00C339A8">
        <w:t>tools available to the lay-public</w:t>
      </w:r>
      <w:r w:rsidR="005F7C7A">
        <w:t xml:space="preserve"> </w:t>
      </w:r>
      <w:r w:rsidR="0034413A">
        <w:fldChar w:fldCharType="begin"/>
      </w:r>
      <w:r w:rsidR="00364E23">
        <w:instrText xml:space="preserve"> ADDIN EN.CITE &lt;EndNote&gt;&lt;Cite&gt;&lt;Author&gt;Glaser&lt;/Author&gt;&lt;Year&gt;2014&lt;/Year&gt;&lt;RecNum&gt;2&lt;/RecNum&gt;&lt;DisplayText&gt;(2, 3)&lt;/DisplayText&gt;&lt;record&gt;&lt;rec-number&gt;2&lt;/rec-number&gt;&lt;foreign-keys&gt;&lt;key app="EN" db-id="sr2zdewz8et0s6epsrvpr5ezr9ppdfvtvafe" timestamp="1647532378"&gt;2&lt;/key&gt;&lt;/foreign-keys&gt;&lt;ref-type name="Book Section"&gt;5&lt;/ref-type&gt;&lt;contributors&gt;&lt;authors&gt;&lt;author&gt;Glaser, Barney&lt;/author&gt;&lt;/authors&gt;&lt;secondary-authors&gt;&lt;author&gt;Glaser, Barney&lt;/author&gt;&lt;/secondary-authors&gt;&lt;/contributors&gt;&lt;titles&gt;&lt;title&gt;Professional Applying of Grounded Theory&lt;/title&gt;&lt;secondary-title&gt;Appying Grounded Theory: A Neglected Option&lt;/secondary-title&gt;&lt;/titles&gt;&lt;edition&gt;1st&lt;/edition&gt;&lt;section&gt;2&lt;/section&gt;&lt;dates&gt;&lt;year&gt;2014&lt;/year&gt;&lt;/dates&gt;&lt;pub-location&gt;Mill Valley, California&lt;/pub-location&gt;&lt;publisher&gt;Sociology Press&lt;/publisher&gt;&lt;urls&gt;&lt;/urls&gt;&lt;/record&gt;&lt;/Cite&gt;&lt;Cite&gt;&lt;Author&gt;Brown&lt;/Author&gt;&lt;Year&gt;2006&lt;/Year&gt;&lt;RecNum&gt;3&lt;/RecNum&gt;&lt;record&gt;&lt;rec-number&gt;3&lt;/rec-number&gt;&lt;foreign-keys&gt;&lt;key app="EN" db-id="sr2zdewz8et0s6epsrvpr5ezr9ppdfvtvafe" timestamp="1647535016"&gt;3&lt;/key&gt;&lt;/foreign-keys&gt;&lt;ref-type name="Journal Article"&gt;17&lt;/ref-type&gt;&lt;contributors&gt;&lt;authors&gt;&lt;author&gt;Brown, Brené&lt;/author&gt;&lt;/authors&gt;&lt;/contributors&gt;&lt;titles&gt;&lt;title&gt;Shame Resilience Theory: A Grounded Theory Study on Women and Shame&lt;/title&gt;&lt;secondary-title&gt;Families in Society&lt;/secondary-title&gt;&lt;/titles&gt;&lt;periodical&gt;&lt;full-title&gt;Families in Society&lt;/full-title&gt;&lt;/periodical&gt;&lt;pages&gt;43-52&lt;/pages&gt;&lt;volume&gt;87&lt;/volume&gt;&lt;number&gt;1&lt;/number&gt;&lt;dates&gt;&lt;year&gt;2006&lt;/year&gt;&lt;/dates&gt;&lt;urls&gt;&lt;related-urls&gt;&lt;url&gt;https://journals.sagepub.com/doi/abs/10.1606/1044-3894.3483&lt;/url&gt;&lt;/related-urls&gt;&lt;/urls&gt;&lt;electronic-resource-num&gt;10.1606/1044-3894.3483&lt;/electronic-resource-num&gt;&lt;/record&gt;&lt;/Cite&gt;&lt;/EndNote&gt;</w:instrText>
      </w:r>
      <w:r w:rsidR="0034413A">
        <w:fldChar w:fldCharType="separate"/>
      </w:r>
      <w:r w:rsidR="0034413A">
        <w:rPr>
          <w:noProof/>
        </w:rPr>
        <w:t>(2, 3)</w:t>
      </w:r>
      <w:r w:rsidR="0034413A">
        <w:fldChar w:fldCharType="end"/>
      </w:r>
      <w:r w:rsidR="005F7C7A">
        <w:t>.</w:t>
      </w:r>
    </w:p>
    <w:p w14:paraId="3475DD5F" w14:textId="5370D789" w:rsidR="00377F03" w:rsidRDefault="00C339A8" w:rsidP="00A05702">
      <w:pPr>
        <w:ind w:firstLine="720"/>
        <w:jc w:val="both"/>
      </w:pPr>
      <w:r>
        <w:t xml:space="preserve">Glaser also notes that, despite CGT theories </w:t>
      </w:r>
      <w:r w:rsidR="00BB382E">
        <w:t xml:space="preserve">having </w:t>
      </w:r>
      <w:r w:rsidR="009F353E">
        <w:t xml:space="preserve">numerous </w:t>
      </w:r>
      <w:r w:rsidR="00BB382E">
        <w:t>real-world application,</w:t>
      </w:r>
      <w:r w:rsidR="009F353E">
        <w:t xml:space="preserve"> </w:t>
      </w:r>
      <w:r w:rsidR="007B4ADF">
        <w:t xml:space="preserve">the topic of application is </w:t>
      </w:r>
      <w:r w:rsidR="00F536C3">
        <w:t>relatively neglected, and</w:t>
      </w:r>
      <w:r w:rsidR="007B673F">
        <w:t>,</w:t>
      </w:r>
      <w:r w:rsidR="00F536C3">
        <w:t xml:space="preserve"> that in reality, application rarely occurs </w:t>
      </w:r>
      <w:r w:rsidR="007B673F">
        <w:fldChar w:fldCharType="begin"/>
      </w:r>
      <w:r w:rsidR="009D6078">
        <w:instrText xml:space="preserve"> ADDIN EN.CITE &lt;EndNote&gt;&lt;Cite&gt;&lt;Author&gt;Glaser&lt;/Author&gt;&lt;Year&gt;2014&lt;/Year&gt;&lt;RecNum&gt;4&lt;/RecNum&gt;&lt;DisplayText&gt;(4)&lt;/DisplayText&gt;&lt;record&gt;&lt;rec-number&gt;4&lt;/rec-number&gt;&lt;foreign-keys&gt;&lt;key app="EN" db-id="sr2zdewz8et0s6epsrvpr5ezr9ppdfvtvafe" timestamp="1647535477"&gt;4&lt;/key&gt;&lt;/foreign-keys&gt;&lt;ref-type name="Book"&gt;6&lt;/ref-type&gt;&lt;contributors&gt;&lt;authors&gt;&lt;author&gt;Glaser, Barney&lt;/author&gt;&lt;/authors&gt;&lt;/contributors&gt;&lt;titles&gt;&lt;title&gt;Applying Grounded Theory&lt;/title&gt;&lt;/titles&gt;&lt;edition&gt;1st&lt;/edition&gt;&lt;dates&gt;&lt;year&gt;2014&lt;/year&gt;&lt;/dates&gt;&lt;pub-location&gt;Mill Valley, California&lt;/pub-location&gt;&lt;publisher&gt;Sociology Press&lt;/publisher&gt;&lt;urls&gt;&lt;/urls&gt;&lt;/record&gt;&lt;/Cite&gt;&lt;/EndNote&gt;</w:instrText>
      </w:r>
      <w:r w:rsidR="007B673F">
        <w:fldChar w:fldCharType="separate"/>
      </w:r>
      <w:r w:rsidR="007B673F">
        <w:rPr>
          <w:noProof/>
        </w:rPr>
        <w:t>(4)</w:t>
      </w:r>
      <w:r w:rsidR="007B673F">
        <w:fldChar w:fldCharType="end"/>
      </w:r>
      <w:r w:rsidR="00BB382E">
        <w:t xml:space="preserve">. </w:t>
      </w:r>
      <w:r w:rsidR="00AB6C18">
        <w:t xml:space="preserve">In response to these observations, as well as to the comments of one of the </w:t>
      </w:r>
      <w:r w:rsidR="00FA1E74">
        <w:t xml:space="preserve">peer-review </w:t>
      </w:r>
      <w:r w:rsidR="00AB6C18">
        <w:t xml:space="preserve">of the accompanying manuscript </w:t>
      </w:r>
      <w:r w:rsidR="005A2BBC">
        <w:t xml:space="preserve">requesting </w:t>
      </w:r>
      <w:r w:rsidR="002748A6">
        <w:t>“</w:t>
      </w:r>
      <w:r w:rsidR="00AB6C18">
        <w:t>concrete example</w:t>
      </w:r>
      <w:r w:rsidR="002748A6">
        <w:t>[s]”</w:t>
      </w:r>
      <w:r w:rsidR="00AB6C18">
        <w:t xml:space="preserve"> to assist with explaining Fit Theory, t</w:t>
      </w:r>
      <w:r w:rsidR="00F9655B">
        <w:t>his supplement has been developed</w:t>
      </w:r>
      <w:r w:rsidR="00AB6C18">
        <w:t xml:space="preserve">. It is designed to </w:t>
      </w:r>
      <w:r w:rsidR="00F9655B">
        <w:t xml:space="preserve">provide </w:t>
      </w:r>
      <w:r w:rsidR="00EA598C">
        <w:t xml:space="preserve">an </w:t>
      </w:r>
      <w:r w:rsidR="00030E2F">
        <w:t>illustrative</w:t>
      </w:r>
      <w:r w:rsidR="00DF3D95">
        <w:t xml:space="preserve"> </w:t>
      </w:r>
      <w:r w:rsidR="004C35D7">
        <w:t xml:space="preserve">example of how </w:t>
      </w:r>
      <w:r w:rsidR="00F9655B">
        <w:t>Fit Theory</w:t>
      </w:r>
      <w:r w:rsidR="00EA598C">
        <w:t xml:space="preserve"> can be applied</w:t>
      </w:r>
      <w:r w:rsidR="00657CE0">
        <w:t xml:space="preserve">. </w:t>
      </w:r>
      <w:r w:rsidR="00EA598C">
        <w:t xml:space="preserve">It includes </w:t>
      </w:r>
      <w:r w:rsidR="00A0039A">
        <w:t>case</w:t>
      </w:r>
      <w:r w:rsidR="00657CE0">
        <w:t xml:space="preserve"> examples and analysis</w:t>
      </w:r>
      <w:r w:rsidR="007765CC">
        <w:t xml:space="preserve"> </w:t>
      </w:r>
      <w:r w:rsidR="00657CE0">
        <w:t xml:space="preserve">to </w:t>
      </w:r>
      <w:r w:rsidR="00CB56AF">
        <w:t xml:space="preserve">demonstrate how Fit Theory can be used to identify and </w:t>
      </w:r>
      <w:r w:rsidR="00336D0F">
        <w:t xml:space="preserve">describe </w:t>
      </w:r>
      <w:r w:rsidR="00CB56AF">
        <w:t xml:space="preserve">challenges </w:t>
      </w:r>
      <w:r w:rsidR="005808CF">
        <w:t>experience</w:t>
      </w:r>
      <w:r w:rsidR="007765CC">
        <w:t>d</w:t>
      </w:r>
      <w:r w:rsidR="005808CF">
        <w:t xml:space="preserve"> </w:t>
      </w:r>
      <w:r w:rsidR="007765CC">
        <w:t xml:space="preserve">resulting from </w:t>
      </w:r>
      <w:r w:rsidR="00AE5D7B">
        <w:t>the</w:t>
      </w:r>
      <w:r w:rsidR="005808CF">
        <w:t xml:space="preserve"> fit between </w:t>
      </w:r>
      <w:r w:rsidR="0099592E">
        <w:t>the</w:t>
      </w:r>
      <w:r w:rsidR="005808CF">
        <w:t xml:space="preserve"> </w:t>
      </w:r>
      <w:r w:rsidR="00AE5D7B">
        <w:t>personal characteristics</w:t>
      </w:r>
      <w:r w:rsidR="0099592E">
        <w:t xml:space="preserve"> </w:t>
      </w:r>
      <w:r w:rsidR="00164EDB">
        <w:t>of</w:t>
      </w:r>
      <w:r w:rsidR="0099592E">
        <w:t xml:space="preserve"> those living with cancer and </w:t>
      </w:r>
      <w:r w:rsidR="005808CF">
        <w:t xml:space="preserve">health services </w:t>
      </w:r>
      <w:r w:rsidR="008C63F9">
        <w:t>assets</w:t>
      </w:r>
      <w:r w:rsidR="000A6E8B">
        <w:t xml:space="preserve">. Additionally, the examples </w:t>
      </w:r>
      <w:r w:rsidR="008C63F9">
        <w:t>demonstrate</w:t>
      </w:r>
      <w:r w:rsidR="000A6E8B">
        <w:t xml:space="preserve"> how Fit Theory can be used to predict way</w:t>
      </w:r>
      <w:r w:rsidR="008C63F9">
        <w:t>s</w:t>
      </w:r>
      <w:r w:rsidR="000A6E8B">
        <w:t xml:space="preserve"> that </w:t>
      </w:r>
      <w:r w:rsidR="009B3D7C">
        <w:t xml:space="preserve">fit, and the </w:t>
      </w:r>
      <w:r w:rsidR="008C63F9">
        <w:t xml:space="preserve">resulting </w:t>
      </w:r>
      <w:r w:rsidR="00F9655B">
        <w:t>cancer journey</w:t>
      </w:r>
      <w:r w:rsidR="00EA598C">
        <w:t>,</w:t>
      </w:r>
      <w:r w:rsidR="00F9655B">
        <w:t xml:space="preserve"> could be improved. </w:t>
      </w:r>
      <w:r w:rsidR="00D45E91">
        <w:t xml:space="preserve">The </w:t>
      </w:r>
      <w:r w:rsidR="006558C9">
        <w:t xml:space="preserve">case </w:t>
      </w:r>
      <w:r w:rsidR="00F9655B">
        <w:t>examples</w:t>
      </w:r>
      <w:r w:rsidR="00D45E91">
        <w:t xml:space="preserve"> </w:t>
      </w:r>
      <w:r w:rsidR="00915F36">
        <w:t xml:space="preserve">presented in </w:t>
      </w:r>
      <w:r w:rsidR="00D45E91">
        <w:t xml:space="preserve">this supplement are fictional. </w:t>
      </w:r>
      <w:r w:rsidR="00F9655B">
        <w:t xml:space="preserve">They have been developed by combining </w:t>
      </w:r>
      <w:r w:rsidR="00F4230D">
        <w:t xml:space="preserve">concepts that emerged from data collected from the </w:t>
      </w:r>
      <w:r w:rsidR="00F9655B">
        <w:t>participa</w:t>
      </w:r>
      <w:r w:rsidR="00F4230D">
        <w:t>nts</w:t>
      </w:r>
      <w:r w:rsidR="00F9655B">
        <w:t xml:space="preserve"> </w:t>
      </w:r>
      <w:r w:rsidR="00385043">
        <w:t xml:space="preserve">in the </w:t>
      </w:r>
      <w:r w:rsidR="007D0DEF">
        <w:t>semi-structured interviews</w:t>
      </w:r>
      <w:r w:rsidR="00385043">
        <w:t xml:space="preserve"> </w:t>
      </w:r>
      <w:r w:rsidR="00F9655B">
        <w:t xml:space="preserve">in the </w:t>
      </w:r>
      <w:r w:rsidR="00BE4C3A">
        <w:t>re</w:t>
      </w:r>
      <w:r w:rsidR="00385043">
        <w:t>search study</w:t>
      </w:r>
      <w:r w:rsidR="00C80352">
        <w:t xml:space="preserve"> that this is supplement corresponds to,</w:t>
      </w:r>
      <w:r w:rsidR="00D4274C">
        <w:t xml:space="preserve"> </w:t>
      </w:r>
      <w:r w:rsidR="008A7C02">
        <w:t xml:space="preserve">as well as </w:t>
      </w:r>
      <w:r w:rsidR="008A7C02">
        <w:lastRenderedPageBreak/>
        <w:t>the lead author</w:t>
      </w:r>
      <w:r w:rsidR="007B5671">
        <w:t>’</w:t>
      </w:r>
      <w:r w:rsidR="008A7C02">
        <w:t xml:space="preserve">s previous </w:t>
      </w:r>
      <w:r w:rsidR="000222AA">
        <w:t xml:space="preserve">CGT </w:t>
      </w:r>
      <w:r w:rsidR="008A7C02">
        <w:t>studies involving semi-structured interviews</w:t>
      </w:r>
      <w:r w:rsidR="002748A6">
        <w:t xml:space="preserve"> </w:t>
      </w:r>
      <w:r w:rsidR="000222AA">
        <w:t xml:space="preserve">with cancer patients and their friends/family </w:t>
      </w:r>
      <w:r w:rsidR="000222AA">
        <w:fldChar w:fldCharType="begin">
          <w:fldData xml:space="preserve">PEVuZE5vdGU+PENpdGU+PEF1dGhvcj5UaGllc3NlbjwvQXV0aG9yPjxZZWFyPjIwMTg8L1llYXI+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</w:fldData>
        </w:fldChar>
      </w:r>
      <w:r w:rsidR="000222AA">
        <w:instrText xml:space="preserve"> ADDIN EN.CITE </w:instrText>
      </w:r>
      <w:r w:rsidR="000222AA">
        <w:fldChar w:fldCharType="begin">
          <w:fldData xml:space="preserve">PEVuZE5vdGU+PENpdGU+PEF1dGhvcj5UaGllc3NlbjwvQXV0aG9yPjxZZWFyPjIwMTg8L1llYXI+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</w:fldData>
        </w:fldChar>
      </w:r>
      <w:r w:rsidR="000222AA">
        <w:instrText xml:space="preserve"> ADDIN EN.CITE.DATA </w:instrText>
      </w:r>
      <w:r w:rsidR="000222AA">
        <w:fldChar w:fldCharType="end"/>
      </w:r>
      <w:r w:rsidR="000222AA">
        <w:fldChar w:fldCharType="separate"/>
      </w:r>
      <w:r w:rsidR="000222AA">
        <w:rPr>
          <w:noProof/>
        </w:rPr>
        <w:t>(5, 6)</w:t>
      </w:r>
      <w:r w:rsidR="000222AA">
        <w:fldChar w:fldCharType="end"/>
      </w:r>
      <w:r w:rsidR="008A7C02">
        <w:t>, and</w:t>
      </w:r>
      <w:r w:rsidR="00F9655B">
        <w:t xml:space="preserve"> do not represent specific individuals.</w:t>
      </w:r>
    </w:p>
    <w:p w14:paraId="2A6DAC59" w14:textId="67C57366" w:rsidR="00977415" w:rsidRDefault="009B3D7C" w:rsidP="00FB7ED7">
      <w:pPr>
        <w:ind w:firstLine="720"/>
        <w:jc w:val="both"/>
      </w:pPr>
      <w:r>
        <w:t>The following section</w:t>
      </w:r>
      <w:r w:rsidR="00AD692A">
        <w:t xml:space="preserve">s include </w:t>
      </w:r>
      <w:r w:rsidR="000B0027">
        <w:t>two</w:t>
      </w:r>
      <w:r>
        <w:t xml:space="preserve"> case examples</w:t>
      </w:r>
      <w:r w:rsidR="00960D13">
        <w:t xml:space="preserve">. Each case example </w:t>
      </w:r>
      <w:r>
        <w:t>includ</w:t>
      </w:r>
      <w:r w:rsidR="00960D13">
        <w:t>es</w:t>
      </w:r>
      <w:r>
        <w:t xml:space="preserve"> a </w:t>
      </w:r>
      <w:r w:rsidR="00384002">
        <w:t xml:space="preserve">narrative </w:t>
      </w:r>
      <w:r>
        <w:t xml:space="preserve">description of the challenges faced by the individuals, </w:t>
      </w:r>
      <w:r w:rsidR="00960D13">
        <w:t>an analysis using Fit Theory,</w:t>
      </w:r>
      <w:r w:rsidR="00384002">
        <w:t xml:space="preserve"> and </w:t>
      </w:r>
      <w:r w:rsidR="00417432">
        <w:t xml:space="preserve">an example of how </w:t>
      </w:r>
      <w:r w:rsidR="00384002">
        <w:t xml:space="preserve">Fit Theory </w:t>
      </w:r>
      <w:r w:rsidR="00417432">
        <w:t xml:space="preserve">can be applied to </w:t>
      </w:r>
      <w:r w:rsidR="00D3026A">
        <w:t xml:space="preserve">identify strategies for improving the </w:t>
      </w:r>
      <w:r w:rsidR="00384002">
        <w:t xml:space="preserve">cancer </w:t>
      </w:r>
      <w:r w:rsidR="00D3026A">
        <w:t>experience</w:t>
      </w:r>
      <w:r w:rsidR="00384002">
        <w:t>.</w:t>
      </w:r>
      <w:r w:rsidR="00AB733E">
        <w:t xml:space="preserve"> </w:t>
      </w:r>
      <w:r w:rsidR="00E636F0">
        <w:t xml:space="preserve">The analysis and application of Fit Theory is aided by the </w:t>
      </w:r>
      <w:r w:rsidR="00ED45EB">
        <w:t xml:space="preserve">Fit Theory Template (see Appendix A). </w:t>
      </w:r>
      <w:r w:rsidR="000B0027">
        <w:t>Following the two case examples,</w:t>
      </w:r>
      <w:r w:rsidR="00AB733E">
        <w:t xml:space="preserve"> th</w:t>
      </w:r>
      <w:r w:rsidR="00B17FBE">
        <w:t>is</w:t>
      </w:r>
      <w:r w:rsidR="00AB733E">
        <w:t xml:space="preserve"> supplement concludes </w:t>
      </w:r>
      <w:r w:rsidR="007F0C55">
        <w:t xml:space="preserve">with closing comments regarding </w:t>
      </w:r>
      <w:r w:rsidR="007337A0">
        <w:t xml:space="preserve">how Fit Theory, and this supplement, may be </w:t>
      </w:r>
      <w:r w:rsidR="00440782">
        <w:t xml:space="preserve">applied to </w:t>
      </w:r>
      <w:r w:rsidR="00D3026A">
        <w:t xml:space="preserve">inform healthcare </w:t>
      </w:r>
      <w:r w:rsidR="00ED34DF">
        <w:t xml:space="preserve">delivery as well as </w:t>
      </w:r>
      <w:r w:rsidR="00440782">
        <w:t xml:space="preserve">enhance healthcare </w:t>
      </w:r>
      <w:r w:rsidR="000D30D0">
        <w:t>education</w:t>
      </w:r>
      <w:r w:rsidR="00440782">
        <w:t>.</w:t>
      </w:r>
    </w:p>
    <w:p w14:paraId="3A112C43" w14:textId="1BA6B36C" w:rsidR="00CF78E9" w:rsidRDefault="00CF78E9" w:rsidP="00186AE8">
      <w:pPr>
        <w:pStyle w:val="Heading1"/>
        <w:rPr>
          <w:szCs w:val="26"/>
        </w:rPr>
      </w:pPr>
      <w:bookmarkStart w:id="1" w:name="_Toc98420847"/>
      <w:r>
        <w:t>Cases and Analysis</w:t>
      </w:r>
      <w:bookmarkEnd w:id="1"/>
    </w:p>
    <w:p w14:paraId="5C726D6E" w14:textId="23666642" w:rsidR="00583695" w:rsidRPr="00841476" w:rsidRDefault="00583695" w:rsidP="00841476">
      <w:pPr>
        <w:pStyle w:val="Heading2"/>
      </w:pPr>
      <w:bookmarkStart w:id="2" w:name="_Toc98420848"/>
      <w:r w:rsidRPr="00841476">
        <w:t xml:space="preserve">Case 1: </w:t>
      </w:r>
      <w:r w:rsidR="00983EDC" w:rsidRPr="00841476">
        <w:t>Pat</w:t>
      </w:r>
      <w:bookmarkEnd w:id="2"/>
    </w:p>
    <w:p w14:paraId="069B2656" w14:textId="74B2E3D5" w:rsidR="00E22249" w:rsidRDefault="00983EDC" w:rsidP="00A05702">
      <w:pPr>
        <w:ind w:firstLine="720"/>
        <w:jc w:val="both"/>
      </w:pPr>
      <w:r>
        <w:t xml:space="preserve">Pat is </w:t>
      </w:r>
      <w:r w:rsidR="00E22249">
        <w:t>50 years old</w:t>
      </w:r>
      <w:r w:rsidR="007E46B9">
        <w:t xml:space="preserve"> </w:t>
      </w:r>
      <w:r w:rsidR="00BB0A16">
        <w:t>and living alone</w:t>
      </w:r>
      <w:r w:rsidR="00C7149C">
        <w:t xml:space="preserve"> i</w:t>
      </w:r>
      <w:r w:rsidR="007E46B9">
        <w:t xml:space="preserve">n a rural </w:t>
      </w:r>
      <w:r w:rsidR="00C7149C">
        <w:t>community one hour away from the nearest medical clinic and three</w:t>
      </w:r>
      <w:r w:rsidR="007E46B9">
        <w:t xml:space="preserve"> hours from the nearest cancer center. </w:t>
      </w:r>
      <w:r w:rsidR="00E22249">
        <w:t xml:space="preserve">Pat’s partner passed away several </w:t>
      </w:r>
      <w:r w:rsidR="00CB51C5">
        <w:t>y</w:t>
      </w:r>
      <w:r w:rsidR="00E22249">
        <w:t>ears ago of colon cancer</w:t>
      </w:r>
      <w:r w:rsidR="009C7187">
        <w:t xml:space="preserve">. </w:t>
      </w:r>
      <w:r w:rsidR="00E22249">
        <w:t xml:space="preserve">Over the last </w:t>
      </w:r>
      <w:r w:rsidR="00861D0B">
        <w:t>four</w:t>
      </w:r>
      <w:r w:rsidR="00E22249">
        <w:t xml:space="preserve"> months</w:t>
      </w:r>
      <w:r w:rsidR="00C7149C">
        <w:t xml:space="preserve"> Pat has experienced </w:t>
      </w:r>
      <w:r w:rsidR="00861D0B">
        <w:t xml:space="preserve">15 lbs. of </w:t>
      </w:r>
      <w:r w:rsidR="00C7149C">
        <w:t xml:space="preserve">weight loss and </w:t>
      </w:r>
      <w:r w:rsidR="00861D0B">
        <w:t xml:space="preserve">increasing </w:t>
      </w:r>
      <w:r w:rsidR="00C7149C">
        <w:t>right sided chest pain. Pat</w:t>
      </w:r>
      <w:r w:rsidR="00E22249">
        <w:t xml:space="preserve"> attributed the weight loss to increased physical activity and the chest pain to muscle strain related to weightlifting at the gym.</w:t>
      </w:r>
      <w:r w:rsidR="009C7187">
        <w:t xml:space="preserve"> Pat had been working on getting back into shape to return to the dating scene.</w:t>
      </w:r>
    </w:p>
    <w:p w14:paraId="7BA71BC7" w14:textId="51D96FA0" w:rsidR="00BC6021" w:rsidRDefault="00C524B9" w:rsidP="00A05702">
      <w:pPr>
        <w:ind w:firstLine="720"/>
        <w:jc w:val="both"/>
      </w:pPr>
      <w:r>
        <w:t xml:space="preserve">Pat presented to the emergency </w:t>
      </w:r>
      <w:r w:rsidR="00D51D09">
        <w:t>room (ER)</w:t>
      </w:r>
      <w:r>
        <w:t xml:space="preserve"> after coughing up </w:t>
      </w:r>
      <w:r w:rsidR="004C7F45">
        <w:t xml:space="preserve">a small amount of </w:t>
      </w:r>
      <w:r>
        <w:t>blood at home</w:t>
      </w:r>
      <w:r w:rsidR="00FE2C1D">
        <w:t xml:space="preserve"> a few weeks ago</w:t>
      </w:r>
      <w:r>
        <w:t xml:space="preserve">. </w:t>
      </w:r>
      <w:r w:rsidR="00461952">
        <w:t xml:space="preserve">A </w:t>
      </w:r>
      <w:r w:rsidR="00FE2C1D">
        <w:t xml:space="preserve">chest </w:t>
      </w:r>
      <w:r w:rsidR="00461952">
        <w:t xml:space="preserve">CT scan was performed </w:t>
      </w:r>
      <w:r w:rsidR="000C0E70">
        <w:t>and</w:t>
      </w:r>
      <w:r w:rsidR="00461952">
        <w:t xml:space="preserve"> identified a mass in </w:t>
      </w:r>
      <w:r w:rsidR="00FE2C1D">
        <w:t>Pat’s</w:t>
      </w:r>
      <w:r w:rsidR="00461952">
        <w:t xml:space="preserve"> right lung a</w:t>
      </w:r>
      <w:r w:rsidR="00C029BB">
        <w:t>s well as a right sided pleural effusion</w:t>
      </w:r>
      <w:r w:rsidR="00AB3032">
        <w:t xml:space="preserve">. </w:t>
      </w:r>
      <w:r w:rsidR="00E90A77">
        <w:t xml:space="preserve">Prior </w:t>
      </w:r>
      <w:r w:rsidR="00183CED">
        <w:t xml:space="preserve">to </w:t>
      </w:r>
      <w:r w:rsidR="00E90A77">
        <w:t>discharging Pat from the ER, t</w:t>
      </w:r>
      <w:r w:rsidR="00AB3032">
        <w:t>he ER physician took a sample of the lung fluid</w:t>
      </w:r>
      <w:r w:rsidR="00861D0B">
        <w:t xml:space="preserve"> for testing</w:t>
      </w:r>
      <w:r w:rsidR="00E20ABD">
        <w:t xml:space="preserve">, </w:t>
      </w:r>
      <w:r w:rsidR="000C0E70">
        <w:t xml:space="preserve">and </w:t>
      </w:r>
      <w:r w:rsidR="00E20ABD">
        <w:t>prescribed Pat some pain medication</w:t>
      </w:r>
      <w:r w:rsidR="00E90A77">
        <w:t xml:space="preserve">. </w:t>
      </w:r>
      <w:r w:rsidR="00D51D09">
        <w:t xml:space="preserve">The ER physician said that the </w:t>
      </w:r>
      <w:r w:rsidR="00E31A56">
        <w:t xml:space="preserve">CT scan looked like lung cancer </w:t>
      </w:r>
      <w:r w:rsidR="0052677E">
        <w:t xml:space="preserve">but that </w:t>
      </w:r>
      <w:r w:rsidR="00AF46F1">
        <w:t>the diagnosis needed to be confirmed</w:t>
      </w:r>
      <w:r w:rsidR="00A5452B">
        <w:t>. T</w:t>
      </w:r>
      <w:r w:rsidR="00AF46F1">
        <w:t>he</w:t>
      </w:r>
      <w:r w:rsidR="00E31A56">
        <w:t xml:space="preserve"> </w:t>
      </w:r>
      <w:r w:rsidR="00A5452B">
        <w:t xml:space="preserve">ER doc said the </w:t>
      </w:r>
      <w:r w:rsidR="00D51D09">
        <w:t xml:space="preserve">results </w:t>
      </w:r>
      <w:r w:rsidR="00E31A56">
        <w:t xml:space="preserve">from the </w:t>
      </w:r>
      <w:r w:rsidR="00CB7E90">
        <w:t xml:space="preserve">pleural tap </w:t>
      </w:r>
      <w:r w:rsidR="00D51D09">
        <w:t xml:space="preserve">would </w:t>
      </w:r>
      <w:r w:rsidR="00A5452B">
        <w:t xml:space="preserve">likely confirm the diagnosis. </w:t>
      </w:r>
      <w:r w:rsidR="00CB7E90">
        <w:lastRenderedPageBreak/>
        <w:t xml:space="preserve">Pat was told to </w:t>
      </w:r>
      <w:r w:rsidR="00D51D09">
        <w:t>follow-up with the family doctor for the results</w:t>
      </w:r>
      <w:r w:rsidR="00A5452B">
        <w:t xml:space="preserve"> of the pleural fluid testing</w:t>
      </w:r>
      <w:r w:rsidR="00D51D09">
        <w:t xml:space="preserve"> and </w:t>
      </w:r>
      <w:r w:rsidR="00CB7E90">
        <w:t xml:space="preserve">ongoing </w:t>
      </w:r>
      <w:r w:rsidR="00A651FD">
        <w:t>management of the chest pain</w:t>
      </w:r>
      <w:r w:rsidR="00C35C8E">
        <w:t xml:space="preserve">. </w:t>
      </w:r>
      <w:r w:rsidR="00BC6021">
        <w:t>When the results from the fluid sample were ready a week later Pat’s family doctor called</w:t>
      </w:r>
      <w:r w:rsidR="00F05728">
        <w:t xml:space="preserve"> </w:t>
      </w:r>
      <w:r w:rsidR="00B822A9">
        <w:t xml:space="preserve">Pat’s </w:t>
      </w:r>
      <w:r w:rsidR="00F05728">
        <w:t>cellphone while Pat was driving</w:t>
      </w:r>
      <w:r w:rsidR="00BC6021">
        <w:t xml:space="preserve"> and </w:t>
      </w:r>
      <w:r w:rsidR="00B774C7">
        <w:t>told</w:t>
      </w:r>
      <w:r w:rsidR="00BC6021">
        <w:t xml:space="preserve"> Pat that the fluid </w:t>
      </w:r>
      <w:r w:rsidR="00571E17">
        <w:t>confirmed</w:t>
      </w:r>
      <w:r w:rsidR="00BC6021">
        <w:t xml:space="preserve"> </w:t>
      </w:r>
      <w:r w:rsidR="00571E17">
        <w:t xml:space="preserve">the diagnosis of </w:t>
      </w:r>
      <w:r w:rsidR="00B774C7">
        <w:t xml:space="preserve">lung </w:t>
      </w:r>
      <w:r w:rsidR="00BC6021">
        <w:t>cancer</w:t>
      </w:r>
      <w:r w:rsidR="00571E17">
        <w:t>. P</w:t>
      </w:r>
      <w:r w:rsidR="00B774C7">
        <w:t xml:space="preserve">at </w:t>
      </w:r>
      <w:r w:rsidR="003C7DDD">
        <w:t xml:space="preserve">didn’t have a </w:t>
      </w:r>
      <w:r w:rsidR="00B774C7">
        <w:t>chance to pull the car over</w:t>
      </w:r>
      <w:r w:rsidR="003C7DDD">
        <w:t xml:space="preserve"> before receiving the news, and </w:t>
      </w:r>
      <w:r w:rsidR="009A49DC">
        <w:t>just about got in an accident while trying to pull over while fighting back tears after getting the news</w:t>
      </w:r>
      <w:r w:rsidR="00BC6021">
        <w:t>. The family doctor told Pat that a referral to the cancer center would be made and to wait to hear from the cancer center about an appointment. This was two weeks ago. Pat has a</w:t>
      </w:r>
      <w:r w:rsidR="000B4546">
        <w:t>n appointment with the</w:t>
      </w:r>
      <w:r w:rsidR="00BC6021">
        <w:t xml:space="preserve"> family doctor in a few weeks to review pain medications.</w:t>
      </w:r>
    </w:p>
    <w:p w14:paraId="422FC338" w14:textId="0E2B8193" w:rsidR="0078208C" w:rsidRDefault="005A2D14" w:rsidP="00A05702">
      <w:pPr>
        <w:ind w:firstLine="720"/>
        <w:jc w:val="both"/>
      </w:pPr>
      <w:r>
        <w:t xml:space="preserve">Since receiving the diagnosis </w:t>
      </w:r>
      <w:r w:rsidR="00845A6B">
        <w:t>Pat has been in disbelief. Pat thought that lung cancer was a smoker’s disease</w:t>
      </w:r>
      <w:r w:rsidR="00575CF7">
        <w:t>. Pat</w:t>
      </w:r>
      <w:r w:rsidR="00845A6B">
        <w:t xml:space="preserve"> never smoked except for a few cigarettes at parties in high school and occasional marijuana use in college. </w:t>
      </w:r>
      <w:r w:rsidR="002F41DC">
        <w:t xml:space="preserve">Pat is also frustrated because </w:t>
      </w:r>
      <w:r w:rsidR="00594BB7">
        <w:t>no information was provided</w:t>
      </w:r>
      <w:r w:rsidR="007B1B89">
        <w:t xml:space="preserve"> through the family doctor or the ER </w:t>
      </w:r>
      <w:r w:rsidR="00010D63">
        <w:t>physician</w:t>
      </w:r>
      <w:r w:rsidR="00594BB7">
        <w:t xml:space="preserve"> on what to expect from </w:t>
      </w:r>
      <w:r w:rsidR="0038308F">
        <w:t xml:space="preserve">treatment </w:t>
      </w:r>
      <w:r w:rsidR="00FE522D">
        <w:t xml:space="preserve">or if the </w:t>
      </w:r>
      <w:r w:rsidR="00594BB7">
        <w:t>cancer could be cured</w:t>
      </w:r>
      <w:r w:rsidR="000E3548">
        <w:t xml:space="preserve">. </w:t>
      </w:r>
      <w:r w:rsidR="00C77D6C">
        <w:t>Pat had</w:t>
      </w:r>
      <w:r w:rsidR="0078208C">
        <w:t xml:space="preserve"> search</w:t>
      </w:r>
      <w:r w:rsidR="00A14EB7">
        <w:t>ed</w:t>
      </w:r>
      <w:r w:rsidR="0078208C">
        <w:t xml:space="preserve"> for information on lung cancer</w:t>
      </w:r>
      <w:r w:rsidR="00C77D6C">
        <w:t xml:space="preserve"> </w:t>
      </w:r>
      <w:r w:rsidR="002B0E0E">
        <w:t xml:space="preserve">after being sent home from the ER and found some information on survival but after reading that the chance of living for 5 years was less than 5% Pat had not searched more online. </w:t>
      </w:r>
      <w:r w:rsidR="0078208C">
        <w:t xml:space="preserve">Pat has </w:t>
      </w:r>
      <w:r w:rsidR="003E5B2B">
        <w:t xml:space="preserve">a friend whose </w:t>
      </w:r>
      <w:r w:rsidR="00ED36AE">
        <w:t>parent</w:t>
      </w:r>
      <w:r w:rsidR="003E5B2B">
        <w:t xml:space="preserve"> passed away from lung cancer</w:t>
      </w:r>
      <w:r w:rsidR="00C77D6C">
        <w:t xml:space="preserve"> and P</w:t>
      </w:r>
      <w:r w:rsidR="003E5B2B">
        <w:t xml:space="preserve">at called the friend </w:t>
      </w:r>
      <w:r w:rsidR="00920D73">
        <w:t>to ask questions</w:t>
      </w:r>
      <w:r w:rsidR="007314B1">
        <w:t xml:space="preserve"> “for a friend”</w:t>
      </w:r>
      <w:r w:rsidR="00537064">
        <w:t xml:space="preserve"> about lung cancer. </w:t>
      </w:r>
      <w:r w:rsidR="00EE6C2C">
        <w:t>The friend told Pat that “</w:t>
      </w:r>
      <w:r w:rsidR="00000232">
        <w:t>lung cancer is a</w:t>
      </w:r>
      <w:r w:rsidR="00EE6C2C">
        <w:t xml:space="preserve"> death sentence” </w:t>
      </w:r>
      <w:r w:rsidR="00000232">
        <w:t>but</w:t>
      </w:r>
      <w:r w:rsidR="00EE6C2C">
        <w:t xml:space="preserve"> that </w:t>
      </w:r>
      <w:r w:rsidR="008F44F7">
        <w:t>“it was</w:t>
      </w:r>
      <w:r w:rsidR="006827FD">
        <w:t xml:space="preserve"> the chemotherapy not the cancer</w:t>
      </w:r>
      <w:r w:rsidR="008F44F7">
        <w:t>”</w:t>
      </w:r>
      <w:r w:rsidR="00632B98">
        <w:t xml:space="preserve"> that had killed the friend’s parent</w:t>
      </w:r>
      <w:r w:rsidR="008F44F7">
        <w:t xml:space="preserve">. </w:t>
      </w:r>
      <w:r w:rsidR="004E1057">
        <w:t xml:space="preserve"> </w:t>
      </w:r>
      <w:r w:rsidR="00B62BC9">
        <w:t>The friend also told Pat that immunotherapy would have cured the cancer</w:t>
      </w:r>
      <w:r w:rsidR="00000232">
        <w:t xml:space="preserve"> but that the treating doctor would not prescribe it.</w:t>
      </w:r>
      <w:r w:rsidR="004E1057">
        <w:t xml:space="preserve"> </w:t>
      </w:r>
    </w:p>
    <w:p w14:paraId="55EA5707" w14:textId="7D059B39" w:rsidR="00725554" w:rsidRDefault="0028765A" w:rsidP="00FB7ED7">
      <w:pPr>
        <w:ind w:firstLine="720"/>
        <w:jc w:val="both"/>
      </w:pPr>
      <w:r>
        <w:t xml:space="preserve">Pat hasn’t been to work since </w:t>
      </w:r>
      <w:r w:rsidR="00DF5E16">
        <w:t>the ER visit</w:t>
      </w:r>
      <w:r>
        <w:t xml:space="preserve">. </w:t>
      </w:r>
      <w:r w:rsidR="00C35175">
        <w:t>Pat spends the day on the couch</w:t>
      </w:r>
      <w:r w:rsidR="00D84ECF">
        <w:t xml:space="preserve"> waiting for a call from the cancer center with </w:t>
      </w:r>
      <w:r w:rsidR="009A11BC">
        <w:t>the day and time for the appointments with the cancer specialists</w:t>
      </w:r>
      <w:r w:rsidR="00D35AA7">
        <w:t>. Pat</w:t>
      </w:r>
      <w:r w:rsidR="00C35175">
        <w:t xml:space="preserve"> often cries because </w:t>
      </w:r>
      <w:r w:rsidR="00D6169F">
        <w:t xml:space="preserve">of the information </w:t>
      </w:r>
      <w:r w:rsidR="009A11BC">
        <w:t>a</w:t>
      </w:r>
      <w:r w:rsidR="00D6169F">
        <w:t>bout prognosis</w:t>
      </w:r>
      <w:r w:rsidR="00D35AA7">
        <w:t xml:space="preserve"> </w:t>
      </w:r>
      <w:r w:rsidR="007B5671">
        <w:t xml:space="preserve">he read on the </w:t>
      </w:r>
      <w:r w:rsidR="009A11BC">
        <w:t>internet</w:t>
      </w:r>
      <w:r w:rsidR="00326DB2">
        <w:t>. Pat</w:t>
      </w:r>
      <w:r w:rsidR="00D35AA7">
        <w:t xml:space="preserve"> is afraid of chemotherapy and </w:t>
      </w:r>
      <w:r w:rsidR="00CA6798">
        <w:t xml:space="preserve">is </w:t>
      </w:r>
      <w:r w:rsidR="00D35AA7">
        <w:t>hopeful that immunotherapy will be an option.</w:t>
      </w:r>
      <w:r w:rsidR="009A11BC">
        <w:t xml:space="preserve"> </w:t>
      </w:r>
      <w:r w:rsidR="003950DD">
        <w:t xml:space="preserve">Pat hasn’t shared the diagnosis </w:t>
      </w:r>
      <w:r w:rsidR="003950DD">
        <w:lastRenderedPageBreak/>
        <w:t xml:space="preserve">with friends or family because </w:t>
      </w:r>
      <w:r w:rsidR="00BE5635">
        <w:t xml:space="preserve">of being embarrassed about being diagnosed with a “smokers” disease. </w:t>
      </w:r>
      <w:r w:rsidR="00270DCD">
        <w:t xml:space="preserve">Pat is ashamed about taking opioid medications and </w:t>
      </w:r>
      <w:r w:rsidR="0038308F">
        <w:t>fears becoming an addict.</w:t>
      </w:r>
    </w:p>
    <w:p w14:paraId="6479E043" w14:textId="3E232BC1" w:rsidR="00EA1BF2" w:rsidRDefault="00EA1BF2" w:rsidP="00CF78E9">
      <w:pPr>
        <w:pStyle w:val="Heading3"/>
      </w:pPr>
      <w:bookmarkStart w:id="3" w:name="_Toc98420849"/>
      <w:r w:rsidRPr="00EA1BF2">
        <w:t>Deconstructing Pat</w:t>
      </w:r>
      <w:bookmarkEnd w:id="3"/>
      <w:r w:rsidR="00566E3D">
        <w:t>’s case</w:t>
      </w:r>
    </w:p>
    <w:p w14:paraId="1D65AF69" w14:textId="77777777" w:rsidR="00377F03" w:rsidRPr="00A903B9" w:rsidRDefault="00377F03" w:rsidP="00A05702">
      <w:pPr>
        <w:jc w:val="both"/>
        <w:rPr>
          <w:i/>
          <w:iCs/>
        </w:rPr>
      </w:pPr>
      <w:r w:rsidRPr="00A903B9">
        <w:rPr>
          <w:i/>
          <w:iCs/>
        </w:rPr>
        <w:t>See Appendix B for the analysis of Pat’s example presented using the Fit Theory Template.</w:t>
      </w:r>
    </w:p>
    <w:p w14:paraId="3C0E4C14" w14:textId="466F68D0" w:rsidR="004173C8" w:rsidRDefault="009E1AC9" w:rsidP="00A05702">
      <w:pPr>
        <w:ind w:firstLine="720"/>
        <w:jc w:val="both"/>
      </w:pPr>
      <w:r>
        <w:t xml:space="preserve">In </w:t>
      </w:r>
      <w:r w:rsidR="00C74DDF">
        <w:t xml:space="preserve">terms of </w:t>
      </w:r>
      <w:r w:rsidR="00017012">
        <w:t xml:space="preserve">personal </w:t>
      </w:r>
      <w:r w:rsidR="00C74DDF">
        <w:t xml:space="preserve">characteristics, </w:t>
      </w:r>
      <w:r w:rsidR="00A83DD7">
        <w:t xml:space="preserve">Fit Theory divides these into </w:t>
      </w:r>
      <w:r w:rsidRPr="00A83DD7">
        <w:t xml:space="preserve">non-physical characteristics, </w:t>
      </w:r>
      <w:r w:rsidR="00A83DD7" w:rsidRPr="00A83DD7">
        <w:t>physical characteristics, and informal caregiver assets</w:t>
      </w:r>
      <w:r w:rsidR="00A83DD7">
        <w:t xml:space="preserve">. In terms of non-physical characteristics, </w:t>
      </w:r>
      <w:r w:rsidR="00232B4F">
        <w:t>P</w:t>
      </w:r>
      <w:r>
        <w:t xml:space="preserve">at </w:t>
      </w:r>
      <w:r w:rsidR="00BB771C">
        <w:t xml:space="preserve">is </w:t>
      </w:r>
      <w:r w:rsidR="00321776">
        <w:t>liv</w:t>
      </w:r>
      <w:r w:rsidR="00232B4F">
        <w:t>ing</w:t>
      </w:r>
      <w:r w:rsidR="00321776">
        <w:t xml:space="preserve"> alone</w:t>
      </w:r>
      <w:r w:rsidR="005B6273">
        <w:t xml:space="preserve"> after recently losing a partner</w:t>
      </w:r>
      <w:r w:rsidR="0059771A">
        <w:t xml:space="preserve"> </w:t>
      </w:r>
      <w:r w:rsidR="00745E1A">
        <w:t>to cancer</w:t>
      </w:r>
      <w:r w:rsidR="00D52C6B">
        <w:t>.</w:t>
      </w:r>
      <w:r w:rsidR="00B40A95">
        <w:t xml:space="preserve"> </w:t>
      </w:r>
      <w:r w:rsidR="00314BD4">
        <w:t>Pat also has beliefs about lung cancer that ha</w:t>
      </w:r>
      <w:r w:rsidR="00AF16D9">
        <w:t>ve</w:t>
      </w:r>
      <w:r w:rsidR="00314BD4">
        <w:t xml:space="preserve"> led to further isolation from friends and family </w:t>
      </w:r>
      <w:r w:rsidR="00CD05B2">
        <w:t>who</w:t>
      </w:r>
      <w:r w:rsidR="00314BD4">
        <w:t xml:space="preserve"> may </w:t>
      </w:r>
      <w:r w:rsidR="00241AB9">
        <w:t>have</w:t>
      </w:r>
      <w:r w:rsidR="00CD05B2">
        <w:t xml:space="preserve"> otherwise been able to provide support</w:t>
      </w:r>
      <w:r w:rsidR="00314BD4">
        <w:t xml:space="preserve">. Additionally, </w:t>
      </w:r>
      <w:r w:rsidR="0068033A">
        <w:t>Pat has received information that may not be completely accurate from a friend</w:t>
      </w:r>
      <w:r w:rsidR="00C765F1">
        <w:t xml:space="preserve"> </w:t>
      </w:r>
      <w:r w:rsidR="00D52C6B">
        <w:t xml:space="preserve">as well as the internet </w:t>
      </w:r>
      <w:r w:rsidR="0068033A">
        <w:t>about lung cancer.</w:t>
      </w:r>
    </w:p>
    <w:p w14:paraId="636CD5BB" w14:textId="6D4FC13D" w:rsidR="00395E27" w:rsidRDefault="004173C8" w:rsidP="00A05702">
      <w:pPr>
        <w:ind w:firstLine="720"/>
        <w:jc w:val="both"/>
      </w:pPr>
      <w:r>
        <w:t>I</w:t>
      </w:r>
      <w:r w:rsidR="00D973EA" w:rsidRPr="00A83DD7">
        <w:t>n terms of physical characteristics</w:t>
      </w:r>
      <w:r w:rsidR="00E41E3F" w:rsidRPr="00A83DD7">
        <w:t xml:space="preserve">, distance from the cancer center </w:t>
      </w:r>
      <w:r w:rsidR="00E77D6C" w:rsidRPr="00A83DD7">
        <w:t xml:space="preserve">and </w:t>
      </w:r>
      <w:r>
        <w:t xml:space="preserve">its </w:t>
      </w:r>
      <w:r w:rsidR="00E77D6C" w:rsidRPr="00A83DD7">
        <w:t xml:space="preserve">associated </w:t>
      </w:r>
      <w:r w:rsidR="00E77D6C">
        <w:t xml:space="preserve">resources is </w:t>
      </w:r>
      <w:r w:rsidR="00015A41">
        <w:t>important, as there may be resources that Pat would access while waiting to be seen at the cancer center if travel was not an issue</w:t>
      </w:r>
      <w:r w:rsidR="00E77D6C">
        <w:t>. The narrative describe</w:t>
      </w:r>
      <w:r w:rsidR="00D440B1">
        <w:t>s</w:t>
      </w:r>
      <w:r w:rsidR="00E77D6C">
        <w:t xml:space="preserve"> </w:t>
      </w:r>
      <w:r w:rsidR="00D440B1">
        <w:t xml:space="preserve">that Pat’s pain is under control </w:t>
      </w:r>
      <w:r w:rsidR="00610472">
        <w:t xml:space="preserve">suggesting that </w:t>
      </w:r>
      <w:r w:rsidR="00A97958">
        <w:t>there is a good fit with the pain medication that has been provided.</w:t>
      </w:r>
      <w:r w:rsidR="00395E27">
        <w:t xml:space="preserve"> It is not clear how the </w:t>
      </w:r>
      <w:r w:rsidR="00E77D6C">
        <w:t xml:space="preserve">weight loss </w:t>
      </w:r>
      <w:r w:rsidR="00A97958">
        <w:t xml:space="preserve">and </w:t>
      </w:r>
      <w:r w:rsidR="00E77D6C">
        <w:t>the hemopty</w:t>
      </w:r>
      <w:r w:rsidR="00D440B1">
        <w:t>sis are</w:t>
      </w:r>
      <w:r w:rsidR="00A97958">
        <w:t xml:space="preserve"> impacting Pat’s experience</w:t>
      </w:r>
      <w:r w:rsidR="00122758">
        <w:t xml:space="preserve"> at this moment</w:t>
      </w:r>
      <w:r w:rsidR="00015A41">
        <w:t xml:space="preserve"> based on the narrative provided</w:t>
      </w:r>
      <w:r w:rsidR="00A97958">
        <w:t xml:space="preserve">. </w:t>
      </w:r>
      <w:r w:rsidR="009959A8">
        <w:t>Pat is relatively young</w:t>
      </w:r>
      <w:r w:rsidR="00407348">
        <w:t xml:space="preserve"> which </w:t>
      </w:r>
      <w:r w:rsidR="00D4251E">
        <w:t xml:space="preserve">may </w:t>
      </w:r>
      <w:r w:rsidR="00407348">
        <w:t xml:space="preserve">positively impact Pat’s ability to tolerate treatment. </w:t>
      </w:r>
      <w:r w:rsidR="00D4251E">
        <w:t>Since</w:t>
      </w:r>
      <w:r w:rsidR="00407348">
        <w:t xml:space="preserve"> Pat has a pleural effusion, this </w:t>
      </w:r>
      <w:proofErr w:type="gramStart"/>
      <w:r w:rsidR="00D4251E">
        <w:t>is considered to be</w:t>
      </w:r>
      <w:proofErr w:type="gramEnd"/>
      <w:r w:rsidR="00D4251E">
        <w:t xml:space="preserve"> </w:t>
      </w:r>
      <w:r w:rsidR="00407348">
        <w:t>metastatic</w:t>
      </w:r>
      <w:r w:rsidR="00165DF6">
        <w:t xml:space="preserve"> </w:t>
      </w:r>
      <w:r w:rsidR="00D4251E">
        <w:t xml:space="preserve">and </w:t>
      </w:r>
      <w:r w:rsidR="00407348">
        <w:t>incurable disease</w:t>
      </w:r>
      <w:r w:rsidR="00165DF6">
        <w:t>. However,</w:t>
      </w:r>
      <w:r w:rsidR="009C18CD">
        <w:t xml:space="preserve"> we do not know anything about the type of lung cancer or the presence of targetable mutations</w:t>
      </w:r>
      <w:r w:rsidR="00610472">
        <w:t xml:space="preserve"> which will have a significant impact on Pat’s treatment course and long-term </w:t>
      </w:r>
      <w:r w:rsidR="005A2F0F">
        <w:t>prognosis</w:t>
      </w:r>
      <w:r w:rsidR="00610472">
        <w:t>.</w:t>
      </w:r>
    </w:p>
    <w:p w14:paraId="46E0DC64" w14:textId="2DDD9641" w:rsidR="00231CC5" w:rsidRDefault="00231CC5" w:rsidP="00A05702">
      <w:pPr>
        <w:ind w:firstLine="720"/>
        <w:jc w:val="both"/>
      </w:pPr>
      <w:r>
        <w:t xml:space="preserve">In terms of informal caregiver assets, Pat has chosen to keep his diagnosis a secret. </w:t>
      </w:r>
      <w:r w:rsidR="00924349">
        <w:t>From the narrative, this appears to be related to Pat’s personal beliefs about the lung cancer diagnosis being a “smokers” disease.</w:t>
      </w:r>
      <w:r w:rsidR="00A83DD7">
        <w:t xml:space="preserve"> </w:t>
      </w:r>
      <w:r w:rsidR="00A5572C" w:rsidRPr="00A83DD7">
        <w:t>In terms of Informal Caregiver Assets, w</w:t>
      </w:r>
      <w:r w:rsidR="00924349" w:rsidRPr="00A83DD7">
        <w:t xml:space="preserve">hile Pat may very well have </w:t>
      </w:r>
      <w:r w:rsidR="00924349" w:rsidRPr="00A83DD7">
        <w:lastRenderedPageBreak/>
        <w:t xml:space="preserve">family or friends that could provide emotional support and possibly </w:t>
      </w:r>
      <w:r w:rsidR="00580517" w:rsidRPr="00A83DD7">
        <w:t>provide insights or assist with access to better informat</w:t>
      </w:r>
      <w:r w:rsidR="00580517">
        <w:t>ional resources because Pat has chosen to keep the diagnosis a secret</w:t>
      </w:r>
      <w:r w:rsidR="00B5493A">
        <w:t xml:space="preserve"> and therefore will not benefit from any potential support</w:t>
      </w:r>
      <w:r w:rsidR="00165DF6">
        <w:t xml:space="preserve"> at this time.</w:t>
      </w:r>
    </w:p>
    <w:p w14:paraId="3F07C9E2" w14:textId="52D6D8E8" w:rsidR="00365207" w:rsidRDefault="00A83DD7" w:rsidP="00A05702">
      <w:pPr>
        <w:ind w:firstLine="720"/>
        <w:jc w:val="both"/>
      </w:pPr>
      <w:r>
        <w:t xml:space="preserve">Moving to </w:t>
      </w:r>
      <w:r w:rsidR="00F5201E">
        <w:t xml:space="preserve">how Pat’s </w:t>
      </w:r>
      <w:r w:rsidR="0061357B">
        <w:t>personal characteristics</w:t>
      </w:r>
      <w:r w:rsidR="00F5201E">
        <w:t xml:space="preserve"> fit with the available healthcare system assets</w:t>
      </w:r>
      <w:r w:rsidR="00341558">
        <w:t xml:space="preserve">, </w:t>
      </w:r>
      <w:r w:rsidR="002B74DC">
        <w:t xml:space="preserve">it appears </w:t>
      </w:r>
      <w:r w:rsidR="00E31A56">
        <w:t xml:space="preserve">there are number of instances of </w:t>
      </w:r>
      <w:r w:rsidR="00341558">
        <w:t>poor fit</w:t>
      </w:r>
      <w:r w:rsidR="003F7310">
        <w:t xml:space="preserve">. </w:t>
      </w:r>
      <w:r w:rsidR="00A80702">
        <w:t xml:space="preserve">In terms of human assets, the narrative </w:t>
      </w:r>
      <w:r w:rsidR="002B74DC">
        <w:t>describe</w:t>
      </w:r>
      <w:r w:rsidR="00010D63">
        <w:t>s</w:t>
      </w:r>
      <w:r w:rsidR="002B74DC">
        <w:t xml:space="preserve"> that little </w:t>
      </w:r>
      <w:r w:rsidR="008F0B44">
        <w:t xml:space="preserve">was shared about the </w:t>
      </w:r>
      <w:r w:rsidR="003768C1">
        <w:t xml:space="preserve">lung cancer diagnosis, such as what might have caused it, or what to expect from next steps from the cancer center, </w:t>
      </w:r>
      <w:r w:rsidR="002B74DC">
        <w:t>additional</w:t>
      </w:r>
      <w:r w:rsidR="003768C1">
        <w:t>ly</w:t>
      </w:r>
      <w:r w:rsidR="002B74DC">
        <w:t xml:space="preserve"> </w:t>
      </w:r>
      <w:r w:rsidR="003768C1">
        <w:t xml:space="preserve">Pat was not directed to any additional </w:t>
      </w:r>
      <w:r w:rsidR="002B74DC">
        <w:t>information</w:t>
      </w:r>
      <w:r w:rsidR="008F0B44">
        <w:t>al</w:t>
      </w:r>
      <w:r w:rsidR="002B74DC">
        <w:t xml:space="preserve"> resources </w:t>
      </w:r>
      <w:r w:rsidR="007E2458">
        <w:t xml:space="preserve">as result of the visits with the </w:t>
      </w:r>
      <w:r w:rsidR="00010D63">
        <w:t>ER physician or the family doctor.</w:t>
      </w:r>
      <w:r w:rsidR="00905D47">
        <w:t xml:space="preserve"> Pat’s informational needs were not met by the healthcare system</w:t>
      </w:r>
      <w:r w:rsidR="007E2458">
        <w:t>. This claim is supported by</w:t>
      </w:r>
      <w:r w:rsidR="00EB186F">
        <w:t xml:space="preserve"> </w:t>
      </w:r>
      <w:r w:rsidR="007E2458">
        <w:t xml:space="preserve">the fact that </w:t>
      </w:r>
      <w:r w:rsidR="00EB186F">
        <w:t>Pat search</w:t>
      </w:r>
      <w:r w:rsidR="007E2458">
        <w:t>ed</w:t>
      </w:r>
      <w:r w:rsidR="00EB186F">
        <w:t xml:space="preserve"> for additional information </w:t>
      </w:r>
      <w:r w:rsidR="007E2458">
        <w:t xml:space="preserve">on the </w:t>
      </w:r>
      <w:r w:rsidR="002B40CD">
        <w:t xml:space="preserve">internet </w:t>
      </w:r>
      <w:r w:rsidR="005E5C5E">
        <w:t>and</w:t>
      </w:r>
      <w:r w:rsidR="007E2458">
        <w:t xml:space="preserve"> </w:t>
      </w:r>
      <w:r w:rsidR="002B40CD">
        <w:t>ask</w:t>
      </w:r>
      <w:r w:rsidR="007E2458">
        <w:t>ed</w:t>
      </w:r>
      <w:r w:rsidR="002B40CD">
        <w:t xml:space="preserve"> a </w:t>
      </w:r>
      <w:r w:rsidR="005C301E">
        <w:t>friend question</w:t>
      </w:r>
      <w:r w:rsidR="002B40CD">
        <w:t xml:space="preserve"> about lung cancer</w:t>
      </w:r>
      <w:r w:rsidR="00905D47">
        <w:t>.</w:t>
      </w:r>
      <w:r w:rsidR="002B74DC">
        <w:t xml:space="preserve"> </w:t>
      </w:r>
      <w:r w:rsidR="00D10656">
        <w:t>Given Pat is living in a small rural community, it is possible that few local resources exi</w:t>
      </w:r>
      <w:r w:rsidR="007D13B0">
        <w:t>s</w:t>
      </w:r>
      <w:r w:rsidR="00D10656">
        <w:t xml:space="preserve">t to help Pat get orientated about what the diagnosis means or what might happen next. </w:t>
      </w:r>
      <w:r w:rsidR="007D13B0">
        <w:t>As a result</w:t>
      </w:r>
      <w:r w:rsidR="005C301E">
        <w:t>,</w:t>
      </w:r>
      <w:r w:rsidR="007D13B0">
        <w:t xml:space="preserve"> </w:t>
      </w:r>
      <w:r w:rsidR="00385AD8">
        <w:t xml:space="preserve">it can be argued that </w:t>
      </w:r>
      <w:r w:rsidR="00412500">
        <w:t xml:space="preserve">poor </w:t>
      </w:r>
      <w:r w:rsidR="00385AD8">
        <w:t>fit exists</w:t>
      </w:r>
      <w:r w:rsidR="007D13B0">
        <w:t xml:space="preserve"> between Pat’s informational needs (</w:t>
      </w:r>
      <w:r w:rsidR="005B1326">
        <w:t xml:space="preserve">i.e., </w:t>
      </w:r>
      <w:r w:rsidR="007D13B0">
        <w:t xml:space="preserve">non-physical characteristic) and </w:t>
      </w:r>
      <w:r w:rsidR="00793972">
        <w:t xml:space="preserve">the information provided by the individual healthcare providers (i.e., human assets) as well as </w:t>
      </w:r>
      <w:r w:rsidR="00420474">
        <w:t>formal informational resources available</w:t>
      </w:r>
      <w:r w:rsidR="006F410D">
        <w:t xml:space="preserve"> (i.e., biomedical assets)</w:t>
      </w:r>
      <w:r w:rsidR="00420474">
        <w:t xml:space="preserve">. </w:t>
      </w:r>
    </w:p>
    <w:p w14:paraId="47075281" w14:textId="203E3BFA" w:rsidR="00C80CBE" w:rsidRDefault="00365207" w:rsidP="00A05702">
      <w:pPr>
        <w:ind w:firstLine="720"/>
        <w:jc w:val="both"/>
      </w:pPr>
      <w:r>
        <w:t>T</w:t>
      </w:r>
      <w:r w:rsidR="00C80CBE">
        <w:t xml:space="preserve">he narrative does not describe much about the way Pat was given the bad news, either by the ER doctor or Pat’s family physician </w:t>
      </w:r>
      <w:r w:rsidR="00E533EA">
        <w:t>but it appears poor fit existed here as well</w:t>
      </w:r>
      <w:r w:rsidR="00C80CBE">
        <w:t xml:space="preserve">. </w:t>
      </w:r>
      <w:r w:rsidR="00E533EA">
        <w:t>T</w:t>
      </w:r>
      <w:r w:rsidR="00C80CBE">
        <w:t xml:space="preserve">he narrative describes Pat being given the news about the </w:t>
      </w:r>
      <w:r>
        <w:t xml:space="preserve">pleural fluid results demonstrating cancer cells over the </w:t>
      </w:r>
      <w:r w:rsidR="00C80CBE">
        <w:t xml:space="preserve">phone, which </w:t>
      </w:r>
      <w:r w:rsidR="00E533EA">
        <w:t>given the fact that Pat was driving at the time of the call was</w:t>
      </w:r>
      <w:r w:rsidR="00C80CBE">
        <w:t xml:space="preserve"> unexpected </w:t>
      </w:r>
      <w:r w:rsidR="00E533EA">
        <w:t xml:space="preserve">in terms of timing. </w:t>
      </w:r>
      <w:r w:rsidR="00AB792F">
        <w:t xml:space="preserve">As a result, poor fit can be argued to have occurred between </w:t>
      </w:r>
      <w:r w:rsidR="00B72152">
        <w:t xml:space="preserve">the human assets delivering the news and Pat’s non-physical characteristics, including </w:t>
      </w:r>
      <w:r w:rsidR="00C5498C">
        <w:t xml:space="preserve">Pat’s </w:t>
      </w:r>
      <w:r w:rsidR="00B72152">
        <w:t xml:space="preserve">coping skills and </w:t>
      </w:r>
      <w:r w:rsidR="00C53B53">
        <w:t>responsibili</w:t>
      </w:r>
      <w:r w:rsidR="00EB0DB9">
        <w:t>ti</w:t>
      </w:r>
      <w:r w:rsidR="00C53B53">
        <w:t>es outside of being a patient</w:t>
      </w:r>
      <w:r w:rsidR="00C6279D">
        <w:t xml:space="preserve"> (i.e., </w:t>
      </w:r>
      <w:r w:rsidR="00EB0DB9">
        <w:t>safely operating a motor vehicle</w:t>
      </w:r>
      <w:r w:rsidR="00434B9A">
        <w:t xml:space="preserve"> </w:t>
      </w:r>
      <w:r w:rsidR="008E4F15">
        <w:t>on public roads</w:t>
      </w:r>
      <w:r w:rsidR="00C6279D">
        <w:t>)</w:t>
      </w:r>
      <w:r w:rsidR="00EB0DB9">
        <w:t>.</w:t>
      </w:r>
    </w:p>
    <w:p w14:paraId="6AF5F448" w14:textId="20DF7674" w:rsidR="00377F03" w:rsidRDefault="009B766A" w:rsidP="00A05702">
      <w:pPr>
        <w:ind w:firstLine="720"/>
        <w:jc w:val="both"/>
      </w:pPr>
      <w:r>
        <w:lastRenderedPageBreak/>
        <w:t xml:space="preserve">In terms of biomedical assets, </w:t>
      </w:r>
      <w:r w:rsidR="00D13E75">
        <w:t xml:space="preserve">Pat’s geographic </w:t>
      </w:r>
      <w:r w:rsidR="00C24103">
        <w:t xml:space="preserve">distance from biomedical care makes Pat’s situation more challenging. </w:t>
      </w:r>
      <w:r w:rsidR="00215D40">
        <w:t>Fortunately, Pat does have access to a</w:t>
      </w:r>
      <w:r w:rsidR="00EF7FBD">
        <w:t xml:space="preserve"> family doctor and</w:t>
      </w:r>
      <w:r w:rsidR="00215D40">
        <w:t xml:space="preserve"> emergency department </w:t>
      </w:r>
      <w:r w:rsidR="00427C53">
        <w:t>with a CT scanner</w:t>
      </w:r>
      <w:r w:rsidR="00C8225F">
        <w:t xml:space="preserve"> all of which are helpful </w:t>
      </w:r>
      <w:r w:rsidR="00E356C5">
        <w:t>for managing symptoms</w:t>
      </w:r>
      <w:r w:rsidR="0039047C">
        <w:t xml:space="preserve"> (such as the provision of opioid medication)</w:t>
      </w:r>
      <w:r w:rsidR="00E356C5">
        <w:t xml:space="preserve"> and providing urgent diagnosis in the event of sudden changes in Pat’s condition. However, Pat </w:t>
      </w:r>
      <w:r w:rsidR="00427C53">
        <w:t xml:space="preserve">will need to travel </w:t>
      </w:r>
      <w:r w:rsidR="00A903B9">
        <w:t xml:space="preserve">access medical resources, including </w:t>
      </w:r>
      <w:r w:rsidR="00427C53">
        <w:t>the cancer center for consultations prior to starting any treatment</w:t>
      </w:r>
      <w:r w:rsidR="00FF2155">
        <w:t xml:space="preserve"> </w:t>
      </w:r>
      <w:r w:rsidR="001078C1">
        <w:t xml:space="preserve">as well as for the </w:t>
      </w:r>
      <w:r w:rsidR="00FF2155">
        <w:t>t</w:t>
      </w:r>
      <w:r w:rsidR="00A903B9">
        <w:t xml:space="preserve">reatment </w:t>
      </w:r>
      <w:r w:rsidR="001078C1">
        <w:t xml:space="preserve">itself which </w:t>
      </w:r>
      <w:r w:rsidR="001D79C4">
        <w:t xml:space="preserve">will likely </w:t>
      </w:r>
      <w:r w:rsidR="00427C53">
        <w:t xml:space="preserve">require </w:t>
      </w:r>
      <w:r w:rsidR="00FF2155">
        <w:t xml:space="preserve">extensive </w:t>
      </w:r>
      <w:r w:rsidR="001078C1">
        <w:t xml:space="preserve">and repeated </w:t>
      </w:r>
      <w:r w:rsidR="00427C53">
        <w:t>travel</w:t>
      </w:r>
      <w:r w:rsidR="000C56ED">
        <w:t xml:space="preserve"> resulting in costs both financial, and in terms of time commitment</w:t>
      </w:r>
      <w:r w:rsidR="00427C53">
        <w:t>.</w:t>
      </w:r>
      <w:r w:rsidR="00A81F3D">
        <w:t xml:space="preserve"> </w:t>
      </w:r>
      <w:r w:rsidR="000C56ED">
        <w:t xml:space="preserve">Therefore, </w:t>
      </w:r>
      <w:r w:rsidR="00A81F3D">
        <w:t xml:space="preserve">Pat’s geographic distance from the cancer center </w:t>
      </w:r>
      <w:r w:rsidR="009D0E75">
        <w:t>can be described as a source of poor fit</w:t>
      </w:r>
      <w:r w:rsidR="000C56ED">
        <w:t xml:space="preserve"> between </w:t>
      </w:r>
      <w:r w:rsidR="001150EC">
        <w:t>Pat’s physical characteristics and the biomedical assets.</w:t>
      </w:r>
    </w:p>
    <w:p w14:paraId="3C516285" w14:textId="185A2031" w:rsidR="00EA1BF2" w:rsidRPr="00EA1BF2" w:rsidRDefault="00EA1BF2" w:rsidP="00CF78E9">
      <w:pPr>
        <w:pStyle w:val="Heading3"/>
      </w:pPr>
      <w:bookmarkStart w:id="4" w:name="_Toc98420850"/>
      <w:r w:rsidRPr="00EA1BF2">
        <w:t>Identif</w:t>
      </w:r>
      <w:r w:rsidR="000B0027">
        <w:t>ying</w:t>
      </w:r>
      <w:r w:rsidRPr="00EA1BF2">
        <w:t xml:space="preserve"> Opportunit</w:t>
      </w:r>
      <w:r w:rsidR="000B0027">
        <w:t>ies</w:t>
      </w:r>
      <w:r w:rsidRPr="00EA1BF2">
        <w:t xml:space="preserve"> </w:t>
      </w:r>
      <w:r>
        <w:t>t</w:t>
      </w:r>
      <w:r w:rsidRPr="00EA1BF2">
        <w:t>o Improve Fit</w:t>
      </w:r>
      <w:bookmarkEnd w:id="4"/>
    </w:p>
    <w:p w14:paraId="2B2BB6B0" w14:textId="4CBE258E" w:rsidR="00377F03" w:rsidRDefault="003A1503" w:rsidP="00A05702">
      <w:pPr>
        <w:ind w:firstLine="720"/>
        <w:contextualSpacing w:val="0"/>
        <w:jc w:val="both"/>
      </w:pPr>
      <w:r>
        <w:t xml:space="preserve">Beginning with the fit between Pat’s non-physical characteristics and </w:t>
      </w:r>
      <w:r w:rsidR="00412D30">
        <w:t xml:space="preserve">the healthcare system, </w:t>
      </w:r>
      <w:r w:rsidR="00D73979">
        <w:t xml:space="preserve">Pat’s experience </w:t>
      </w:r>
      <w:r w:rsidR="002B30FF">
        <w:t xml:space="preserve">may have been improved </w:t>
      </w:r>
      <w:r w:rsidR="00D73979">
        <w:t xml:space="preserve">with additional information about lung cancer, treatments, diagnosis, and </w:t>
      </w:r>
      <w:r w:rsidR="00BC4F0C">
        <w:t xml:space="preserve">direction to </w:t>
      </w:r>
      <w:r w:rsidR="001E646B">
        <w:t xml:space="preserve">credible and applicable </w:t>
      </w:r>
      <w:r w:rsidR="00D73979">
        <w:t>internet resources</w:t>
      </w:r>
      <w:r w:rsidR="001E646B">
        <w:t xml:space="preserve"> </w:t>
      </w:r>
      <w:r w:rsidR="001E646B">
        <w:fldChar w:fldCharType="begin">
          <w:fldData xml:space="preserve">PEVuZE5vdGU+PENpdGU+PEF1dGhvcj5UaGllc3NlbjwvQXV0aG9yPjxZZWFyPjIwMjA8L1llYXI+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</w:fldData>
        </w:fldChar>
      </w:r>
      <w:r w:rsidR="00797F8F">
        <w:instrText xml:space="preserve"> ADDIN EN.CITE </w:instrText>
      </w:r>
      <w:r w:rsidR="00797F8F">
        <w:fldChar w:fldCharType="begin">
          <w:fldData xml:space="preserve">PEVuZE5vdGU+PENpdGU+PEF1dGhvcj5UaGllc3NlbjwvQXV0aG9yPjxZZWFyPjIwMjA8L1llYXI+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</w:fldData>
        </w:fldChar>
      </w:r>
      <w:r w:rsidR="00797F8F">
        <w:instrText xml:space="preserve"> ADDIN EN.CITE.DATA </w:instrText>
      </w:r>
      <w:r w:rsidR="00797F8F">
        <w:fldChar w:fldCharType="end"/>
      </w:r>
      <w:r w:rsidR="001E646B">
        <w:fldChar w:fldCharType="separate"/>
      </w:r>
      <w:r w:rsidR="00797F8F">
        <w:rPr>
          <w:noProof/>
        </w:rPr>
        <w:t>(6-8)</w:t>
      </w:r>
      <w:r w:rsidR="001E646B">
        <w:fldChar w:fldCharType="end"/>
      </w:r>
      <w:r w:rsidR="00D73979">
        <w:t xml:space="preserve">. Additionally, referral </w:t>
      </w:r>
      <w:r w:rsidR="003A0DAB">
        <w:t xml:space="preserve">specifically to psycho-social support at the cancer center at the time of referral </w:t>
      </w:r>
      <w:r w:rsidR="002B34F2">
        <w:t xml:space="preserve">may have provided Pat with additional and meaningful supports given Pat’s relative state of </w:t>
      </w:r>
      <w:r w:rsidR="00EA039F">
        <w:t>social isolation</w:t>
      </w:r>
      <w:r w:rsidR="00797F8F">
        <w:t xml:space="preserve"> </w:t>
      </w:r>
      <w:r w:rsidR="00797F8F">
        <w:fldChar w:fldCharType="begin"/>
      </w:r>
      <w:r w:rsidR="00797F8F">
        <w:instrText xml:space="preserve"> ADDIN EN.CITE &lt;EndNote&gt;&lt;Cite&gt;&lt;Author&gt;Gao&lt;/Author&gt;&lt;Year&gt;2021&lt;/Year&gt;&lt;RecNum&gt;8&lt;/RecNum&gt;&lt;DisplayText&gt;(8)&lt;/DisplayText&gt;&lt;record&gt;&lt;rec-number&gt;8&lt;/rec-number&gt;&lt;foreign-keys&gt;&lt;key app="EN" db-id="sr2zdewz8et0s6epsrvpr5ezr9ppdfvtvafe" timestamp="1647536933"&gt;8&lt;/key&gt;&lt;/foreign-keys&gt;&lt;ref-type name="Journal Article"&gt;17&lt;/ref-type&gt;&lt;contributors&gt;&lt;authors&gt;&lt;author&gt;Gao, Y.&lt;/author&gt;&lt;author&gt;Zhu, L.&lt;/author&gt;&lt;author&gt;Xie, J.&lt;/author&gt;&lt;author&gt;Liu, A.&lt;/author&gt;&lt;author&gt;Ding, Y.&lt;/author&gt;&lt;author&gt;Yao, J.&lt;/author&gt;&lt;/authors&gt;&lt;/contributors&gt;&lt;auth-address&gt;School of Psychology, Shaanxi Normal University, Xi&amp;apos;an, Shaanxi, China.&amp;#xD;Shaanxi Provincial Tumour Hospital, Xi&amp;apos;an, Shaanxi, China.&lt;/auth-address&gt;&lt;titles&gt;&lt;title&gt;Unmet needs from the first diagnosis of cancer until the end of medical treatment: A longitudinal study&lt;/title&gt;&lt;secondary-title&gt;Psychooncology&lt;/secondary-title&gt;&lt;/titles&gt;&lt;periodical&gt;&lt;full-title&gt;Psychooncology&lt;/full-title&gt;&lt;/periodical&gt;&lt;pages&gt;554-563&lt;/pages&gt;&lt;volume&gt;30&lt;/volume&gt;&lt;number&gt;4&lt;/number&gt;&lt;edition&gt;2020/11/25&lt;/edition&gt;&lt;keywords&gt;&lt;keyword&gt;Anxiety&lt;/keyword&gt;&lt;keyword&gt;Female&lt;/keyword&gt;&lt;keyword&gt;*Health Services Needs and Demand&lt;/keyword&gt;&lt;keyword&gt;Humans&lt;/keyword&gt;&lt;keyword&gt;Longitudinal Studies&lt;/keyword&gt;&lt;keyword&gt;Needs Assessment&lt;/keyword&gt;&lt;keyword&gt;*Neoplasms/therapy&lt;/keyword&gt;&lt;keyword&gt;Social Support&lt;/keyword&gt;&lt;keyword&gt;Surveys and Questionnaires&lt;/keyword&gt;&lt;keyword&gt;*Chinese&lt;/keyword&gt;&lt;keyword&gt;*cancer&lt;/keyword&gt;&lt;keyword&gt;*oncology&lt;/keyword&gt;&lt;keyword&gt;*psycho-oncology&lt;/keyword&gt;&lt;keyword&gt;*psychological symptoms&lt;/keyword&gt;&lt;keyword&gt;*unmet supportive care needs&lt;/keyword&gt;&lt;/keywords&gt;&lt;dates&gt;&lt;year&gt;2021&lt;/year&gt;&lt;pub-dates&gt;&lt;date&gt;Apr&lt;/date&gt;&lt;/pub-dates&gt;&lt;/dates&gt;&lt;isbn&gt;1099-1611 (Electronic)&amp;#xD;1057-9249 (Linking)&lt;/isbn&gt;&lt;accession-num&gt;33232546&lt;/accession-num&gt;&lt;urls&gt;&lt;related-urls&gt;&lt;url&gt;https://www.ncbi.nlm.nih.gov/pubmed/33232546&lt;/url&gt;&lt;/related-urls&gt;&lt;/urls&gt;&lt;electronic-resource-num&gt;10.1002/pon.5602&lt;/electronic-resource-num&gt;&lt;/record&gt;&lt;/Cite&gt;&lt;/EndNote&gt;</w:instrText>
      </w:r>
      <w:r w:rsidR="00797F8F">
        <w:fldChar w:fldCharType="separate"/>
      </w:r>
      <w:r w:rsidR="00797F8F">
        <w:rPr>
          <w:noProof/>
        </w:rPr>
        <w:t>(8)</w:t>
      </w:r>
      <w:r w:rsidR="00797F8F">
        <w:fldChar w:fldCharType="end"/>
      </w:r>
      <w:r w:rsidR="00CA04FD">
        <w:t xml:space="preserve">. </w:t>
      </w:r>
      <w:r w:rsidR="00A16E0C">
        <w:t xml:space="preserve">In the same way, providing Pat with information about </w:t>
      </w:r>
      <w:r w:rsidR="006F1B20">
        <w:t>medical use of</w:t>
      </w:r>
      <w:r w:rsidR="00A16E0C">
        <w:t xml:space="preserve"> opioids</w:t>
      </w:r>
      <w:r w:rsidR="003468EA">
        <w:t>, risks of addiction,</w:t>
      </w:r>
      <w:r w:rsidR="00A16E0C">
        <w:t xml:space="preserve"> and complementary approaches to opioid analgesia (such as with </w:t>
      </w:r>
      <w:r w:rsidR="00D716A5">
        <w:t>over-the-counter</w:t>
      </w:r>
      <w:r w:rsidR="003468EA">
        <w:t xml:space="preserve"> </w:t>
      </w:r>
      <w:r w:rsidR="00A16E0C">
        <w:t>non-opioid analgesia</w:t>
      </w:r>
      <w:r w:rsidR="003468EA">
        <w:t xml:space="preserve"> to reduce opioid use</w:t>
      </w:r>
      <w:r w:rsidR="00A16E0C">
        <w:t>)</w:t>
      </w:r>
      <w:r w:rsidR="003468EA">
        <w:t xml:space="preserve"> may have helped </w:t>
      </w:r>
      <w:r w:rsidR="005C701F">
        <w:t xml:space="preserve">Pat </w:t>
      </w:r>
      <w:r w:rsidR="003468EA">
        <w:t>feel more in control and positive</w:t>
      </w:r>
      <w:r w:rsidR="001A2110">
        <w:t xml:space="preserve"> and less </w:t>
      </w:r>
      <w:r w:rsidR="005C701F">
        <w:t>ashamed and worried about taking opioid medications</w:t>
      </w:r>
      <w:r w:rsidR="009F254A">
        <w:t xml:space="preserve"> </w:t>
      </w:r>
      <w:r w:rsidR="003425D9">
        <w:fldChar w:fldCharType="begin">
          <w:fldData xml:space="preserve">PEVuZE5vdGU+PENpdGU+PEF1dGhvcj5HcmFjenlrPC9BdXRob3I+PFllYXI+MjAxODwvWWVhcj48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</w:fldData>
        </w:fldChar>
      </w:r>
      <w:r w:rsidR="00634E6B">
        <w:instrText xml:space="preserve"> ADDIN EN.CITE </w:instrText>
      </w:r>
      <w:r w:rsidR="00634E6B">
        <w:fldChar w:fldCharType="begin">
          <w:fldData xml:space="preserve">PEVuZE5vdGU+PENpdGU+PEF1dGhvcj5HcmFjenlrPC9BdXRob3I+PFllYXI+MjAxODwvWWVhcj48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</w:fldData>
        </w:fldChar>
      </w:r>
      <w:r w:rsidR="00634E6B">
        <w:instrText xml:space="preserve"> ADDIN EN.CITE.DATA </w:instrText>
      </w:r>
      <w:r w:rsidR="00634E6B">
        <w:fldChar w:fldCharType="end"/>
      </w:r>
      <w:r w:rsidR="003425D9">
        <w:fldChar w:fldCharType="separate"/>
      </w:r>
      <w:r w:rsidR="00634E6B">
        <w:rPr>
          <w:noProof/>
        </w:rPr>
        <w:t>(9, 10)</w:t>
      </w:r>
      <w:r w:rsidR="003425D9">
        <w:fldChar w:fldCharType="end"/>
      </w:r>
      <w:r w:rsidR="005C701F">
        <w:t>.</w:t>
      </w:r>
      <w:r w:rsidR="00B97436">
        <w:t xml:space="preserve"> </w:t>
      </w:r>
      <w:r w:rsidR="006A17E8">
        <w:t>These i</w:t>
      </w:r>
      <w:r w:rsidR="00BB2886">
        <w:t>nterventions represent opportunities to improve fit between Pat’s non-physical characteristics</w:t>
      </w:r>
      <w:r w:rsidR="006F1B20">
        <w:t xml:space="preserve">, </w:t>
      </w:r>
      <w:r w:rsidR="00983BBF">
        <w:t>including</w:t>
      </w:r>
      <w:r w:rsidR="006F1B20">
        <w:t xml:space="preserve"> the coping strategies Pat is using,</w:t>
      </w:r>
      <w:r w:rsidR="00BB2886">
        <w:t xml:space="preserve"> and the assets available to Pat through the healthcare system</w:t>
      </w:r>
      <w:r w:rsidR="006F1B20">
        <w:t>.</w:t>
      </w:r>
    </w:p>
    <w:p w14:paraId="6C443D66" w14:textId="3762C33D" w:rsidR="00377F03" w:rsidRDefault="00B17EF5" w:rsidP="00A05702">
      <w:pPr>
        <w:ind w:firstLine="720"/>
        <w:contextualSpacing w:val="0"/>
        <w:jc w:val="both"/>
      </w:pPr>
      <w:r>
        <w:lastRenderedPageBreak/>
        <w:t xml:space="preserve">From a systems perspective, </w:t>
      </w:r>
      <w:r w:rsidR="001670C2">
        <w:t xml:space="preserve">this analysis </w:t>
      </w:r>
      <w:r w:rsidR="0086003E">
        <w:t xml:space="preserve">of Pat’s case </w:t>
      </w:r>
      <w:r w:rsidR="001670C2">
        <w:t xml:space="preserve">suggests that </w:t>
      </w:r>
      <w:r>
        <w:t xml:space="preserve">taking steps to identify who may </w:t>
      </w:r>
      <w:r w:rsidR="00A10E43">
        <w:t>benefit from</w:t>
      </w:r>
      <w:r>
        <w:t xml:space="preserve"> additional </w:t>
      </w:r>
      <w:r w:rsidR="0049742A">
        <w:t xml:space="preserve">psycho-social and informational </w:t>
      </w:r>
      <w:r>
        <w:t>supports</w:t>
      </w:r>
      <w:r w:rsidR="0049742A">
        <w:t xml:space="preserve"> at the time of </w:t>
      </w:r>
      <w:r w:rsidR="00E06C0A">
        <w:t xml:space="preserve">cancer diagnosis </w:t>
      </w:r>
      <w:r w:rsidR="005C3AF2">
        <w:t xml:space="preserve">before formal assessment at a </w:t>
      </w:r>
      <w:r w:rsidR="0049742A">
        <w:t xml:space="preserve">cancer center is important. </w:t>
      </w:r>
      <w:r w:rsidR="006F1B20">
        <w:t>E</w:t>
      </w:r>
      <w:r w:rsidR="00AC4F73">
        <w:t xml:space="preserve">ach patient has a unique </w:t>
      </w:r>
      <w:r w:rsidR="005C3AF2">
        <w:t xml:space="preserve">combination </w:t>
      </w:r>
      <w:r w:rsidR="00AC4F73">
        <w:t xml:space="preserve">of informal caregiver supports, personal beliefs about cancer, and </w:t>
      </w:r>
      <w:r w:rsidR="00B2642C">
        <w:t>approach</w:t>
      </w:r>
      <w:r w:rsidR="005C3AF2">
        <w:t>es</w:t>
      </w:r>
      <w:r w:rsidR="00B2642C">
        <w:t xml:space="preserve"> to coping. </w:t>
      </w:r>
      <w:r w:rsidR="00B85B2B">
        <w:t xml:space="preserve">Additionally, each patient </w:t>
      </w:r>
      <w:r w:rsidR="002338D2">
        <w:t>interacts with</w:t>
      </w:r>
      <w:r w:rsidR="00733F77">
        <w:t xml:space="preserve"> a different combination of </w:t>
      </w:r>
      <w:r w:rsidR="002338D2">
        <w:t>healthcare professionals</w:t>
      </w:r>
      <w:r w:rsidR="00733F77">
        <w:t xml:space="preserve"> during their cancer journey, whose ability</w:t>
      </w:r>
      <w:r w:rsidR="004F7465">
        <w:t xml:space="preserve"> and availability</w:t>
      </w:r>
      <w:r w:rsidR="00733F77">
        <w:t xml:space="preserve"> to identify </w:t>
      </w:r>
      <w:r w:rsidR="009240D2">
        <w:t xml:space="preserve">and meet </w:t>
      </w:r>
      <w:r w:rsidR="004F7465">
        <w:t xml:space="preserve">psycho-social issues and </w:t>
      </w:r>
      <w:r w:rsidR="00A27EA6">
        <w:t>information</w:t>
      </w:r>
      <w:r w:rsidR="005C3AF2">
        <w:t>al</w:t>
      </w:r>
      <w:r w:rsidR="00A27EA6">
        <w:t xml:space="preserve"> </w:t>
      </w:r>
      <w:r w:rsidR="009240D2">
        <w:t xml:space="preserve">needs </w:t>
      </w:r>
      <w:r w:rsidR="005C3AF2">
        <w:t>v</w:t>
      </w:r>
      <w:r w:rsidR="00A27EA6">
        <w:t xml:space="preserve">ary. </w:t>
      </w:r>
      <w:r w:rsidR="00C269BE">
        <w:t xml:space="preserve">While screening for psycho-social distress </w:t>
      </w:r>
      <w:r w:rsidR="005734C9">
        <w:t xml:space="preserve">is increasingly becoming part of routine practice at many cancer centers </w:t>
      </w:r>
      <w:r w:rsidR="00F909E0">
        <w:fldChar w:fldCharType="begin"/>
      </w:r>
      <w:r w:rsidR="00F909E0">
        <w:instrText xml:space="preserve"> ADDIN EN.CITE &lt;EndNote&gt;&lt;Cite&gt;&lt;Author&gt;Salmon&lt;/Author&gt;&lt;Year&gt;2015&lt;/Year&gt;&lt;RecNum&gt;11&lt;/RecNum&gt;&lt;DisplayText&gt;(11)&lt;/DisplayText&gt;&lt;record&gt;&lt;rec-number&gt;11&lt;/rec-number&gt;&lt;foreign-keys&gt;&lt;key app="EN" db-id="sr2zdewz8et0s6epsrvpr5ezr9ppdfvtvafe" timestamp="1647538030"&gt;11&lt;/key&gt;&lt;/foreign-keys&gt;&lt;ref-type name="Journal Article"&gt;17&lt;/ref-type&gt;&lt;contributors&gt;&lt;authors&gt;&lt;author&gt;Salmon, P.&lt;/author&gt;&lt;author&gt;Clark, L.&lt;/author&gt;&lt;author&gt;McGrath, E.&lt;/author&gt;&lt;author&gt;Fisher, P.&lt;/author&gt;&lt;/authors&gt;&lt;/contributors&gt;&lt;auth-address&gt;Department of Psychological Sciences, University of Liverpool, Whelan Building, Liverpool, UK.&lt;/auth-address&gt;&lt;titles&gt;&lt;title&gt;Screening for psychological distress in cancer: renewing the research agenda&lt;/title&gt;&lt;secondary-title&gt;Psychooncology&lt;/secondary-title&gt;&lt;/titles&gt;&lt;periodical&gt;&lt;full-title&gt;Psychooncology&lt;/full-title&gt;&lt;/periodical&gt;&lt;pages&gt;262-8&lt;/pages&gt;&lt;volume&gt;24&lt;/volume&gt;&lt;number&gt;3&lt;/number&gt;&lt;edition&gt;2014/08/02&lt;/edition&gt;&lt;keywords&gt;&lt;keyword&gt;Biomedical Research&lt;/keyword&gt;&lt;keyword&gt;Female&lt;/keyword&gt;&lt;keyword&gt;Health Services Needs and Demand&lt;/keyword&gt;&lt;keyword&gt;Humans&lt;/keyword&gt;&lt;keyword&gt;Mass Screening/*standards&lt;/keyword&gt;&lt;keyword&gt;Mental Disorders/complications&lt;/keyword&gt;&lt;keyword&gt;Neoplasms/complications/*psychology&lt;/keyword&gt;&lt;keyword&gt;Sensitivity and Specificity&lt;/keyword&gt;&lt;keyword&gt;Stress, Psychological/*diagnosis/etiology/psychology&lt;/keyword&gt;&lt;keyword&gt;Surveys and Questionnaires&lt;/keyword&gt;&lt;keyword&gt;cancer&lt;/keyword&gt;&lt;keyword&gt;distress&lt;/keyword&gt;&lt;keyword&gt;oncology&lt;/keyword&gt;&lt;keyword&gt;patient perspective&lt;/keyword&gt;&lt;keyword&gt;psychosocial&lt;/keyword&gt;&lt;keyword&gt;screening&lt;/keyword&gt;&lt;/keywords&gt;&lt;dates&gt;&lt;year&gt;2015&lt;/year&gt;&lt;pub-dates&gt;&lt;date&gt;Mar&lt;/date&gt;&lt;/pub-dates&gt;&lt;/dates&gt;&lt;isbn&gt;1099-1611 (Electronic)&amp;#xD;1057-9249 (Linking)&lt;/isbn&gt;&lt;accession-num&gt;25082459&lt;/accession-num&gt;&lt;urls&gt;&lt;related-urls&gt;&lt;url&gt;https://www.ncbi.nlm.nih.gov/pubmed/25082459&lt;/url&gt;&lt;/related-urls&gt;&lt;/urls&gt;&lt;electronic-resource-num&gt;10.1002/pon.3640&lt;/electronic-resource-num&gt;&lt;/record&gt;&lt;/Cite&gt;&lt;/EndNote&gt;</w:instrText>
      </w:r>
      <w:r w:rsidR="00F909E0">
        <w:fldChar w:fldCharType="separate"/>
      </w:r>
      <w:r w:rsidR="00F909E0">
        <w:rPr>
          <w:noProof/>
        </w:rPr>
        <w:t>(11)</w:t>
      </w:r>
      <w:r w:rsidR="00F909E0">
        <w:fldChar w:fldCharType="end"/>
      </w:r>
      <w:r w:rsidR="00C269BE">
        <w:t>, t</w:t>
      </w:r>
      <w:r w:rsidR="00A27EA6">
        <w:t xml:space="preserve">he mismatch between the non-biomedical needs of a patient and healthcare </w:t>
      </w:r>
      <w:r w:rsidR="009240D2">
        <w:t>professionals’</w:t>
      </w:r>
      <w:r w:rsidR="00A27EA6">
        <w:t xml:space="preserve"> ability to address the</w:t>
      </w:r>
      <w:r w:rsidR="00F909E0">
        <w:t>se</w:t>
      </w:r>
      <w:r w:rsidR="00A27EA6">
        <w:t xml:space="preserve"> needs </w:t>
      </w:r>
      <w:r w:rsidR="00F909E0">
        <w:t xml:space="preserve">outside the context of a cancer center </w:t>
      </w:r>
      <w:r w:rsidR="00A27EA6">
        <w:t>present</w:t>
      </w:r>
      <w:r w:rsidR="00F909E0">
        <w:t>s</w:t>
      </w:r>
      <w:r w:rsidR="00A27EA6">
        <w:t xml:space="preserve"> </w:t>
      </w:r>
      <w:r w:rsidR="00F909E0">
        <w:t xml:space="preserve">an </w:t>
      </w:r>
      <w:r w:rsidR="00F6709C">
        <w:t>opportunit</w:t>
      </w:r>
      <w:r w:rsidR="00F909E0">
        <w:t>y</w:t>
      </w:r>
      <w:r w:rsidR="00F6709C">
        <w:t xml:space="preserve"> to improve fi</w:t>
      </w:r>
      <w:r w:rsidR="009240D2">
        <w:t xml:space="preserve">t, especially early in the cancer journey prior to intake and assessment at </w:t>
      </w:r>
      <w:r w:rsidR="00C74EEE">
        <w:t xml:space="preserve">a specialized </w:t>
      </w:r>
      <w:r w:rsidR="009240D2">
        <w:t>cancer center</w:t>
      </w:r>
      <w:r w:rsidR="00F6709C">
        <w:t>.</w:t>
      </w:r>
    </w:p>
    <w:p w14:paraId="6FEC26E4" w14:textId="647E4FB7" w:rsidR="00977415" w:rsidRPr="00377F03" w:rsidRDefault="00222CF4" w:rsidP="00A05702">
      <w:pPr>
        <w:ind w:firstLine="720"/>
        <w:contextualSpacing w:val="0"/>
        <w:jc w:val="both"/>
      </w:pPr>
      <w:r>
        <w:t>In terms of physical characteristics, while the specific details of Pat’s lung cancer</w:t>
      </w:r>
      <w:r w:rsidR="00695150">
        <w:t xml:space="preserve"> are not known aside from the fact that it can be considered stage IV</w:t>
      </w:r>
      <w:r>
        <w:t>, Pat’s geographic lo</w:t>
      </w:r>
      <w:r w:rsidR="00695150">
        <w:t>cation will play a role in</w:t>
      </w:r>
      <w:r w:rsidR="003748B0">
        <w:t xml:space="preserve"> </w:t>
      </w:r>
      <w:r w:rsidR="00655A15">
        <w:t xml:space="preserve">the </w:t>
      </w:r>
      <w:r w:rsidR="00695150">
        <w:t xml:space="preserve">cancer journey. </w:t>
      </w:r>
      <w:r w:rsidR="00DB1312">
        <w:t>Pat</w:t>
      </w:r>
      <w:r w:rsidR="001F3C21">
        <w:t xml:space="preserve"> will likely</w:t>
      </w:r>
      <w:r w:rsidR="00DB1312">
        <w:t xml:space="preserve"> </w:t>
      </w:r>
      <w:r w:rsidR="00223175">
        <w:t>be required</w:t>
      </w:r>
      <w:r w:rsidR="00DB1312">
        <w:t xml:space="preserve"> to travel to the cancer center for treatment or for </w:t>
      </w:r>
      <w:r w:rsidR="00FB6DB8">
        <w:t xml:space="preserve">medical </w:t>
      </w:r>
      <w:r w:rsidR="00DB1312">
        <w:t>assessments</w:t>
      </w:r>
      <w:r w:rsidR="001F3C21">
        <w:t xml:space="preserve"> on multiple occasions, sometimes with only a few </w:t>
      </w:r>
      <w:r w:rsidR="00223175">
        <w:t>days’ notice</w:t>
      </w:r>
      <w:r w:rsidR="00DB1312">
        <w:t xml:space="preserve">. </w:t>
      </w:r>
      <w:r w:rsidR="00B81A8D">
        <w:t xml:space="preserve">In terms of bridging the distance to the cancer center, Pat will incur </w:t>
      </w:r>
      <w:proofErr w:type="gramStart"/>
      <w:r w:rsidR="00B81A8D">
        <w:t>a number of</w:t>
      </w:r>
      <w:proofErr w:type="gramEnd"/>
      <w:r w:rsidR="00B81A8D">
        <w:t xml:space="preserve"> costs both in terms of time, money, and possibly emotional stress</w:t>
      </w:r>
      <w:r w:rsidR="00990496">
        <w:t xml:space="preserve"> </w:t>
      </w:r>
      <w:r w:rsidR="0074302B">
        <w:fldChar w:fldCharType="begin">
          <w:fldData xml:space="preserve">PEVuZE5vdGU+PENpdGU+PEF1dGhvcj5Sb2NxdWU8L0F1dGhvcj48WWVhcj4yMDE5PC9ZZWFyPjxS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</w:fldData>
        </w:fldChar>
      </w:r>
      <w:r w:rsidR="0074302B">
        <w:instrText xml:space="preserve"> ADDIN EN.CITE </w:instrText>
      </w:r>
      <w:r w:rsidR="0074302B">
        <w:fldChar w:fldCharType="begin">
          <w:fldData xml:space="preserve">PEVuZE5vdGU+PENpdGU+PEF1dGhvcj5Sb2NxdWU8L0F1dGhvcj48WWVhcj4yMDE5PC9ZZWFyPjxS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</w:fldData>
        </w:fldChar>
      </w:r>
      <w:r w:rsidR="0074302B">
        <w:instrText xml:space="preserve"> ADDIN EN.CITE.DATA </w:instrText>
      </w:r>
      <w:r w:rsidR="0074302B">
        <w:fldChar w:fldCharType="end"/>
      </w:r>
      <w:r w:rsidR="0074302B">
        <w:fldChar w:fldCharType="separate"/>
      </w:r>
      <w:r w:rsidR="0074302B">
        <w:rPr>
          <w:noProof/>
        </w:rPr>
        <w:t>(12)</w:t>
      </w:r>
      <w:r w:rsidR="0074302B">
        <w:fldChar w:fldCharType="end"/>
      </w:r>
      <w:r w:rsidR="00D96484">
        <w:t>. For visits at the cancer center Pat will have to travel both to and from the cancer center, navigate a</w:t>
      </w:r>
      <w:r w:rsidR="00DE3396">
        <w:t xml:space="preserve"> possibly </w:t>
      </w:r>
      <w:r w:rsidR="00D96484">
        <w:t xml:space="preserve">unfamiliar </w:t>
      </w:r>
      <w:r w:rsidR="003A3215">
        <w:t xml:space="preserve">city, </w:t>
      </w:r>
      <w:r w:rsidR="00DE3396">
        <w:t xml:space="preserve">and </w:t>
      </w:r>
      <w:r w:rsidR="003A3215">
        <w:t>find parking, meals, and</w:t>
      </w:r>
      <w:r w:rsidR="00DE3396">
        <w:t xml:space="preserve"> even </w:t>
      </w:r>
      <w:r w:rsidR="003A3215">
        <w:t>overnight lodgings.</w:t>
      </w:r>
      <w:r w:rsidR="00FB6DB8">
        <w:t xml:space="preserve"> The role of provision of care using virtual or telehealth is certainly important for </w:t>
      </w:r>
      <w:r w:rsidR="00E83B41">
        <w:t>patients</w:t>
      </w:r>
      <w:r w:rsidR="00FB6DB8">
        <w:t xml:space="preserve"> like </w:t>
      </w:r>
      <w:r w:rsidR="00E83B41">
        <w:t>Pat and</w:t>
      </w:r>
      <w:r w:rsidR="00FB6DB8">
        <w:t xml:space="preserve"> balancing when in-person visits at the cancer center can be augmented with </w:t>
      </w:r>
      <w:r w:rsidR="00A77D2D">
        <w:t>telephone or video-conferencing appointments is important</w:t>
      </w:r>
      <w:r w:rsidR="00AB2E00">
        <w:t xml:space="preserve"> </w:t>
      </w:r>
      <w:r w:rsidR="003E07FA">
        <w:fldChar w:fldCharType="begin"/>
      </w:r>
      <w:r w:rsidR="003E07FA">
        <w:instrText xml:space="preserve"> ADDIN EN.CITE &lt;EndNote&gt;&lt;Cite&gt;&lt;Author&gt;Singh&lt;/Author&gt;&lt;Year&gt;2021&lt;/Year&gt;&lt;RecNum&gt;13&lt;/RecNum&gt;&lt;DisplayText&gt;(13)&lt;/DisplayText&gt;&lt;record&gt;&lt;rec-number&gt;13&lt;/rec-number&gt;&lt;foreign-keys&gt;&lt;key app="EN" db-id="sr2zdewz8et0s6epsrvpr5ezr9ppdfvtvafe" timestamp="1647538323"&gt;13&lt;/key&gt;&lt;/foreign-keys&gt;&lt;ref-type name="Journal Article"&gt;17&lt;/ref-type&gt;&lt;contributors&gt;&lt;authors&gt;&lt;author&gt;Singh, S.&lt;/author&gt;&lt;author&gt;Fletcher, G. G.&lt;/author&gt;&lt;author&gt;Yao, X.&lt;/author&gt;&lt;author&gt;Sussman, J.&lt;/author&gt;&lt;/authors&gt;&lt;/contributors&gt;&lt;auth-address&gt;Person-Centred Care, Ontario Health (Cancer Care Ontario), Sunnybrook Health Sciences Centre, Toronto, ON M4N 3M5, Canada.&amp;#xD;Program in Evidence-Based Care, Ontario Health (Cancer Care Ontario), Department of Oncology, McMaster University, Hamilton, ON L8S 4L8, Canada.&amp;#xD;Department of Health Research Methods, Evidence and Impact, McMaster University, Hamilton, ON L8S 4L8, Canada.&lt;/auth-address&gt;&lt;titles&gt;&lt;title&gt;Virtual Care in Patients with Cancer: A Systematic Review&lt;/title&gt;&lt;secondary-title&gt;Curr Oncol&lt;/secondary-title&gt;&lt;/titles&gt;&lt;periodical&gt;&lt;full-title&gt;Curr Oncol&lt;/full-title&gt;&lt;/periodical&gt;&lt;pages&gt;3488-3506&lt;/pages&gt;&lt;volume&gt;28&lt;/volume&gt;&lt;number&gt;5&lt;/number&gt;&lt;edition&gt;2021/10/01&lt;/edition&gt;&lt;keywords&gt;&lt;keyword&gt;*covid-19&lt;/keyword&gt;&lt;keyword&gt;Humans&lt;/keyword&gt;&lt;keyword&gt;*Neoplasms/therapy&lt;/keyword&gt;&lt;keyword&gt;Pandemics&lt;/keyword&gt;&lt;keyword&gt;SARS-CoV-2&lt;/keyword&gt;&lt;keyword&gt;*cancer&lt;/keyword&gt;&lt;keyword&gt;*phone&lt;/keyword&gt;&lt;keyword&gt;*systematic review&lt;/keyword&gt;&lt;keyword&gt;*telehealth&lt;/keyword&gt;&lt;keyword&gt;*telemedicine&lt;/keyword&gt;&lt;keyword&gt;*teleoncology&lt;/keyword&gt;&lt;keyword&gt;*videoconferencing&lt;/keyword&gt;&lt;keyword&gt;*virtual care&lt;/keyword&gt;&lt;/keywords&gt;&lt;dates&gt;&lt;year&gt;2021&lt;/year&gt;&lt;pub-dates&gt;&lt;date&gt;Sep 8&lt;/date&gt;&lt;/pub-dates&gt;&lt;/dates&gt;&lt;isbn&gt;1718-7729 (Electronic)&amp;#xD;1198-0052 (Linking)&lt;/isbn&gt;&lt;accession-num&gt;34590602&lt;/accession-num&gt;&lt;urls&gt;&lt;related-urls&gt;&lt;url&gt;https://www.ncbi.nlm.nih.gov/pubmed/34590602&lt;/url&gt;&lt;/related-urls&gt;&lt;/urls&gt;&lt;custom2&gt;PMC8482228&lt;/custom2&gt;&lt;electronic-resource-num&gt;10.3390/curroncol28050301&lt;/electronic-resource-num&gt;&lt;/record&gt;&lt;/Cite&gt;&lt;/EndNote&gt;</w:instrText>
      </w:r>
      <w:r w:rsidR="003E07FA">
        <w:fldChar w:fldCharType="separate"/>
      </w:r>
      <w:r w:rsidR="003E07FA">
        <w:rPr>
          <w:noProof/>
        </w:rPr>
        <w:t>(13)</w:t>
      </w:r>
      <w:r w:rsidR="003E07FA">
        <w:fldChar w:fldCharType="end"/>
      </w:r>
      <w:r w:rsidR="00A77D2D">
        <w:t>.</w:t>
      </w:r>
      <w:r w:rsidR="00C5541E">
        <w:t xml:space="preserve"> </w:t>
      </w:r>
      <w:r w:rsidR="00BC08E3">
        <w:t>Additionally, ensuring that informational resources are available online</w:t>
      </w:r>
      <w:r w:rsidR="00EA5E94">
        <w:t xml:space="preserve">, that patients are aware of them, and </w:t>
      </w:r>
      <w:r w:rsidR="00EA5E94">
        <w:lastRenderedPageBreak/>
        <w:t xml:space="preserve">have assistance in overcoming </w:t>
      </w:r>
      <w:r w:rsidR="00BC08E3">
        <w:t>barriers to access</w:t>
      </w:r>
      <w:r w:rsidR="00EA5E94">
        <w:t xml:space="preserve"> is</w:t>
      </w:r>
      <w:r w:rsidR="00DE1329">
        <w:t xml:space="preserve"> especially</w:t>
      </w:r>
      <w:r w:rsidR="00EA5E94">
        <w:t xml:space="preserve"> important</w:t>
      </w:r>
      <w:r w:rsidR="00DE1329">
        <w:t xml:space="preserve"> for those that have limited </w:t>
      </w:r>
      <w:r w:rsidR="00696CB6">
        <w:t xml:space="preserve">in-person </w:t>
      </w:r>
      <w:r w:rsidR="00DE1329">
        <w:t xml:space="preserve">access to a </w:t>
      </w:r>
      <w:r w:rsidR="00696CB6">
        <w:t xml:space="preserve">specialized </w:t>
      </w:r>
      <w:r w:rsidR="00DE1329">
        <w:t>cancer center</w:t>
      </w:r>
      <w:r w:rsidR="005A40E1">
        <w:t xml:space="preserve"> </w:t>
      </w:r>
      <w:r w:rsidR="005A40E1">
        <w:fldChar w:fldCharType="begin">
          <w:fldData xml:space="preserve">PEVuZE5vdGU+PENpdGU+PEF1dGhvcj5UaGllc3NlbjwvQXV0aG9yPjxZZWFyPjIwMjA8L1llYXI+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</w:fldData>
        </w:fldChar>
      </w:r>
      <w:r w:rsidR="005A40E1">
        <w:instrText xml:space="preserve"> ADDIN EN.CITE </w:instrText>
      </w:r>
      <w:r w:rsidR="005A40E1">
        <w:fldChar w:fldCharType="begin">
          <w:fldData xml:space="preserve">PEVuZE5vdGU+PENpdGU+PEF1dGhvcj5UaGllc3NlbjwvQXV0aG9yPjxZZWFyPjIwMjA8L1llYXI+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</w:fldData>
        </w:fldChar>
      </w:r>
      <w:r w:rsidR="005A40E1">
        <w:instrText xml:space="preserve"> ADDIN EN.CITE.DATA </w:instrText>
      </w:r>
      <w:r w:rsidR="005A40E1">
        <w:fldChar w:fldCharType="end"/>
      </w:r>
      <w:r w:rsidR="005A40E1">
        <w:fldChar w:fldCharType="separate"/>
      </w:r>
      <w:r w:rsidR="005A40E1">
        <w:rPr>
          <w:noProof/>
        </w:rPr>
        <w:t>(6)</w:t>
      </w:r>
      <w:r w:rsidR="005A40E1">
        <w:fldChar w:fldCharType="end"/>
      </w:r>
      <w:r w:rsidR="00DE1329">
        <w:t>.</w:t>
      </w:r>
    </w:p>
    <w:p w14:paraId="389BA9AB" w14:textId="4C7998EA" w:rsidR="0095759E" w:rsidRPr="000959F8" w:rsidRDefault="0095759E" w:rsidP="00841476">
      <w:pPr>
        <w:pStyle w:val="Heading2"/>
      </w:pPr>
      <w:bookmarkStart w:id="5" w:name="_Toc98420851"/>
      <w:r w:rsidRPr="000959F8">
        <w:t xml:space="preserve">Case 2: </w:t>
      </w:r>
      <w:r w:rsidR="00F22766" w:rsidRPr="000959F8">
        <w:t>Charlie</w:t>
      </w:r>
      <w:bookmarkEnd w:id="5"/>
    </w:p>
    <w:p w14:paraId="5D3F7F66" w14:textId="77777777" w:rsidR="00210B90" w:rsidRDefault="00760044" w:rsidP="00A05702">
      <w:pPr>
        <w:ind w:firstLine="720"/>
        <w:jc w:val="both"/>
      </w:pPr>
      <w:r>
        <w:t xml:space="preserve">Charlie </w:t>
      </w:r>
      <w:r w:rsidR="00235A50">
        <w:t>is 45 year</w:t>
      </w:r>
      <w:r w:rsidR="00A25510">
        <w:t>s</w:t>
      </w:r>
      <w:r w:rsidR="00235A50">
        <w:t xml:space="preserve"> old </w:t>
      </w:r>
      <w:r w:rsidR="00696CB6">
        <w:t>and lives with Sam and Kris. The three of them moved to a new city together in a different region of the country for Kris’s work a few months before Charlie was diagnosed with cancer where they didn’t know anyone. Sam is Charlie’s parent and has early dementia. Sam is safe to be alone for small periods of time but gets upset and confused if left alone for more than an hour. Charlie is the primary caregiver for Sam.</w:t>
      </w:r>
      <w:r w:rsidR="00542359">
        <w:t xml:space="preserve"> </w:t>
      </w:r>
    </w:p>
    <w:p w14:paraId="5DC18553" w14:textId="335A88F8" w:rsidR="003041AE" w:rsidRDefault="0080486D" w:rsidP="00A05702">
      <w:pPr>
        <w:ind w:firstLine="720"/>
        <w:jc w:val="both"/>
      </w:pPr>
      <w:r>
        <w:t>Charlie was diagnosed with colon cancer a few months ago</w:t>
      </w:r>
      <w:r w:rsidR="002473CD">
        <w:t xml:space="preserve"> and underwent surgery to remove the tumor and </w:t>
      </w:r>
      <w:proofErr w:type="gramStart"/>
      <w:r w:rsidR="002473CD">
        <w:t>a number of</w:t>
      </w:r>
      <w:proofErr w:type="gramEnd"/>
      <w:r w:rsidR="002473CD">
        <w:t xml:space="preserve"> lymph nodes</w:t>
      </w:r>
      <w:r>
        <w:t>.</w:t>
      </w:r>
      <w:r w:rsidR="002473CD">
        <w:t xml:space="preserve"> </w:t>
      </w:r>
      <w:r w:rsidR="001705B5">
        <w:t>Charlie has received the third of eight injections of chemotherapy for colon cancer ten days ago. Each cycle of Charlie’s chemotherapy consists of injections every three weeks and pills that are taken twice a day for two weeks followed by one week off.</w:t>
      </w:r>
      <w:r w:rsidR="00210B90">
        <w:t xml:space="preserve"> </w:t>
      </w:r>
      <w:r w:rsidR="00B50F99">
        <w:t>B</w:t>
      </w:r>
      <w:r w:rsidR="00646C8E">
        <w:t xml:space="preserve">efore the cancer diagnosis, Charlie worked at home </w:t>
      </w:r>
      <w:r w:rsidR="00975570">
        <w:t xml:space="preserve">doing freelance website design. This made it easy to look </w:t>
      </w:r>
      <w:r w:rsidR="00646C8E">
        <w:t>after Sam</w:t>
      </w:r>
      <w:r w:rsidR="00975570">
        <w:t xml:space="preserve"> </w:t>
      </w:r>
      <w:r w:rsidR="00E16FC3">
        <w:t>and earn an income.</w:t>
      </w:r>
      <w:r w:rsidR="00AD74B4">
        <w:t xml:space="preserve"> Charlie has continued to </w:t>
      </w:r>
      <w:r w:rsidR="00210B90">
        <w:t xml:space="preserve">do </w:t>
      </w:r>
      <w:r w:rsidR="004F54D9">
        <w:t xml:space="preserve">freelance work during treatment on “good days”, albeit at a slower rate for </w:t>
      </w:r>
      <w:r w:rsidR="00C46274">
        <w:t xml:space="preserve">accommodating </w:t>
      </w:r>
      <w:r w:rsidR="004F54D9">
        <w:t xml:space="preserve">clients. </w:t>
      </w:r>
      <w:r w:rsidR="00E16FC3">
        <w:t>When Charlie was recovering from surgery</w:t>
      </w:r>
      <w:r w:rsidR="00C90CDA">
        <w:t xml:space="preserve"> Kris, </w:t>
      </w:r>
      <w:r w:rsidR="00E16FC3">
        <w:t>Charlie’s spouse</w:t>
      </w:r>
      <w:r w:rsidR="00C90CDA">
        <w:t>,</w:t>
      </w:r>
      <w:r w:rsidR="00E16FC3">
        <w:t xml:space="preserve"> </w:t>
      </w:r>
      <w:r w:rsidR="007E7BFE">
        <w:t>took vacation days to stay home from work to help take care of both Sam and Charlie. The vacation days ran out</w:t>
      </w:r>
      <w:r w:rsidR="00442396">
        <w:t xml:space="preserve"> before Charlie started chemotherapy and </w:t>
      </w:r>
      <w:r w:rsidR="00C90CDA">
        <w:t>Kris had to go back to work</w:t>
      </w:r>
      <w:r w:rsidR="003C0F91">
        <w:t xml:space="preserve"> as an electrician</w:t>
      </w:r>
      <w:r w:rsidR="00D60DCC">
        <w:t>.</w:t>
      </w:r>
      <w:r w:rsidR="003C0F91">
        <w:t xml:space="preserve"> Kris’s boss gave Kris permission to</w:t>
      </w:r>
      <w:r w:rsidR="00AA4BDD">
        <w:t xml:space="preserve"> take half days </w:t>
      </w:r>
      <w:r w:rsidR="00210B90">
        <w:t>when someone needed to</w:t>
      </w:r>
      <w:r w:rsidR="00AA4BDD">
        <w:t xml:space="preserve"> be with Sam while Charlie went to doctors’ appointments and chemotherapy injections.</w:t>
      </w:r>
      <w:r w:rsidR="003041AE">
        <w:t xml:space="preserve"> </w:t>
      </w:r>
      <w:r w:rsidR="006E58A4">
        <w:t xml:space="preserve">Charlie’s first two cycles were difficult. Charlie had a lot of </w:t>
      </w:r>
      <w:proofErr w:type="gramStart"/>
      <w:r w:rsidR="006E58A4">
        <w:t>diarrhea</w:t>
      </w:r>
      <w:proofErr w:type="gramEnd"/>
      <w:r w:rsidR="006E58A4">
        <w:t>, mouth sores</w:t>
      </w:r>
      <w:r w:rsidR="00210B90">
        <w:t>,</w:t>
      </w:r>
      <w:r w:rsidR="006E58A4">
        <w:t xml:space="preserve"> and abdominal pain. Charlies also</w:t>
      </w:r>
      <w:r w:rsidR="00314DAC">
        <w:t xml:space="preserve"> experienced a lot of fatigue </w:t>
      </w:r>
      <w:r w:rsidR="006E58A4">
        <w:t>and struggled to get out of bed somedays.</w:t>
      </w:r>
      <w:r w:rsidR="00D52A3A">
        <w:t xml:space="preserve"> </w:t>
      </w:r>
      <w:r w:rsidR="003041AE">
        <w:t xml:space="preserve">Charlie had to go to the </w:t>
      </w:r>
      <w:r w:rsidR="000936E4">
        <w:t>ER</w:t>
      </w:r>
      <w:r w:rsidR="003041AE">
        <w:t xml:space="preserve"> for hydration in the middle of the night with the last cycle after nearly passing out after getting out of bed to fast.</w:t>
      </w:r>
      <w:r w:rsidR="001B64A8">
        <w:t xml:space="preserve"> </w:t>
      </w:r>
    </w:p>
    <w:p w14:paraId="08DCF17B" w14:textId="125F6134" w:rsidR="00AD4A8E" w:rsidRDefault="003041AE" w:rsidP="00A05702">
      <w:pPr>
        <w:ind w:firstLine="720"/>
        <w:jc w:val="both"/>
      </w:pPr>
      <w:r>
        <w:lastRenderedPageBreak/>
        <w:t xml:space="preserve">Today Charlie is home alone with Sam. </w:t>
      </w:r>
      <w:r w:rsidR="00E93B11">
        <w:t>Charlie and Sam just ate lunch a</w:t>
      </w:r>
      <w:r w:rsidR="00FF3F08">
        <w:t>fter spending the morning on the couch watching a movie</w:t>
      </w:r>
      <w:r w:rsidR="00E93B11">
        <w:t xml:space="preserve">. </w:t>
      </w:r>
      <w:r w:rsidR="002122C2">
        <w:t xml:space="preserve">After finishing their lunch, </w:t>
      </w:r>
      <w:r w:rsidR="00A11C05">
        <w:t>Charli</w:t>
      </w:r>
      <w:r w:rsidR="00AF2C73">
        <w:t>e suddenly start</w:t>
      </w:r>
      <w:r w:rsidR="00C300EF">
        <w:t>s</w:t>
      </w:r>
      <w:r w:rsidR="00AF2C73">
        <w:t xml:space="preserve"> </w:t>
      </w:r>
      <w:r w:rsidR="002122C2">
        <w:t xml:space="preserve">to </w:t>
      </w:r>
      <w:r w:rsidR="00AF2C73">
        <w:t xml:space="preserve">feel </w:t>
      </w:r>
      <w:r w:rsidR="008C3CDE">
        <w:t xml:space="preserve">flushed, lightheaded, </w:t>
      </w:r>
      <w:r w:rsidR="00AF2C73">
        <w:t>nauseas</w:t>
      </w:r>
      <w:r w:rsidR="006602B0">
        <w:t xml:space="preserve">, </w:t>
      </w:r>
      <w:r w:rsidR="006B41B0">
        <w:t xml:space="preserve">and </w:t>
      </w:r>
      <w:r w:rsidR="008C3CDE">
        <w:t>rushe</w:t>
      </w:r>
      <w:r w:rsidR="006602B0">
        <w:t>s</w:t>
      </w:r>
      <w:r w:rsidR="008C3CDE">
        <w:t xml:space="preserve"> to the bathroom to vomit</w:t>
      </w:r>
      <w:r w:rsidR="006B41B0">
        <w:t xml:space="preserve">. </w:t>
      </w:r>
      <w:r w:rsidR="00430DB8">
        <w:t>This hasn’t happened before. Charlie checks a</w:t>
      </w:r>
      <w:r w:rsidR="00A9077B">
        <w:t>n oral</w:t>
      </w:r>
      <w:r w:rsidR="00430DB8">
        <w:t xml:space="preserve"> temperature, and it’s </w:t>
      </w:r>
      <w:r w:rsidR="00A9077B">
        <w:t>38.</w:t>
      </w:r>
      <w:r w:rsidR="00D30C8A">
        <w:t>5</w:t>
      </w:r>
      <w:r w:rsidR="000936E4">
        <w:t xml:space="preserve"> </w:t>
      </w:r>
      <w:r w:rsidR="00A9077B">
        <w:t>C.</w:t>
      </w:r>
      <w:r w:rsidR="000936E4">
        <w:t xml:space="preserve"> </w:t>
      </w:r>
      <w:r w:rsidR="00AD4A8E">
        <w:t xml:space="preserve">Charlie remembers being told </w:t>
      </w:r>
      <w:r w:rsidR="00886C2A">
        <w:t xml:space="preserve">to go to the </w:t>
      </w:r>
      <w:r w:rsidR="000936E4">
        <w:t>ER</w:t>
      </w:r>
      <w:r w:rsidR="00886C2A">
        <w:t xml:space="preserve"> </w:t>
      </w:r>
      <w:r w:rsidR="00D30C8A">
        <w:t xml:space="preserve">immediately </w:t>
      </w:r>
      <w:r w:rsidR="004146D0">
        <w:t xml:space="preserve">if </w:t>
      </w:r>
      <w:r w:rsidR="00F8520A">
        <w:t>a</w:t>
      </w:r>
      <w:r w:rsidR="001115D4">
        <w:t>n</w:t>
      </w:r>
      <w:r w:rsidR="00F8520A">
        <w:t xml:space="preserve"> </w:t>
      </w:r>
      <w:r w:rsidR="001115D4">
        <w:t xml:space="preserve">oral </w:t>
      </w:r>
      <w:r w:rsidR="00D30C8A">
        <w:t xml:space="preserve">temperature </w:t>
      </w:r>
      <w:r w:rsidR="001115D4">
        <w:t xml:space="preserve">is ever </w:t>
      </w:r>
      <w:r w:rsidR="00D30C8A">
        <w:t>38.3 C</w:t>
      </w:r>
      <w:r w:rsidR="001115D4">
        <w:t xml:space="preserve"> or over</w:t>
      </w:r>
      <w:r w:rsidR="00F8520A">
        <w:t xml:space="preserve">. Charlie </w:t>
      </w:r>
      <w:r w:rsidR="00CA4980">
        <w:t xml:space="preserve">calls Kris to see if Kris can come home and </w:t>
      </w:r>
      <w:r w:rsidR="00ED2028">
        <w:t>be with</w:t>
      </w:r>
      <w:r w:rsidR="00CA4980">
        <w:t xml:space="preserve"> Sam</w:t>
      </w:r>
      <w:r w:rsidR="001A5C56">
        <w:t xml:space="preserve"> because a trip to the </w:t>
      </w:r>
      <w:r w:rsidR="000936E4">
        <w:t>ER</w:t>
      </w:r>
      <w:r w:rsidR="001A5C56">
        <w:t xml:space="preserve"> could take </w:t>
      </w:r>
      <w:r w:rsidR="0075767F">
        <w:t>many hours</w:t>
      </w:r>
      <w:r w:rsidR="00ED3603">
        <w:t xml:space="preserve">. </w:t>
      </w:r>
      <w:r w:rsidR="00EE6927">
        <w:t xml:space="preserve">Kris and Sam weren’t allowed to be with </w:t>
      </w:r>
      <w:r w:rsidR="000936E4">
        <w:t xml:space="preserve">Charlie </w:t>
      </w:r>
      <w:r w:rsidR="00EE6927">
        <w:t xml:space="preserve">the last </w:t>
      </w:r>
      <w:r w:rsidR="00C52A1C">
        <w:t xml:space="preserve">time </w:t>
      </w:r>
      <w:r w:rsidR="00EE6927">
        <w:t xml:space="preserve">they visited the emergency room </w:t>
      </w:r>
      <w:r w:rsidR="000936E4">
        <w:t>due to the COVID-19 pandemic</w:t>
      </w:r>
      <w:r w:rsidR="00ED3603">
        <w:t xml:space="preserve"> and Charlie isn’t sure if the rules have changed since then</w:t>
      </w:r>
      <w:r w:rsidR="00CA4980">
        <w:t xml:space="preserve">. </w:t>
      </w:r>
      <w:r w:rsidR="008308F0">
        <w:t xml:space="preserve">Charlie </w:t>
      </w:r>
      <w:r w:rsidR="000936E4">
        <w:t>knows</w:t>
      </w:r>
      <w:r w:rsidR="008308F0">
        <w:t xml:space="preserve"> </w:t>
      </w:r>
      <w:r w:rsidR="000936E4">
        <w:t>it’s</w:t>
      </w:r>
      <w:r w:rsidR="008308F0">
        <w:t xml:space="preserve"> </w:t>
      </w:r>
      <w:r w:rsidR="000936E4">
        <w:t xml:space="preserve">not </w:t>
      </w:r>
      <w:r w:rsidR="008308F0">
        <w:t>safe to leave Sam alone</w:t>
      </w:r>
      <w:r w:rsidR="00D30C8A">
        <w:t xml:space="preserve">. </w:t>
      </w:r>
      <w:r w:rsidR="00DA6B0B">
        <w:t>Kris is working at a rural job site with poor cell service and there is no answer.</w:t>
      </w:r>
      <w:r w:rsidR="00392DBE">
        <w:t xml:space="preserve"> Charlie leaves a voicemail.</w:t>
      </w:r>
      <w:r w:rsidR="00DA6B0B">
        <w:t xml:space="preserve"> </w:t>
      </w:r>
      <w:r w:rsidR="00E35CB1">
        <w:t xml:space="preserve">Charlie checks </w:t>
      </w:r>
      <w:r w:rsidR="00D30C8A">
        <w:t>another temperature. It’s 38.9 C.</w:t>
      </w:r>
    </w:p>
    <w:p w14:paraId="2F820D39" w14:textId="35019925" w:rsidR="006412E2" w:rsidRDefault="006412E2" w:rsidP="00A05702">
      <w:pPr>
        <w:ind w:firstLine="720"/>
        <w:jc w:val="both"/>
      </w:pPr>
      <w:r>
        <w:t xml:space="preserve">Charlie calls the nurse that works in the clinic with the medical oncologist who prescribed </w:t>
      </w:r>
      <w:r w:rsidR="00296D8D">
        <w:t>the</w:t>
      </w:r>
      <w:r>
        <w:t xml:space="preserve"> chemotherapy. The</w:t>
      </w:r>
      <w:r w:rsidR="002D51B3">
        <w:t>re</w:t>
      </w:r>
      <w:r>
        <w:t xml:space="preserve"> is </w:t>
      </w:r>
      <w:r w:rsidR="002D51B3">
        <w:t>no answer</w:t>
      </w:r>
      <w:r w:rsidR="0014185C">
        <w:t xml:space="preserve"> the phone goes straight to a voicemail message instructing the caller to “leave a message after the tone, and in the event of an emergency call 911</w:t>
      </w:r>
      <w:r w:rsidR="00A06C47">
        <w:t xml:space="preserve"> or proceed to the nearest emergency department”. </w:t>
      </w:r>
      <w:r w:rsidR="002D51B3">
        <w:t>Charlie leaves a voicemail asking what to do</w:t>
      </w:r>
      <w:r w:rsidR="00F01A5B">
        <w:t xml:space="preserve"> stating she can’t leave Sam alone at home to go to the emergency room</w:t>
      </w:r>
      <w:r w:rsidR="002D51B3">
        <w:t>.</w:t>
      </w:r>
      <w:r w:rsidR="00296D8D">
        <w:t xml:space="preserve"> Charlie </w:t>
      </w:r>
      <w:r w:rsidR="0068047C">
        <w:t>is panicking. Sam tells Charlie to go the emergency department</w:t>
      </w:r>
      <w:r w:rsidR="00051AEC">
        <w:t xml:space="preserve"> and </w:t>
      </w:r>
      <w:r w:rsidR="003D31FB">
        <w:t>says,</w:t>
      </w:r>
      <w:r w:rsidR="00051AEC">
        <w:t xml:space="preserve"> “I’ll be fine alone”. But Charlie knows that</w:t>
      </w:r>
      <w:r w:rsidR="00CE4C34">
        <w:t xml:space="preserve"> Kris might not be home for hours and that an emergency room visit</w:t>
      </w:r>
      <w:r w:rsidR="004B0A2B">
        <w:t xml:space="preserve"> </w:t>
      </w:r>
      <w:r w:rsidR="00846725">
        <w:t>could take until the early morning, if not longer.</w:t>
      </w:r>
    </w:p>
    <w:p w14:paraId="78924A4F" w14:textId="06F0490A" w:rsidR="00846725" w:rsidRDefault="00FF2097" w:rsidP="00A05702">
      <w:pPr>
        <w:ind w:firstLine="720"/>
        <w:jc w:val="both"/>
      </w:pPr>
      <w:r>
        <w:t xml:space="preserve">Not knowing what else to do, </w:t>
      </w:r>
      <w:r w:rsidR="005C7567">
        <w:t xml:space="preserve">Charlie calls, </w:t>
      </w:r>
      <w:r w:rsidR="00110DA2">
        <w:t>Jerry</w:t>
      </w:r>
      <w:r>
        <w:t>. Jerry and Charlie sometimes collaborate on website designs</w:t>
      </w:r>
      <w:r w:rsidR="00ED3603">
        <w:t>. T</w:t>
      </w:r>
      <w:r>
        <w:t xml:space="preserve">hey don’t have a </w:t>
      </w:r>
      <w:r w:rsidR="005C4E1D">
        <w:t>personal relationship</w:t>
      </w:r>
      <w:r w:rsidR="00D7342B">
        <w:t>,</w:t>
      </w:r>
      <w:r w:rsidR="00B646BE">
        <w:t xml:space="preserve"> but </w:t>
      </w:r>
      <w:r w:rsidR="005634FF">
        <w:t xml:space="preserve">Jerry </w:t>
      </w:r>
      <w:r w:rsidR="00B646BE">
        <w:t>is one of the few people Charlie knows in the new city</w:t>
      </w:r>
      <w:r w:rsidR="005C4E1D">
        <w:t>.</w:t>
      </w:r>
      <w:r w:rsidR="00CA79F8">
        <w:t xml:space="preserve"> Jerry doesn’t know that Charlie is being treated for cancer, </w:t>
      </w:r>
      <w:r w:rsidR="0011172E">
        <w:t>that Sam lives with Charlie, or that Sam has dementia.</w:t>
      </w:r>
      <w:r w:rsidR="005C4E1D">
        <w:t xml:space="preserve"> </w:t>
      </w:r>
      <w:r w:rsidR="00CE5DC8">
        <w:t xml:space="preserve">Jerry doesn’t </w:t>
      </w:r>
      <w:r w:rsidR="00182B77">
        <w:t xml:space="preserve">answer. Flustered, Charlie leaves </w:t>
      </w:r>
      <w:r w:rsidR="00182B77">
        <w:lastRenderedPageBreak/>
        <w:t xml:space="preserve">a somewhat rambling </w:t>
      </w:r>
      <w:r w:rsidR="004A4910">
        <w:t xml:space="preserve">voicemail </w:t>
      </w:r>
      <w:r w:rsidR="00182B77">
        <w:t>message trying to explain the situation</w:t>
      </w:r>
      <w:r w:rsidR="00CA79F8">
        <w:t xml:space="preserve"> while holding back tears</w:t>
      </w:r>
      <w:r w:rsidR="00666F79">
        <w:t>. Charlie ends the message by</w:t>
      </w:r>
      <w:r w:rsidR="00CA79F8">
        <w:t xml:space="preserve"> asking if Jerry can come look after Sam.</w:t>
      </w:r>
    </w:p>
    <w:p w14:paraId="7F530515" w14:textId="77777777" w:rsidR="00377F03" w:rsidRDefault="00BD26A6" w:rsidP="00A05702">
      <w:pPr>
        <w:ind w:firstLine="720"/>
        <w:jc w:val="both"/>
      </w:pPr>
      <w:r>
        <w:t xml:space="preserve">Charlie is starting to feel worse. It’s been about an hour since </w:t>
      </w:r>
      <w:r w:rsidR="00B27A14">
        <w:t xml:space="preserve">the nausea and fever started. </w:t>
      </w:r>
      <w:r w:rsidR="00696488">
        <w:t xml:space="preserve">Charlie </w:t>
      </w:r>
      <w:r w:rsidR="008824F8">
        <w:t>has vomited again</w:t>
      </w:r>
      <w:r w:rsidR="00E166FE">
        <w:t xml:space="preserve"> and is starting to feel shaky</w:t>
      </w:r>
      <w:r w:rsidR="00696488">
        <w:t xml:space="preserve">. </w:t>
      </w:r>
      <w:r w:rsidR="007A6215">
        <w:t xml:space="preserve">Sam can tell </w:t>
      </w:r>
      <w:r w:rsidR="00081EDC">
        <w:t xml:space="preserve">Charlie isn’t feeling well </w:t>
      </w:r>
      <w:r w:rsidR="007A6215">
        <w:t xml:space="preserve">and </w:t>
      </w:r>
      <w:r w:rsidR="00326B49">
        <w:t>starts</w:t>
      </w:r>
      <w:r w:rsidR="007A6215">
        <w:t xml:space="preserve"> getting upset</w:t>
      </w:r>
      <w:r w:rsidR="00E166FE">
        <w:t>. Sam</w:t>
      </w:r>
      <w:r w:rsidR="0072456C">
        <w:t xml:space="preserve"> </w:t>
      </w:r>
      <w:r w:rsidR="00E166FE">
        <w:t xml:space="preserve">bursts out in tears </w:t>
      </w:r>
      <w:r w:rsidR="0072456C">
        <w:t xml:space="preserve">“I’m </w:t>
      </w:r>
      <w:r w:rsidR="0072456C" w:rsidRPr="001E5738">
        <w:rPr>
          <w:b/>
          <w:bCs/>
          <w:i/>
          <w:iCs/>
        </w:rPr>
        <w:t>your</w:t>
      </w:r>
      <w:r w:rsidR="0072456C">
        <w:t xml:space="preserve"> </w:t>
      </w:r>
      <w:r w:rsidR="00E10F37">
        <w:t>parent</w:t>
      </w:r>
      <w:r w:rsidR="0072456C">
        <w:t xml:space="preserve">, I’m supposed to be looking after </w:t>
      </w:r>
      <w:r w:rsidR="0072456C" w:rsidRPr="001E5738">
        <w:rPr>
          <w:b/>
          <w:bCs/>
          <w:i/>
          <w:iCs/>
        </w:rPr>
        <w:t>you</w:t>
      </w:r>
      <w:r w:rsidR="00D5673D">
        <w:t xml:space="preserve">. I’m calling </w:t>
      </w:r>
      <w:r w:rsidR="002D28F7">
        <w:t>911</w:t>
      </w:r>
      <w:r w:rsidR="00D5673D">
        <w:t xml:space="preserve">. </w:t>
      </w:r>
      <w:r w:rsidR="001E5738">
        <w:t xml:space="preserve">Don’t worry about me. </w:t>
      </w:r>
      <w:r w:rsidR="00D5673D">
        <w:t>I’ll be fine</w:t>
      </w:r>
      <w:r w:rsidR="0072456C">
        <w:t xml:space="preserve">”. </w:t>
      </w:r>
      <w:r w:rsidR="00ED0A13">
        <w:t xml:space="preserve">Charlie tries to get </w:t>
      </w:r>
      <w:r w:rsidR="00081EDC">
        <w:t xml:space="preserve">up from the couch to stop </w:t>
      </w:r>
      <w:r w:rsidR="008065C8">
        <w:t xml:space="preserve">Sam </w:t>
      </w:r>
      <w:r w:rsidR="00BF3A0B">
        <w:t xml:space="preserve">because Charlie is not leaving Sam alone </w:t>
      </w:r>
      <w:r w:rsidR="002A2C66">
        <w:t>–</w:t>
      </w:r>
      <w:r w:rsidR="00BF3A0B">
        <w:t xml:space="preserve"> </w:t>
      </w:r>
      <w:r w:rsidR="00081EDC">
        <w:t xml:space="preserve">but gets dizzy and </w:t>
      </w:r>
      <w:r w:rsidR="00326B49">
        <w:t xml:space="preserve">slumps back </w:t>
      </w:r>
      <w:r w:rsidR="00FA14C0">
        <w:t>o</w:t>
      </w:r>
      <w:r w:rsidR="00326B49">
        <w:t>n the couch</w:t>
      </w:r>
      <w:r w:rsidR="00377F03">
        <w:t>.</w:t>
      </w:r>
    </w:p>
    <w:p w14:paraId="1DC7FC80" w14:textId="075FAA44" w:rsidR="00482E94" w:rsidRDefault="00982CA9" w:rsidP="00A05702">
      <w:pPr>
        <w:ind w:firstLine="720"/>
        <w:jc w:val="both"/>
      </w:pPr>
      <w:r>
        <w:t xml:space="preserve">Ten minutes later the ambulance </w:t>
      </w:r>
      <w:r w:rsidR="00C96EE2">
        <w:t>arrives</w:t>
      </w:r>
      <w:r>
        <w:t xml:space="preserve">. </w:t>
      </w:r>
      <w:r w:rsidR="00C96EE2">
        <w:t xml:space="preserve">Charlie </w:t>
      </w:r>
      <w:r w:rsidR="002E5E0F">
        <w:t xml:space="preserve">is too weak to get up from the couch and is not answering questions coherently. </w:t>
      </w:r>
      <w:r w:rsidR="00C93DF7">
        <w:t xml:space="preserve">Sam tells the paramedic that Charlie is </w:t>
      </w:r>
      <w:r w:rsidR="00BC28E3">
        <w:t>sick</w:t>
      </w:r>
      <w:r w:rsidR="00C93DF7">
        <w:t xml:space="preserve"> and </w:t>
      </w:r>
      <w:r w:rsidR="00321D2B">
        <w:t>shows them where C</w:t>
      </w:r>
      <w:r w:rsidR="00C93DF7">
        <w:t>harlie’s pills</w:t>
      </w:r>
      <w:r w:rsidR="00321D2B">
        <w:t xml:space="preserve"> are</w:t>
      </w:r>
      <w:r w:rsidR="00C93DF7">
        <w:t xml:space="preserve">. </w:t>
      </w:r>
      <w:r>
        <w:t>As the</w:t>
      </w:r>
      <w:r w:rsidR="00733C1D">
        <w:t xml:space="preserve"> </w:t>
      </w:r>
      <w:proofErr w:type="gramStart"/>
      <w:r w:rsidR="009F2B5D">
        <w:t>paramedics</w:t>
      </w:r>
      <w:proofErr w:type="gramEnd"/>
      <w:r w:rsidR="001158FD">
        <w:t xml:space="preserve"> load</w:t>
      </w:r>
      <w:r w:rsidR="00BD4E4B">
        <w:t xml:space="preserve"> Charlie </w:t>
      </w:r>
      <w:r w:rsidR="001158FD">
        <w:t>into the ambulance</w:t>
      </w:r>
      <w:r w:rsidR="002D28F7">
        <w:t xml:space="preserve">, </w:t>
      </w:r>
      <w:r w:rsidR="00F50705">
        <w:t>Charlie</w:t>
      </w:r>
      <w:r w:rsidR="007842AF">
        <w:t xml:space="preserve">’s phone </w:t>
      </w:r>
      <w:r w:rsidR="00C751DD">
        <w:t xml:space="preserve">vibrates on the kitchen table </w:t>
      </w:r>
      <w:r w:rsidR="007842AF">
        <w:t xml:space="preserve">with a </w:t>
      </w:r>
      <w:r w:rsidR="00F50705">
        <w:t>text from Jerry: “</w:t>
      </w:r>
      <w:r w:rsidR="00FA14C0">
        <w:t>W</w:t>
      </w:r>
      <w:r w:rsidR="00F50705">
        <w:t>hat’s your address</w:t>
      </w:r>
      <w:r w:rsidR="00FA14C0">
        <w:t>? I’m on my way</w:t>
      </w:r>
      <w:r w:rsidR="00F50705">
        <w:t>”.</w:t>
      </w:r>
    </w:p>
    <w:p w14:paraId="0BB7745A" w14:textId="658B30D8" w:rsidR="00977415" w:rsidRDefault="00977415" w:rsidP="00CF78E9">
      <w:pPr>
        <w:pStyle w:val="Heading3"/>
      </w:pPr>
      <w:bookmarkStart w:id="6" w:name="_Toc98420852"/>
      <w:r w:rsidRPr="000B0027">
        <w:t xml:space="preserve">Deconstructing </w:t>
      </w:r>
      <w:r w:rsidR="000B0027" w:rsidRPr="000B0027">
        <w:t>Charlie</w:t>
      </w:r>
      <w:bookmarkEnd w:id="6"/>
    </w:p>
    <w:p w14:paraId="41288245" w14:textId="7766E7A6" w:rsidR="00B60BB4" w:rsidRPr="00B60BB4" w:rsidRDefault="00B60BB4" w:rsidP="00A05702">
      <w:pPr>
        <w:jc w:val="both"/>
        <w:rPr>
          <w:b/>
          <w:bCs/>
          <w:i/>
          <w:iCs/>
        </w:rPr>
      </w:pPr>
      <w:r>
        <w:rPr>
          <w:i/>
          <w:iCs/>
        </w:rPr>
        <w:t>S</w:t>
      </w:r>
      <w:r w:rsidRPr="00B60BB4">
        <w:rPr>
          <w:i/>
          <w:iCs/>
        </w:rPr>
        <w:t>ee Appendix C for the analysis of Charlie’s example presented using the Fit Theory Template.</w:t>
      </w:r>
    </w:p>
    <w:p w14:paraId="7B7D6539" w14:textId="4F32D3D6" w:rsidR="00EF50E4" w:rsidRDefault="008404B9" w:rsidP="00AC2E3D">
      <w:pPr>
        <w:ind w:firstLine="720"/>
        <w:jc w:val="both"/>
        <w:rPr>
          <w:b/>
          <w:bCs/>
        </w:rPr>
      </w:pPr>
      <w:r>
        <w:t xml:space="preserve">Charlie’s case </w:t>
      </w:r>
      <w:r w:rsidR="00CE5401">
        <w:t xml:space="preserve">highlights </w:t>
      </w:r>
      <w:r w:rsidR="009C128A">
        <w:t>th</w:t>
      </w:r>
      <w:r w:rsidR="00CA47DE">
        <w:t xml:space="preserve">e challenge of caring for dependents while living with </w:t>
      </w:r>
      <w:r w:rsidR="00881AC2">
        <w:t xml:space="preserve">a personal diagnosis of </w:t>
      </w:r>
      <w:r w:rsidR="00CA47DE">
        <w:t>cancer</w:t>
      </w:r>
      <w:r w:rsidR="008E7738">
        <w:t xml:space="preserve"> as well as the role of informal caregivers </w:t>
      </w:r>
      <w:r w:rsidR="00881AC2">
        <w:t>have in</w:t>
      </w:r>
      <w:r w:rsidR="008E7738">
        <w:t xml:space="preserve"> </w:t>
      </w:r>
      <w:r w:rsidR="00881AC2">
        <w:t>helping patients</w:t>
      </w:r>
      <w:r w:rsidR="00AC02EE">
        <w:t xml:space="preserve"> fulfill their various roles</w:t>
      </w:r>
      <w:r w:rsidR="008E7738">
        <w:t>.</w:t>
      </w:r>
      <w:r w:rsidR="00D16E23">
        <w:t xml:space="preserve"> Charlie </w:t>
      </w:r>
      <w:r w:rsidR="00804FFA">
        <w:t xml:space="preserve">has been told that a fever after receiving chemotherapy </w:t>
      </w:r>
      <w:r w:rsidR="00CF7FA0">
        <w:t xml:space="preserve">is a medical emergency and needs to be treated immediately. At the same time, Charlie is responsible for caring for an elderly parent who can’t be safely left alone and there are no additional supports available. </w:t>
      </w:r>
      <w:r w:rsidR="00FE3E34">
        <w:t xml:space="preserve">At the start of the </w:t>
      </w:r>
      <w:r w:rsidR="00C32142">
        <w:t xml:space="preserve">scenario, </w:t>
      </w:r>
      <w:r w:rsidR="00BB519C">
        <w:t xml:space="preserve">the fit between Charlie’s </w:t>
      </w:r>
      <w:r w:rsidR="005D4801">
        <w:t>physical characteristics</w:t>
      </w:r>
      <w:r w:rsidR="002B47A9">
        <w:t xml:space="preserve"> including symptoms of </w:t>
      </w:r>
      <w:r w:rsidR="005D4801">
        <w:t>fever</w:t>
      </w:r>
      <w:r w:rsidR="002B47A9">
        <w:t xml:space="preserve">, nausea, vomiting, </w:t>
      </w:r>
      <w:r w:rsidR="002E16BB">
        <w:t>diarrhea</w:t>
      </w:r>
      <w:r w:rsidR="00804FFA">
        <w:t>,</w:t>
      </w:r>
      <w:r w:rsidR="005D4801">
        <w:t xml:space="preserve"> </w:t>
      </w:r>
      <w:r w:rsidR="00282E75">
        <w:t>and the available biomedical assets is not necessary a problem</w:t>
      </w:r>
      <w:r w:rsidR="002B47A9">
        <w:t xml:space="preserve"> if Charlie </w:t>
      </w:r>
      <w:r w:rsidR="00804FFA">
        <w:t>is</w:t>
      </w:r>
      <w:r w:rsidR="002B47A9">
        <w:t xml:space="preserve"> able to access immediate medical attention</w:t>
      </w:r>
      <w:r w:rsidR="00282E75">
        <w:t>. However, Charlie’s non-physical characteristic</w:t>
      </w:r>
      <w:r w:rsidR="002B47A9">
        <w:t xml:space="preserve"> of being </w:t>
      </w:r>
      <w:r w:rsidR="00282E75">
        <w:t>responsib</w:t>
      </w:r>
      <w:r w:rsidR="002B47A9">
        <w:t>le</w:t>
      </w:r>
      <w:r w:rsidR="008847F4">
        <w:t xml:space="preserve"> </w:t>
      </w:r>
      <w:r w:rsidR="00282E75">
        <w:t xml:space="preserve">for </w:t>
      </w:r>
      <w:r w:rsidR="00AD528E">
        <w:t xml:space="preserve">Sam’s wellbeing </w:t>
      </w:r>
      <w:r w:rsidR="002B47A9">
        <w:t>i</w:t>
      </w:r>
      <w:r w:rsidR="008847F4">
        <w:t xml:space="preserve">nteracts with the </w:t>
      </w:r>
      <w:r w:rsidR="0029172B">
        <w:t xml:space="preserve">ability of Charlie </w:t>
      </w:r>
      <w:r w:rsidR="001440B2">
        <w:t xml:space="preserve">to access </w:t>
      </w:r>
      <w:r w:rsidR="002B47A9">
        <w:t xml:space="preserve">biomedical </w:t>
      </w:r>
      <w:r w:rsidR="008847F4">
        <w:t>medical assets</w:t>
      </w:r>
      <w:r w:rsidR="001440B2">
        <w:t xml:space="preserve"> in a timely way</w:t>
      </w:r>
      <w:r w:rsidR="008847F4">
        <w:t xml:space="preserve">. </w:t>
      </w:r>
      <w:r w:rsidR="00B70F21">
        <w:t xml:space="preserve">Because Charlie was unable to reach </w:t>
      </w:r>
      <w:r w:rsidR="00B70F21">
        <w:lastRenderedPageBreak/>
        <w:t xml:space="preserve">Kris or Jerry, </w:t>
      </w:r>
      <w:r w:rsidR="00F01A5B">
        <w:t xml:space="preserve">Sam will be potentially left alone for </w:t>
      </w:r>
      <w:r w:rsidR="00772663">
        <w:t>several</w:t>
      </w:r>
      <w:r w:rsidR="00F01A5B">
        <w:t xml:space="preserve"> hours which could be dangerous</w:t>
      </w:r>
      <w:r w:rsidR="002B47A9">
        <w:t xml:space="preserve">. Additionally, </w:t>
      </w:r>
      <w:r w:rsidR="005632B0">
        <w:t>Charlie was not able to get to medical attention before becoming very ill</w:t>
      </w:r>
      <w:r w:rsidR="002B47A9">
        <w:t xml:space="preserve"> </w:t>
      </w:r>
      <w:r w:rsidR="00AC2E3D">
        <w:t>which could ultimately result in significant morbidity and even mortality for Charlie.</w:t>
      </w:r>
    </w:p>
    <w:p w14:paraId="7E1B8A08" w14:textId="0817289B" w:rsidR="000B0027" w:rsidRDefault="000B0027" w:rsidP="00CF78E9">
      <w:pPr>
        <w:pStyle w:val="Heading3"/>
      </w:pPr>
      <w:bookmarkStart w:id="7" w:name="_Toc98420853"/>
      <w:r w:rsidRPr="00EA1BF2">
        <w:t>Identif</w:t>
      </w:r>
      <w:r>
        <w:t>ying</w:t>
      </w:r>
      <w:r w:rsidRPr="00EA1BF2">
        <w:t xml:space="preserve"> Opportunities </w:t>
      </w:r>
      <w:r>
        <w:t>t</w:t>
      </w:r>
      <w:r w:rsidRPr="00EA1BF2">
        <w:t>o Improve Fit</w:t>
      </w:r>
      <w:bookmarkEnd w:id="7"/>
    </w:p>
    <w:p w14:paraId="7FA8BE7A" w14:textId="6D7E50C3" w:rsidR="000B06D6" w:rsidRDefault="00667F6A" w:rsidP="00A05702">
      <w:pPr>
        <w:ind w:firstLine="720"/>
        <w:jc w:val="both"/>
      </w:pPr>
      <w:r>
        <w:t xml:space="preserve">This example highlights an instance of poor fit related to an interaction between non-physical characteristics, physical characteristics, and biomedical assets. </w:t>
      </w:r>
      <w:r w:rsidR="00AD1CBF">
        <w:t xml:space="preserve">Charlie’s </w:t>
      </w:r>
      <w:r w:rsidR="00657144">
        <w:t xml:space="preserve">physical characteristics in terms of the new evolving symptoms including fever in the setting of recent chemotherapy </w:t>
      </w:r>
      <w:r w:rsidR="005D0C31">
        <w:t>indicate that Charlie needs urgent medical attention</w:t>
      </w:r>
      <w:r w:rsidR="00AF0916">
        <w:t xml:space="preserve"> </w:t>
      </w:r>
      <w:r w:rsidR="00AF0916">
        <w:fldChar w:fldCharType="begin"/>
      </w:r>
      <w:r w:rsidR="00AF0916">
        <w:instrText xml:space="preserve"> ADDIN EN.CITE &lt;EndNote&gt;&lt;Cite&gt;&lt;Author&gt;Zimmer&lt;/Author&gt;&lt;Year&gt;2019&lt;/Year&gt;&lt;RecNum&gt;14&lt;/RecNum&gt;&lt;DisplayText&gt;(14)&lt;/DisplayText&gt;&lt;record&gt;&lt;rec-number&gt;14&lt;/rec-number&gt;&lt;foreign-keys&gt;&lt;key app="EN" db-id="sr2zdewz8et0s6epsrvpr5ezr9ppdfvtvafe" timestamp="1647542963"&gt;14&lt;/key&gt;&lt;/foreign-keys&gt;&lt;ref-type name="Journal Article"&gt;17&lt;/ref-type&gt;&lt;contributors&gt;&lt;authors&gt;&lt;author&gt;Zimmer, A. J.&lt;/author&gt;&lt;author&gt;Freifeld, A. G.&lt;/author&gt;&lt;/authors&gt;&lt;/contributors&gt;&lt;auth-address&gt;1 University of Nebraska Medical Center, Omaha, NE.&lt;/auth-address&gt;&lt;titles&gt;&lt;title&gt;Optimal Management of Neutropenic Fever in Patients With Cancer&lt;/title&gt;&lt;secondary-title&gt;J Oncol Pract&lt;/secondary-title&gt;&lt;/titles&gt;&lt;periodical&gt;&lt;full-title&gt;J Oncol Pract&lt;/full-title&gt;&lt;/periodical&gt;&lt;pages&gt;19-24&lt;/pages&gt;&lt;volume&gt;15&lt;/volume&gt;&lt;number&gt;1&lt;/number&gt;&lt;edition&gt;2019/01/11&lt;/edition&gt;&lt;keywords&gt;&lt;keyword&gt;Anti-Bacterial Agents/adverse effects/*therapeutic use&lt;/keyword&gt;&lt;keyword&gt;Chemotherapy-Induced Febrile Neutropenia/*drug therapy&lt;/keyword&gt;&lt;keyword&gt;Drug Resistance, Microbial&lt;/keyword&gt;&lt;keyword&gt;Humans&lt;/keyword&gt;&lt;keyword&gt;Neoplasms/*drug therapy&lt;/keyword&gt;&lt;/keywords&gt;&lt;dates&gt;&lt;year&gt;2019&lt;/year&gt;&lt;pub-dates&gt;&lt;date&gt;Jan&lt;/date&gt;&lt;/pub-dates&gt;&lt;/dates&gt;&lt;isbn&gt;1935-469X (Electronic)&amp;#xD;1554-7477 (Linking)&lt;/isbn&gt;&lt;accession-num&gt;30629902&lt;/accession-num&gt;&lt;urls&gt;&lt;related-urls&gt;&lt;url&gt;https://www.ncbi.nlm.nih.gov/pubmed/30629902&lt;/url&gt;&lt;/related-urls&gt;&lt;/urls&gt;&lt;electronic-resource-num&gt;10.1200/JOP.18.00269&lt;/electronic-resource-num&gt;&lt;/record&gt;&lt;/Cite&gt;&lt;/EndNote&gt;</w:instrText>
      </w:r>
      <w:r w:rsidR="00AF0916">
        <w:fldChar w:fldCharType="separate"/>
      </w:r>
      <w:r w:rsidR="00AF0916">
        <w:rPr>
          <w:noProof/>
        </w:rPr>
        <w:t>(14)</w:t>
      </w:r>
      <w:r w:rsidR="00AF0916">
        <w:fldChar w:fldCharType="end"/>
      </w:r>
      <w:r w:rsidR="005D0C31">
        <w:t xml:space="preserve">. </w:t>
      </w:r>
      <w:r w:rsidR="00466029">
        <w:t xml:space="preserve">But </w:t>
      </w:r>
      <w:r w:rsidR="005D0C31">
        <w:t xml:space="preserve">Charlie’s responsibility to Sam </w:t>
      </w:r>
      <w:r w:rsidR="00466029">
        <w:t xml:space="preserve">is a non-physical characteristic that </w:t>
      </w:r>
      <w:r w:rsidR="005F651A">
        <w:t xml:space="preserve">limits Charlie’s ability to access medical attention in this case. Additionally, the nature of ER </w:t>
      </w:r>
      <w:r w:rsidR="00303C1E">
        <w:t>visits, including wait times, and</w:t>
      </w:r>
      <w:r w:rsidR="00E44750">
        <w:t xml:space="preserve">, in the context of the COVID19 pandemic, </w:t>
      </w:r>
      <w:r w:rsidR="004A20DD">
        <w:t xml:space="preserve">potential </w:t>
      </w:r>
      <w:r w:rsidR="00E44750">
        <w:t>limitations o</w:t>
      </w:r>
      <w:r w:rsidR="004A20DD">
        <w:t xml:space="preserve">n whether </w:t>
      </w:r>
      <w:r w:rsidR="00303C1E">
        <w:t>family member</w:t>
      </w:r>
      <w:r w:rsidR="00026162">
        <w:t>s</w:t>
      </w:r>
      <w:r w:rsidR="004A20DD">
        <w:t xml:space="preserve"> can accompany a patient in the ER</w:t>
      </w:r>
      <w:r w:rsidR="00303C1E">
        <w:t xml:space="preserve">, </w:t>
      </w:r>
      <w:r w:rsidR="00836CC8">
        <w:t>make accessing the ER</w:t>
      </w:r>
      <w:r w:rsidR="001A01A9">
        <w:t xml:space="preserve"> a relatively poor fit.</w:t>
      </w:r>
    </w:p>
    <w:p w14:paraId="63132D42" w14:textId="0B99A7D5" w:rsidR="000B0027" w:rsidRDefault="00635A73" w:rsidP="00A05702">
      <w:pPr>
        <w:ind w:firstLine="720"/>
        <w:jc w:val="both"/>
      </w:pPr>
      <w:r>
        <w:t>If it weren’t for Charlie’s responsibility to Sam</w:t>
      </w:r>
      <w:r w:rsidR="00CE41DC">
        <w:t xml:space="preserve">, Charlie’s journey to the ER would have been more straightforward </w:t>
      </w:r>
      <w:r w:rsidR="00675CA6">
        <w:t>and without delay</w:t>
      </w:r>
      <w:r w:rsidR="00AB02FB">
        <w:t xml:space="preserve">. </w:t>
      </w:r>
      <w:r w:rsidR="00C41A12">
        <w:t>While Kris would have been able to take care of Sam, Kris wasn’t able to be reached</w:t>
      </w:r>
      <w:r w:rsidR="00003473">
        <w:t xml:space="preserve"> which was likely unexpected. </w:t>
      </w:r>
      <w:r w:rsidR="00383612">
        <w:t xml:space="preserve">Ideally, </w:t>
      </w:r>
      <w:r w:rsidR="00CF5A80">
        <w:t xml:space="preserve">Charlie, Sam and Kris would have developed an emergency plan about how to care for Sam if Charlie needed to get emergency help and Kris wasn’t available. </w:t>
      </w:r>
      <w:r w:rsidR="004E2F99">
        <w:t xml:space="preserve">This could have involved asking Jerry ahead of time </w:t>
      </w:r>
      <w:r w:rsidR="00091B3D">
        <w:t>for assistance in case of emergency and giving Jerry the address for Charlie’s house.</w:t>
      </w:r>
      <w:r w:rsidR="00F74B94">
        <w:t xml:space="preserve"> On a systems level, </w:t>
      </w:r>
      <w:r w:rsidR="00AB02FB">
        <w:t xml:space="preserve">this case examples suggests a role for </w:t>
      </w:r>
      <w:r w:rsidR="00D41225">
        <w:t>identify</w:t>
      </w:r>
      <w:r w:rsidR="00AB02FB">
        <w:t>ing</w:t>
      </w:r>
      <w:r w:rsidR="00D41225">
        <w:t xml:space="preserve"> </w:t>
      </w:r>
      <w:r w:rsidR="001E03CD">
        <w:t>patients</w:t>
      </w:r>
      <w:r w:rsidR="00F74B94">
        <w:t xml:space="preserve"> </w:t>
      </w:r>
      <w:r w:rsidR="00D41225">
        <w:t xml:space="preserve">with </w:t>
      </w:r>
      <w:r w:rsidR="00A111DA">
        <w:t>dependents and</w:t>
      </w:r>
      <w:r w:rsidR="002B63EF">
        <w:t xml:space="preserve"> developing plans to care for the dependents in the </w:t>
      </w:r>
      <w:r w:rsidR="00A725C4">
        <w:t xml:space="preserve">event of medical </w:t>
      </w:r>
      <w:r w:rsidR="00524AB6">
        <w:t>emergency</w:t>
      </w:r>
      <w:r w:rsidR="00093B9F">
        <w:t>, emergency plans is a strategy that could be developed and incorporated into cancer care appointments for patient’s receiving new treatments</w:t>
      </w:r>
      <w:r w:rsidR="0095044A">
        <w:t>.</w:t>
      </w:r>
      <w:r w:rsidR="00093B9F">
        <w:t xml:space="preserve"> </w:t>
      </w:r>
    </w:p>
    <w:p w14:paraId="08F1C0D0" w14:textId="77777777" w:rsidR="00186AE8" w:rsidRDefault="00186AE8">
      <w:pPr>
        <w:spacing w:line="259" w:lineRule="auto"/>
        <w:contextualSpacing w:val="0"/>
        <w:rPr>
          <w:rFonts w:eastAsiaTheme="majorEastAsia" w:cstheme="majorBidi"/>
          <w:b/>
          <w:szCs w:val="32"/>
        </w:rPr>
      </w:pPr>
      <w:r>
        <w:br w:type="page"/>
      </w:r>
    </w:p>
    <w:p w14:paraId="0DD5E1FE" w14:textId="79D20409" w:rsidR="00772663" w:rsidRPr="00697604" w:rsidRDefault="00A83DE6" w:rsidP="00186AE8">
      <w:pPr>
        <w:pStyle w:val="Heading1"/>
      </w:pPr>
      <w:bookmarkStart w:id="8" w:name="_Toc98420854"/>
      <w:r>
        <w:lastRenderedPageBreak/>
        <w:t>C</w:t>
      </w:r>
      <w:r w:rsidR="00F17996">
        <w:t>oncluding</w:t>
      </w:r>
      <w:r>
        <w:t xml:space="preserve"> Notes on </w:t>
      </w:r>
      <w:r w:rsidR="00CF78E9">
        <w:t xml:space="preserve">Applying </w:t>
      </w:r>
      <w:r>
        <w:t>Fit Theory</w:t>
      </w:r>
      <w:bookmarkEnd w:id="8"/>
    </w:p>
    <w:p w14:paraId="72EDCE24" w14:textId="095DB2BA" w:rsidR="002A2C66" w:rsidRDefault="002A2C66" w:rsidP="00A05702">
      <w:pPr>
        <w:ind w:firstLine="720"/>
        <w:jc w:val="both"/>
      </w:pPr>
      <w:r>
        <w:t xml:space="preserve">The above cases provide an </w:t>
      </w:r>
      <w:r w:rsidR="004009CE">
        <w:t>illustration</w:t>
      </w:r>
      <w:r>
        <w:t xml:space="preserve"> of how </w:t>
      </w:r>
      <w:r w:rsidR="00B40F38">
        <w:t>F</w:t>
      </w:r>
      <w:r>
        <w:t xml:space="preserve">it </w:t>
      </w:r>
      <w:r w:rsidR="00B40F38">
        <w:t>T</w:t>
      </w:r>
      <w:r>
        <w:t>heory can be applied to case examples to better understand the issues faced by patients that define much of the cancer experience</w:t>
      </w:r>
      <w:r w:rsidR="002C3AC6">
        <w:t xml:space="preserve">. Importantly, </w:t>
      </w:r>
      <w:r w:rsidR="00B40F38">
        <w:t xml:space="preserve">Fit Theory provides a framework for guiding </w:t>
      </w:r>
      <w:r w:rsidR="009E0EE8">
        <w:t xml:space="preserve">exploration of the </w:t>
      </w:r>
      <w:r w:rsidR="004009CE">
        <w:t xml:space="preserve">many </w:t>
      </w:r>
      <w:r w:rsidR="009E0EE8">
        <w:t>challenges faced by cancer patients, their families, and for facilitating the</w:t>
      </w:r>
      <w:r w:rsidR="00B40F38">
        <w:t xml:space="preserve"> identifi</w:t>
      </w:r>
      <w:r w:rsidR="009E0EE8">
        <w:t>cation</w:t>
      </w:r>
      <w:r w:rsidR="00B40F38">
        <w:t xml:space="preserve"> opportunities for improving fit </w:t>
      </w:r>
      <w:r w:rsidR="009E0EE8">
        <w:t xml:space="preserve">between the unique characteristics of patients and available health services </w:t>
      </w:r>
      <w:r w:rsidR="00B40F38">
        <w:t xml:space="preserve">on a </w:t>
      </w:r>
      <w:r w:rsidR="009E0EE8">
        <w:t>health systems level.</w:t>
      </w:r>
    </w:p>
    <w:p w14:paraId="6323FD88" w14:textId="471FBE9A" w:rsidR="00940BFB" w:rsidRDefault="00AD4C97" w:rsidP="00940BFB">
      <w:pPr>
        <w:ind w:firstLine="720"/>
        <w:jc w:val="both"/>
      </w:pPr>
      <w:r>
        <w:t xml:space="preserve">Notably, the </w:t>
      </w:r>
      <w:r w:rsidR="00747698">
        <w:t>a</w:t>
      </w:r>
      <w:r>
        <w:t xml:space="preserve">nalysis of the narratives </w:t>
      </w:r>
      <w:r w:rsidR="00747698">
        <w:t xml:space="preserve">and </w:t>
      </w:r>
      <w:r w:rsidR="000C4FD5">
        <w:t xml:space="preserve">the </w:t>
      </w:r>
      <w:r w:rsidR="00B62094">
        <w:t xml:space="preserve">identification </w:t>
      </w:r>
      <w:r w:rsidR="00B237E7">
        <w:t xml:space="preserve">opportunities for improving fit </w:t>
      </w:r>
      <w:r w:rsidR="000C4FD5">
        <w:t xml:space="preserve">that result </w:t>
      </w:r>
      <w:r w:rsidR="0065690B">
        <w:t>are expected to differ depending on who is conducting the analysis</w:t>
      </w:r>
      <w:r w:rsidR="00357820">
        <w:t xml:space="preserve">. </w:t>
      </w:r>
      <w:r w:rsidR="0065690B">
        <w:t>I</w:t>
      </w:r>
      <w:r w:rsidR="0009247D">
        <w:t xml:space="preserve">t is assumed that interdisciplinary differences </w:t>
      </w:r>
      <w:r w:rsidR="0065690B">
        <w:t xml:space="preserve">will exist </w:t>
      </w:r>
      <w:r w:rsidR="0009247D">
        <w:t xml:space="preserve">in </w:t>
      </w:r>
      <w:r w:rsidR="0065690B">
        <w:t xml:space="preserve">terms of </w:t>
      </w:r>
      <w:r w:rsidR="0009247D">
        <w:t xml:space="preserve">how the narratives </w:t>
      </w:r>
      <w:r w:rsidR="0065690B">
        <w:t>are</w:t>
      </w:r>
      <w:r w:rsidR="0009247D">
        <w:t xml:space="preserve"> </w:t>
      </w:r>
      <w:r w:rsidR="00694C5E">
        <w:t>analyzed</w:t>
      </w:r>
      <w:r w:rsidR="0065690B">
        <w:t xml:space="preserve"> and what </w:t>
      </w:r>
      <w:r w:rsidR="00B43BC2">
        <w:t>characteristics, assets, and sources of good/poor fit are identified</w:t>
      </w:r>
      <w:r w:rsidR="00694C5E">
        <w:t xml:space="preserve">. </w:t>
      </w:r>
      <w:r w:rsidR="00177671">
        <w:t xml:space="preserve">Additionally, what is available in the </w:t>
      </w:r>
      <w:r w:rsidR="00570AE5">
        <w:t xml:space="preserve">geo-graphic </w:t>
      </w:r>
      <w:r w:rsidR="00177671">
        <w:t xml:space="preserve">region where the examples are being discussed </w:t>
      </w:r>
      <w:r w:rsidR="00570AE5">
        <w:t xml:space="preserve">may provide additional context. For instance, </w:t>
      </w:r>
      <w:r w:rsidR="00742E0B">
        <w:t xml:space="preserve">when examined through the lens of what is available </w:t>
      </w:r>
      <w:r w:rsidR="00570AE5">
        <w:t xml:space="preserve">in some rural communities, the challenges faced by Pat </w:t>
      </w:r>
      <w:r w:rsidR="00742E0B">
        <w:t xml:space="preserve">may be interpreted differently than in other communities </w:t>
      </w:r>
      <w:r w:rsidR="005A64E6">
        <w:t xml:space="preserve">leading to the identification of different opportunities for improving fit. But this underscores the </w:t>
      </w:r>
      <w:r w:rsidR="00494E82">
        <w:t xml:space="preserve">potential </w:t>
      </w:r>
      <w:r w:rsidR="005A64E6">
        <w:t>power of Fit Theory</w:t>
      </w:r>
      <w:r w:rsidR="00FE2FC5">
        <w:t xml:space="preserve"> </w:t>
      </w:r>
      <w:r w:rsidR="005A64E6">
        <w:t xml:space="preserve">as </w:t>
      </w:r>
      <w:r w:rsidR="003132DF">
        <w:t>theory that can be applied in the real world</w:t>
      </w:r>
      <w:r w:rsidR="003A0634">
        <w:t>.</w:t>
      </w:r>
      <w:r w:rsidR="003132DF">
        <w:t xml:space="preserve"> </w:t>
      </w:r>
      <w:r w:rsidR="003A0634">
        <w:t>W</w:t>
      </w:r>
      <w:r w:rsidR="00F02523">
        <w:t>hile it is</w:t>
      </w:r>
      <w:r w:rsidR="009103BD">
        <w:t xml:space="preserve"> grounded in the lived experience of cancer patients</w:t>
      </w:r>
      <w:r w:rsidR="00F02523">
        <w:t xml:space="preserve"> in a specific context (i.e., Manitoba, Canada during the COVID-19 pandemic), it is </w:t>
      </w:r>
      <w:r w:rsidR="00A13DFA">
        <w:t xml:space="preserve">general enough </w:t>
      </w:r>
      <w:r w:rsidR="00F02523">
        <w:t xml:space="preserve">to </w:t>
      </w:r>
      <w:r w:rsidR="00A13DFA">
        <w:t xml:space="preserve">be applied </w:t>
      </w:r>
      <w:r w:rsidR="00F02523">
        <w:t>in other cancer contexts, and provides the applier with control</w:t>
      </w:r>
      <w:r w:rsidR="007F46FE">
        <w:t xml:space="preserve"> over how to best </w:t>
      </w:r>
      <w:r w:rsidR="00411E04">
        <w:t xml:space="preserve">to use the </w:t>
      </w:r>
      <w:r w:rsidR="003A0634">
        <w:t xml:space="preserve">concepts in their own </w:t>
      </w:r>
      <w:r w:rsidR="000D1B32">
        <w:t xml:space="preserve">context </w:t>
      </w:r>
      <w:r w:rsidR="000D1B32">
        <w:fldChar w:fldCharType="begin"/>
      </w:r>
      <w:r w:rsidR="009D6078">
        <w:instrText xml:space="preserve"> ADDIN EN.CITE &lt;EndNote&gt;&lt;Cite&gt;&lt;Author&gt;Glaser&lt;/Author&gt;&lt;Year&gt;2014&lt;/Year&gt;&lt;RecNum&gt;4&lt;/RecNum&gt;&lt;DisplayText&gt;(4)&lt;/DisplayText&gt;&lt;record&gt;&lt;rec-number&gt;4&lt;/rec-number&gt;&lt;foreign-keys&gt;&lt;key app="EN" db-id="sr2zdewz8et0s6epsrvpr5ezr9ppdfvtvafe" timestamp="1647535477"&gt;4&lt;/key&gt;&lt;/foreign-keys&gt;&lt;ref-type name="Book"&gt;6&lt;/ref-type&gt;&lt;contributors&gt;&lt;authors&gt;&lt;author&gt;Glaser, Barney&lt;/author&gt;&lt;/authors&gt;&lt;/contributors&gt;&lt;titles&gt;&lt;title&gt;Applying Grounded Theory&lt;/title&gt;&lt;/titles&gt;&lt;edition&gt;1st&lt;/edition&gt;&lt;dates&gt;&lt;year&gt;2014&lt;/year&gt;&lt;/dates&gt;&lt;pub-location&gt;Mill Valley, California&lt;/pub-location&gt;&lt;publisher&gt;Sociology Press&lt;/publisher&gt;&lt;urls&gt;&lt;/urls&gt;&lt;/record&gt;&lt;/Cite&gt;&lt;/EndNote&gt;</w:instrText>
      </w:r>
      <w:r w:rsidR="000D1B32">
        <w:fldChar w:fldCharType="separate"/>
      </w:r>
      <w:r w:rsidR="000D1B32">
        <w:rPr>
          <w:noProof/>
        </w:rPr>
        <w:t>(4)</w:t>
      </w:r>
      <w:r w:rsidR="000D1B32">
        <w:fldChar w:fldCharType="end"/>
      </w:r>
      <w:r w:rsidR="00F02523">
        <w:t>.</w:t>
      </w:r>
      <w:r w:rsidR="00054EE1">
        <w:t xml:space="preserve"> </w:t>
      </w:r>
    </w:p>
    <w:p w14:paraId="6ED14A2C" w14:textId="77777777" w:rsidR="00466F36" w:rsidRDefault="005130EC" w:rsidP="00466F36">
      <w:pPr>
        <w:ind w:firstLine="720"/>
        <w:jc w:val="both"/>
      </w:pPr>
      <w:r>
        <w:t>While</w:t>
      </w:r>
      <w:r w:rsidR="000E64B6">
        <w:t xml:space="preserve"> the work to </w:t>
      </w:r>
      <w:r w:rsidR="00466F36">
        <w:t xml:space="preserve">generate </w:t>
      </w:r>
      <w:r>
        <w:t xml:space="preserve">Fit Theory was </w:t>
      </w:r>
      <w:r w:rsidR="00466F36">
        <w:t>conducted wi</w:t>
      </w:r>
      <w:r>
        <w:t xml:space="preserve">th the intention of informing health services delivery, it is </w:t>
      </w:r>
      <w:r w:rsidR="00466F36">
        <w:t xml:space="preserve">likely </w:t>
      </w:r>
      <w:r>
        <w:t xml:space="preserve">that </w:t>
      </w:r>
      <w:r w:rsidR="002138AF">
        <w:t>it may be useful in the educational setting. Instructors are encouraged to consider how the case examples provided here may be incorporated into small group learning sessions</w:t>
      </w:r>
      <w:r w:rsidR="008D37D5">
        <w:t xml:space="preserve">. Learning activities might include working with learners to develop their own </w:t>
      </w:r>
      <w:r w:rsidR="008D37D5">
        <w:lastRenderedPageBreak/>
        <w:t xml:space="preserve">analysis of </w:t>
      </w:r>
      <w:r w:rsidR="001B4525">
        <w:t xml:space="preserve">the cases provided, including the identification of opportunities for improving fit. Additionally, educators are encouraged to create their own </w:t>
      </w:r>
      <w:r w:rsidR="00830CCD">
        <w:t xml:space="preserve">narrative examples for analysis, using either entirely real-world cases, cases comprised of </w:t>
      </w:r>
      <w:r w:rsidR="00B44462">
        <w:t>a composite of real-world events (such as the two presented here), or fictional cases developed to demonstrate a learning point</w:t>
      </w:r>
      <w:r w:rsidR="005B289B">
        <w:t xml:space="preserve"> and facilitate group discussion</w:t>
      </w:r>
      <w:r w:rsidR="00B44462">
        <w:t>.</w:t>
      </w:r>
    </w:p>
    <w:p w14:paraId="59B5563C" w14:textId="77777777" w:rsidR="00CF78E9" w:rsidRDefault="00CF78E9">
      <w:pPr>
        <w:spacing w:line="259" w:lineRule="auto"/>
        <w:contextualSpacing w:val="0"/>
        <w:rPr>
          <w:rFonts w:eastAsiaTheme="majorEastAsia" w:cstheme="majorBidi"/>
          <w:b/>
          <w:szCs w:val="32"/>
        </w:rPr>
      </w:pPr>
      <w:r>
        <w:br w:type="page"/>
      </w:r>
    </w:p>
    <w:p w14:paraId="3E42DD56" w14:textId="77777777" w:rsidR="006F61FB" w:rsidRPr="006F61FB" w:rsidRDefault="00EB251F" w:rsidP="006F61FB">
      <w:pPr>
        <w:pStyle w:val="EndNoteBibliographyTitle"/>
        <w:rPr>
          <w:b/>
        </w:rPr>
      </w:pPr>
      <w:r>
        <w:lastRenderedPageBreak/>
        <w:fldChar w:fldCharType="begin"/>
      </w:r>
      <w:r>
        <w:instrText xml:space="preserve"> ADDIN EN.REFLIST </w:instrText>
      </w:r>
      <w:r>
        <w:fldChar w:fldCharType="separate"/>
      </w:r>
      <w:r w:rsidR="006F61FB" w:rsidRPr="006F61FB">
        <w:rPr>
          <w:b/>
        </w:rPr>
        <w:t>References</w:t>
      </w:r>
    </w:p>
    <w:p w14:paraId="65A4E1E1" w14:textId="77777777" w:rsidR="006F61FB" w:rsidRPr="006F61FB" w:rsidRDefault="006F61FB" w:rsidP="006F61FB">
      <w:pPr>
        <w:pStyle w:val="EndNoteBibliographyTitle"/>
        <w:rPr>
          <w:b/>
        </w:rPr>
      </w:pPr>
    </w:p>
    <w:p w14:paraId="6EFDE935" w14:textId="77777777" w:rsidR="006F61FB" w:rsidRPr="006F61FB" w:rsidRDefault="006F61FB" w:rsidP="006F61FB">
      <w:pPr>
        <w:pStyle w:val="EndNoteBibliography"/>
        <w:spacing w:after="0"/>
      </w:pPr>
      <w:r w:rsidRPr="006F61FB">
        <w:t>1.</w:t>
      </w:r>
      <w:r w:rsidRPr="006F61FB">
        <w:tab/>
        <w:t>Birks M, Mills J. Application of Grounded Theory. In: Glaser B, editor. Applying Grounded Theory: A Neglected Option. 1st ed. Mill Valley, California: Sociology Press; 2014.</w:t>
      </w:r>
    </w:p>
    <w:p w14:paraId="20C39D76" w14:textId="77777777" w:rsidR="006F61FB" w:rsidRPr="006F61FB" w:rsidRDefault="006F61FB" w:rsidP="006F61FB">
      <w:pPr>
        <w:pStyle w:val="EndNoteBibliography"/>
        <w:spacing w:after="0"/>
      </w:pPr>
      <w:r w:rsidRPr="006F61FB">
        <w:t>2.</w:t>
      </w:r>
      <w:r w:rsidRPr="006F61FB">
        <w:tab/>
        <w:t>Glaser B. Professional Applying of Grounded Theory. In: Glaser B, editor. Appying Grounded Theory: A Neglected Option. 1st ed. Mill Valley, California: Sociology Press; 2014.</w:t>
      </w:r>
    </w:p>
    <w:p w14:paraId="43A12D6D" w14:textId="77777777" w:rsidR="006F61FB" w:rsidRPr="006F61FB" w:rsidRDefault="006F61FB" w:rsidP="006F61FB">
      <w:pPr>
        <w:pStyle w:val="EndNoteBibliography"/>
        <w:spacing w:after="0"/>
      </w:pPr>
      <w:r w:rsidRPr="006F61FB">
        <w:t>3.</w:t>
      </w:r>
      <w:r w:rsidRPr="006F61FB">
        <w:tab/>
        <w:t>Brown B. Shame Resilience Theory: A Grounded Theory Study on Women and Shame. Families in Society. 2006;87(1):43-52. doi:10.1606/1044-3894.3483.</w:t>
      </w:r>
    </w:p>
    <w:p w14:paraId="27E57FAA" w14:textId="77777777" w:rsidR="006F61FB" w:rsidRPr="006F61FB" w:rsidRDefault="006F61FB" w:rsidP="006F61FB">
      <w:pPr>
        <w:pStyle w:val="EndNoteBibliography"/>
        <w:spacing w:after="0"/>
      </w:pPr>
      <w:r w:rsidRPr="006F61FB">
        <w:t>4.</w:t>
      </w:r>
      <w:r w:rsidRPr="006F61FB">
        <w:tab/>
        <w:t>Glaser B. Applying Grounded Theory. 1st ed. Mill Valley, California: Sociology Press; 2014.</w:t>
      </w:r>
    </w:p>
    <w:p w14:paraId="7ECB0B10" w14:textId="77777777" w:rsidR="006F61FB" w:rsidRPr="006F61FB" w:rsidRDefault="006F61FB" w:rsidP="006F61FB">
      <w:pPr>
        <w:pStyle w:val="EndNoteBibliography"/>
        <w:spacing w:after="0"/>
      </w:pPr>
      <w:r w:rsidRPr="006F61FB">
        <w:t>5.</w:t>
      </w:r>
      <w:r w:rsidRPr="006F61FB">
        <w:tab/>
        <w:t>Thiessen M, Hack TF, Pitz M, Anderson M. A model of identity grounded in the acute season of survivorship. Psychooncology. 2018;27(10):2412-8. doi:10.1002/pon.4842.</w:t>
      </w:r>
    </w:p>
    <w:p w14:paraId="5F042246" w14:textId="77777777" w:rsidR="006F61FB" w:rsidRPr="006F61FB" w:rsidRDefault="006F61FB" w:rsidP="006F61FB">
      <w:pPr>
        <w:pStyle w:val="EndNoteBibliography"/>
        <w:spacing w:after="0"/>
      </w:pPr>
      <w:r w:rsidRPr="006F61FB">
        <w:t>6.</w:t>
      </w:r>
      <w:r w:rsidRPr="006F61FB">
        <w:tab/>
        <w:t>Thiessen M, Sinclair S, Tang PA, Raffin Bouchal S. Information Access and Use by Patients With Cancer and Their Friends and Family: Development of a Grounded Theory. J Med Internet Res. 2020;22(10):e20510. doi:10.2196/20510.</w:t>
      </w:r>
    </w:p>
    <w:p w14:paraId="6127351C" w14:textId="77777777" w:rsidR="006F61FB" w:rsidRPr="006F61FB" w:rsidRDefault="006F61FB" w:rsidP="006F61FB">
      <w:pPr>
        <w:pStyle w:val="EndNoteBibliography"/>
        <w:spacing w:after="0"/>
      </w:pPr>
      <w:r w:rsidRPr="006F61FB">
        <w:t>7.</w:t>
      </w:r>
      <w:r w:rsidRPr="006F61FB">
        <w:tab/>
        <w:t>Germeni E, Schulz PJ. Information seeking and avoidance throughout the cancer patient journey: two sides of the same coin? A synthesis of qualitative studies. Psychooncology. 2014;23(12):1373-81. doi:10.1002/pon.3575.</w:t>
      </w:r>
    </w:p>
    <w:p w14:paraId="5B986E6B" w14:textId="77777777" w:rsidR="006F61FB" w:rsidRPr="006F61FB" w:rsidRDefault="006F61FB" w:rsidP="006F61FB">
      <w:pPr>
        <w:pStyle w:val="EndNoteBibliography"/>
        <w:spacing w:after="0"/>
      </w:pPr>
      <w:r w:rsidRPr="006F61FB">
        <w:t>8.</w:t>
      </w:r>
      <w:r w:rsidRPr="006F61FB">
        <w:tab/>
        <w:t>Gao Y, Zhu L, Xie J, Liu A, Ding Y, Yao J. Unmet needs from the first diagnosis of cancer until the end of medical treatment: A longitudinal study. Psychooncology. 2021;30(4):554-63. doi:10.1002/pon.5602.</w:t>
      </w:r>
    </w:p>
    <w:p w14:paraId="3077F4AB" w14:textId="77777777" w:rsidR="006F61FB" w:rsidRPr="006F61FB" w:rsidRDefault="006F61FB" w:rsidP="006F61FB">
      <w:pPr>
        <w:pStyle w:val="EndNoteBibliography"/>
        <w:spacing w:after="0"/>
      </w:pPr>
      <w:r w:rsidRPr="006F61FB">
        <w:lastRenderedPageBreak/>
        <w:t>9.</w:t>
      </w:r>
      <w:r w:rsidRPr="006F61FB">
        <w:tab/>
        <w:t>Graczyk M, Borkowska A, Krajnik M. Why patients are afraid of opioid analgesics: a study on opioid perception in patients with chronic pain. Pol Arch Intern Med. 2018;128(2):89-97. doi:10.20452/pamw.4167.</w:t>
      </w:r>
    </w:p>
    <w:p w14:paraId="0CF636DA" w14:textId="77777777" w:rsidR="006F61FB" w:rsidRPr="006F61FB" w:rsidRDefault="006F61FB" w:rsidP="006F61FB">
      <w:pPr>
        <w:pStyle w:val="EndNoteBibliography"/>
        <w:spacing w:after="0"/>
      </w:pPr>
      <w:r w:rsidRPr="006F61FB">
        <w:t>10.</w:t>
      </w:r>
      <w:r w:rsidRPr="006F61FB">
        <w:tab/>
        <w:t>Bulls HW, Chu E, Goodin BR, Liebschutz JM, Wozniak A, Schenker Y, et al. Framework for opioid stigma in cancer pain. Pain. 2022;163(2):e182-e9. doi:10.1097/j.pain.0000000000002343.</w:t>
      </w:r>
    </w:p>
    <w:p w14:paraId="75CF4C9E" w14:textId="77777777" w:rsidR="006F61FB" w:rsidRPr="006F61FB" w:rsidRDefault="006F61FB" w:rsidP="006F61FB">
      <w:pPr>
        <w:pStyle w:val="EndNoteBibliography"/>
        <w:spacing w:after="0"/>
      </w:pPr>
      <w:r w:rsidRPr="006F61FB">
        <w:t>11.</w:t>
      </w:r>
      <w:r w:rsidRPr="006F61FB">
        <w:tab/>
        <w:t>Salmon P, Clark L, McGrath E, Fisher P. Screening for psychological distress in cancer: renewing the research agenda. Psychooncology. 2015;24(3):262-8. doi:10.1002/pon.3640.</w:t>
      </w:r>
    </w:p>
    <w:p w14:paraId="16E9C827" w14:textId="77777777" w:rsidR="006F61FB" w:rsidRPr="006F61FB" w:rsidRDefault="006F61FB" w:rsidP="006F61FB">
      <w:pPr>
        <w:pStyle w:val="EndNoteBibliography"/>
        <w:spacing w:after="0"/>
      </w:pPr>
      <w:r w:rsidRPr="006F61FB">
        <w:t>12.</w:t>
      </w:r>
      <w:r w:rsidRPr="006F61FB">
        <w:tab/>
        <w:t>Rocque GB, Williams CP, Miller HD, Azuero A, Wheeler SB, Pisu M, et al. Impact of Travel Time on Health Care Costs and Resource Use by Phase of Care for Older Patients With Cancer. J Clin Oncol. 2019;37(22):1935-45. doi:10.1200/JCO.19.00175.</w:t>
      </w:r>
    </w:p>
    <w:p w14:paraId="050DC2E5" w14:textId="77777777" w:rsidR="006F61FB" w:rsidRPr="006F61FB" w:rsidRDefault="006F61FB" w:rsidP="006F61FB">
      <w:pPr>
        <w:pStyle w:val="EndNoteBibliography"/>
        <w:spacing w:after="0"/>
      </w:pPr>
      <w:r w:rsidRPr="006F61FB">
        <w:t>13.</w:t>
      </w:r>
      <w:r w:rsidRPr="006F61FB">
        <w:tab/>
        <w:t>Singh S, Fletcher GG, Yao X, Sussman J. Virtual Care in Patients with Cancer: A Systematic Review. Curr Oncol. 2021;28(5):3488-506. doi:10.3390/curroncol28050301.</w:t>
      </w:r>
    </w:p>
    <w:p w14:paraId="234B8F78" w14:textId="77777777" w:rsidR="006F61FB" w:rsidRPr="006F61FB" w:rsidRDefault="006F61FB" w:rsidP="006F61FB">
      <w:pPr>
        <w:pStyle w:val="EndNoteBibliography"/>
      </w:pPr>
      <w:r w:rsidRPr="006F61FB">
        <w:t>14.</w:t>
      </w:r>
      <w:r w:rsidRPr="006F61FB">
        <w:tab/>
        <w:t>Zimmer AJ, Freifeld AG. Optimal Management of Neutropenic Fever in Patients With Cancer. J Oncol Pract. 2019;15(1):19-24. doi:10.1200/JOP.18.00269.</w:t>
      </w:r>
    </w:p>
    <w:p w14:paraId="244EFBB1" w14:textId="5178D336" w:rsidR="00466F36" w:rsidRDefault="00EB251F" w:rsidP="005A2F0F">
      <w:pPr>
        <w:spacing w:line="259" w:lineRule="auto"/>
        <w:contextualSpacing w:val="0"/>
      </w:pPr>
      <w:r>
        <w:fldChar w:fldCharType="end"/>
      </w:r>
    </w:p>
    <w:p w14:paraId="38C1EA26" w14:textId="77777777" w:rsidR="00466F36" w:rsidRDefault="00466F36">
      <w:pPr>
        <w:spacing w:line="259" w:lineRule="auto"/>
        <w:contextualSpacing w:val="0"/>
      </w:pPr>
      <w:r>
        <w:br w:type="page"/>
      </w:r>
    </w:p>
    <w:p w14:paraId="13A0175B" w14:textId="77777777" w:rsidR="00466F36" w:rsidRDefault="00466F36" w:rsidP="00186AE8">
      <w:pPr>
        <w:pStyle w:val="Heading1"/>
      </w:pPr>
      <w:bookmarkStart w:id="9" w:name="_Toc98420856"/>
      <w:r>
        <w:lastRenderedPageBreak/>
        <w:t xml:space="preserve">Appendix A: </w:t>
      </w:r>
      <w:r w:rsidRPr="008629ED">
        <w:t xml:space="preserve">Fit Theory Analysis </w:t>
      </w:r>
      <w:r>
        <w:t xml:space="preserve">Framework Blank </w:t>
      </w:r>
      <w:r w:rsidRPr="008629ED">
        <w:t>Template</w:t>
      </w:r>
      <w:bookmarkEnd w:id="9"/>
    </w:p>
    <w:p w14:paraId="7FACC696" w14:textId="77777777" w:rsidR="00466F36" w:rsidRPr="00502AA7" w:rsidRDefault="00875F84" w:rsidP="00466F36">
      <w:pPr>
        <w:rPr>
          <w:b/>
          <w:bCs/>
        </w:rPr>
      </w:pPr>
      <w:r>
        <w:rPr>
          <w:b/>
          <w:bCs/>
          <w:noProof/>
        </w:rPr>
        <w:object w:dxaOrig="1440" w:dyaOrig="1440" w14:anchorId="024097C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57" type="#_x0000_t75" style="position:absolute;margin-left:52.45pt;margin-top:12.4pt;width:410.7pt;height:370.95pt;z-index:-251656192;mso-position-horizontal-relative:text;mso-position-vertical-relative:text">
            <v:imagedata r:id="rId8" o:title="" blacklevel="19661f"/>
          </v:shape>
          <o:OLEObject Type="Embed" ProgID="Unknown" ShapeID="_x0000_s1057" DrawAspect="Content" ObjectID="_1718785713" r:id="rId9"/>
        </w:object>
      </w:r>
      <w:r w:rsidR="00466F36" w:rsidRPr="00502AA7">
        <w:rPr>
          <w:b/>
          <w:bCs/>
        </w:rPr>
        <w:t xml:space="preserve">Consequences: </w:t>
      </w:r>
    </w:p>
    <w:tbl>
      <w:tblPr>
        <w:tblStyle w:val="TableGrid"/>
        <w:tblpPr w:leftFromText="180" w:rightFromText="180" w:vertAnchor="page" w:horzAnchor="page" w:tblpX="2771" w:tblpY="3301"/>
        <w:tblW w:w="0" w:type="auto"/>
        <w:tblLook w:val="04A0" w:firstRow="1" w:lastRow="0" w:firstColumn="1" w:lastColumn="0" w:noHBand="0" w:noVBand="1"/>
      </w:tblPr>
      <w:tblGrid>
        <w:gridCol w:w="3600"/>
        <w:gridCol w:w="450"/>
        <w:gridCol w:w="3690"/>
      </w:tblGrid>
      <w:tr w:rsidR="00466F36" w14:paraId="78200113" w14:textId="77777777" w:rsidTr="00D87C14">
        <w:trPr>
          <w:trHeight w:val="2150"/>
        </w:trPr>
        <w:tc>
          <w:tcPr>
            <w:tcW w:w="3600" w:type="dxa"/>
            <w:tcBorders>
              <w:bottom w:val="single" w:sz="4" w:space="0" w:color="auto"/>
            </w:tcBorders>
          </w:tcPr>
          <w:p w14:paraId="224B621A" w14:textId="77777777" w:rsidR="00466F36" w:rsidRDefault="00466F36" w:rsidP="00D87C14">
            <w:pPr>
              <w:jc w:val="center"/>
              <w:rPr>
                <w:b/>
                <w:bCs/>
              </w:rPr>
            </w:pPr>
            <w:r w:rsidRPr="00E0416C">
              <w:rPr>
                <w:b/>
                <w:bCs/>
              </w:rPr>
              <w:t>Human Assets</w:t>
            </w:r>
          </w:p>
          <w:p w14:paraId="40FF51CB" w14:textId="77777777" w:rsidR="00466F36" w:rsidRDefault="00466F36" w:rsidP="00D87C14">
            <w:pPr>
              <w:jc w:val="center"/>
              <w:rPr>
                <w:b/>
                <w:bCs/>
              </w:rPr>
            </w:pPr>
          </w:p>
          <w:p w14:paraId="1DF1A420" w14:textId="77777777" w:rsidR="00466F36" w:rsidRDefault="00466F36" w:rsidP="00D87C14">
            <w:pPr>
              <w:jc w:val="center"/>
              <w:rPr>
                <w:b/>
                <w:bCs/>
              </w:rPr>
            </w:pPr>
          </w:p>
          <w:p w14:paraId="5A322F1F" w14:textId="77777777" w:rsidR="00466F36" w:rsidRDefault="00466F36" w:rsidP="00D87C14">
            <w:pPr>
              <w:jc w:val="center"/>
              <w:rPr>
                <w:b/>
                <w:bCs/>
              </w:rPr>
            </w:pPr>
          </w:p>
          <w:p w14:paraId="5246ADC0" w14:textId="77777777" w:rsidR="00466F36" w:rsidRPr="00D52238" w:rsidRDefault="00466F36" w:rsidP="00D87C14">
            <w:pPr>
              <w:jc w:val="center"/>
              <w:rPr>
                <w:b/>
                <w:bCs/>
              </w:rPr>
            </w:pPr>
          </w:p>
        </w:tc>
        <w:tc>
          <w:tcPr>
            <w:tcW w:w="450" w:type="dxa"/>
            <w:tcBorders>
              <w:top w:val="nil"/>
              <w:bottom w:val="nil"/>
            </w:tcBorders>
          </w:tcPr>
          <w:p w14:paraId="7C847164" w14:textId="77777777" w:rsidR="00466F36" w:rsidRPr="00E0416C" w:rsidRDefault="00466F36" w:rsidP="00D87C14">
            <w:pPr>
              <w:jc w:val="center"/>
              <w:rPr>
                <w:b/>
                <w:bCs/>
              </w:rPr>
            </w:pPr>
          </w:p>
        </w:tc>
        <w:tc>
          <w:tcPr>
            <w:tcW w:w="3690" w:type="dxa"/>
            <w:tcBorders>
              <w:bottom w:val="single" w:sz="4" w:space="0" w:color="auto"/>
            </w:tcBorders>
          </w:tcPr>
          <w:p w14:paraId="7FFF16F0" w14:textId="77777777" w:rsidR="00466F36" w:rsidRPr="00E0416C" w:rsidRDefault="00466F36" w:rsidP="00D87C14">
            <w:pPr>
              <w:jc w:val="center"/>
              <w:rPr>
                <w:b/>
                <w:bCs/>
              </w:rPr>
            </w:pPr>
            <w:r w:rsidRPr="00E0416C">
              <w:rPr>
                <w:b/>
                <w:bCs/>
              </w:rPr>
              <w:t>Non-Physical Characteristics</w:t>
            </w:r>
          </w:p>
        </w:tc>
      </w:tr>
      <w:tr w:rsidR="00466F36" w14:paraId="483FB8F1" w14:textId="77777777" w:rsidTr="00D87C14">
        <w:trPr>
          <w:trHeight w:val="182"/>
        </w:trPr>
        <w:tc>
          <w:tcPr>
            <w:tcW w:w="3600" w:type="dxa"/>
            <w:tcBorders>
              <w:left w:val="nil"/>
              <w:right w:val="nil"/>
            </w:tcBorders>
          </w:tcPr>
          <w:p w14:paraId="7ED63AE6" w14:textId="77777777" w:rsidR="00466F36" w:rsidRPr="00E0416C" w:rsidRDefault="00466F36" w:rsidP="00D87C14">
            <w:pPr>
              <w:jc w:val="center"/>
              <w:rPr>
                <w:b/>
                <w:bCs/>
              </w:rPr>
            </w:pPr>
          </w:p>
        </w:tc>
        <w:tc>
          <w:tcPr>
            <w:tcW w:w="450" w:type="dxa"/>
            <w:tcBorders>
              <w:top w:val="nil"/>
              <w:left w:val="nil"/>
              <w:bottom w:val="nil"/>
              <w:right w:val="nil"/>
            </w:tcBorders>
          </w:tcPr>
          <w:p w14:paraId="7B9E7346" w14:textId="77777777" w:rsidR="00466F36" w:rsidRPr="00E0416C" w:rsidRDefault="00466F36" w:rsidP="00D87C14">
            <w:pPr>
              <w:jc w:val="center"/>
              <w:rPr>
                <w:b/>
                <w:bCs/>
              </w:rPr>
            </w:pPr>
          </w:p>
        </w:tc>
        <w:tc>
          <w:tcPr>
            <w:tcW w:w="3690" w:type="dxa"/>
            <w:tcBorders>
              <w:left w:val="nil"/>
              <w:right w:val="nil"/>
            </w:tcBorders>
          </w:tcPr>
          <w:p w14:paraId="08B95006" w14:textId="77777777" w:rsidR="00466F36" w:rsidRPr="00E0416C" w:rsidRDefault="00466F36" w:rsidP="00D87C14">
            <w:pPr>
              <w:jc w:val="center"/>
              <w:rPr>
                <w:b/>
                <w:bCs/>
              </w:rPr>
            </w:pPr>
          </w:p>
        </w:tc>
      </w:tr>
      <w:tr w:rsidR="00466F36" w14:paraId="454EDCC4" w14:textId="77777777" w:rsidTr="00D87C14">
        <w:trPr>
          <w:trHeight w:val="2153"/>
        </w:trPr>
        <w:tc>
          <w:tcPr>
            <w:tcW w:w="3600" w:type="dxa"/>
          </w:tcPr>
          <w:p w14:paraId="4FA6C952" w14:textId="77777777" w:rsidR="00466F36" w:rsidRDefault="00466F36" w:rsidP="00D87C14">
            <w:pPr>
              <w:jc w:val="center"/>
              <w:rPr>
                <w:b/>
                <w:bCs/>
              </w:rPr>
            </w:pPr>
            <w:r w:rsidRPr="00E0416C">
              <w:rPr>
                <w:b/>
                <w:bCs/>
              </w:rPr>
              <w:t>Biomedical Assets</w:t>
            </w:r>
          </w:p>
          <w:p w14:paraId="4C862B7A" w14:textId="77777777" w:rsidR="00466F36" w:rsidRDefault="00466F36" w:rsidP="00D87C14">
            <w:pPr>
              <w:jc w:val="center"/>
              <w:rPr>
                <w:b/>
                <w:bCs/>
              </w:rPr>
            </w:pPr>
          </w:p>
          <w:p w14:paraId="523EB53F" w14:textId="77777777" w:rsidR="00466F36" w:rsidRDefault="00466F36" w:rsidP="00D87C14">
            <w:pPr>
              <w:jc w:val="center"/>
              <w:rPr>
                <w:b/>
                <w:bCs/>
              </w:rPr>
            </w:pPr>
          </w:p>
          <w:p w14:paraId="4ABC0821" w14:textId="77777777" w:rsidR="00466F36" w:rsidRDefault="00466F36" w:rsidP="00D87C14">
            <w:pPr>
              <w:jc w:val="center"/>
              <w:rPr>
                <w:b/>
                <w:bCs/>
              </w:rPr>
            </w:pPr>
          </w:p>
          <w:p w14:paraId="2A90B674" w14:textId="77777777" w:rsidR="00466F36" w:rsidRDefault="00466F36" w:rsidP="00D87C14">
            <w:pPr>
              <w:jc w:val="center"/>
              <w:rPr>
                <w:b/>
                <w:bCs/>
              </w:rPr>
            </w:pPr>
          </w:p>
          <w:p w14:paraId="0CB4392A" w14:textId="77777777" w:rsidR="00466F36" w:rsidRPr="00E0416C" w:rsidRDefault="00466F36" w:rsidP="00D87C14">
            <w:pPr>
              <w:jc w:val="center"/>
              <w:rPr>
                <w:b/>
                <w:bCs/>
              </w:rPr>
            </w:pPr>
          </w:p>
        </w:tc>
        <w:tc>
          <w:tcPr>
            <w:tcW w:w="450" w:type="dxa"/>
            <w:tcBorders>
              <w:top w:val="nil"/>
              <w:bottom w:val="nil"/>
            </w:tcBorders>
          </w:tcPr>
          <w:p w14:paraId="7901BC7F" w14:textId="77777777" w:rsidR="00466F36" w:rsidRPr="00E0416C" w:rsidRDefault="00466F36" w:rsidP="00D87C14">
            <w:pPr>
              <w:jc w:val="center"/>
              <w:rPr>
                <w:b/>
                <w:bCs/>
              </w:rPr>
            </w:pPr>
          </w:p>
        </w:tc>
        <w:tc>
          <w:tcPr>
            <w:tcW w:w="3690" w:type="dxa"/>
          </w:tcPr>
          <w:p w14:paraId="52A955D6" w14:textId="77777777" w:rsidR="00466F36" w:rsidRPr="00E0416C" w:rsidRDefault="00466F36" w:rsidP="00D87C14">
            <w:pPr>
              <w:jc w:val="center"/>
              <w:rPr>
                <w:b/>
                <w:bCs/>
              </w:rPr>
            </w:pPr>
            <w:r w:rsidRPr="00E0416C">
              <w:rPr>
                <w:b/>
                <w:bCs/>
              </w:rPr>
              <w:t>Physical Characteristics</w:t>
            </w:r>
          </w:p>
        </w:tc>
      </w:tr>
    </w:tbl>
    <w:p w14:paraId="7D7825DD" w14:textId="77777777" w:rsidR="00466F36" w:rsidRDefault="00466F36" w:rsidP="00466F36"/>
    <w:p w14:paraId="05518740" w14:textId="77777777" w:rsidR="00466F36" w:rsidRDefault="00466F36" w:rsidP="00466F36"/>
    <w:tbl>
      <w:tblPr>
        <w:tblStyle w:val="TableGrid"/>
        <w:tblpPr w:leftFromText="180" w:rightFromText="180" w:vertAnchor="page" w:horzAnchor="margin" w:tblpXSpec="right" w:tblpY="10981"/>
        <w:tblW w:w="0" w:type="auto"/>
        <w:tblLook w:val="04A0" w:firstRow="1" w:lastRow="0" w:firstColumn="1" w:lastColumn="0" w:noHBand="0" w:noVBand="1"/>
      </w:tblPr>
      <w:tblGrid>
        <w:gridCol w:w="3055"/>
      </w:tblGrid>
      <w:tr w:rsidR="00466F36" w14:paraId="4C61A4A1" w14:textId="77777777" w:rsidTr="00D87C14">
        <w:trPr>
          <w:trHeight w:val="2060"/>
        </w:trPr>
        <w:tc>
          <w:tcPr>
            <w:tcW w:w="3055" w:type="dxa"/>
          </w:tcPr>
          <w:p w14:paraId="23BE4E63" w14:textId="77777777" w:rsidR="00466F36" w:rsidRDefault="00466F36" w:rsidP="00D87C14">
            <w:pPr>
              <w:rPr>
                <w:b/>
                <w:bCs/>
              </w:rPr>
            </w:pPr>
            <w:r w:rsidRPr="00AF5035">
              <w:rPr>
                <w:b/>
                <w:bCs/>
              </w:rPr>
              <w:t>Informal Caregiver Assets</w:t>
            </w:r>
          </w:p>
          <w:p w14:paraId="56D1DEEA" w14:textId="77777777" w:rsidR="00466F36" w:rsidRPr="00AF5035" w:rsidRDefault="00466F36" w:rsidP="00D87C14">
            <w:pPr>
              <w:rPr>
                <w:b/>
                <w:bCs/>
              </w:rPr>
            </w:pPr>
          </w:p>
        </w:tc>
      </w:tr>
    </w:tbl>
    <w:p w14:paraId="58F5845C" w14:textId="77777777" w:rsidR="00466F36" w:rsidRDefault="00875F84" w:rsidP="00466F36">
      <w:r>
        <w:rPr>
          <w:noProof/>
        </w:rPr>
        <w:object w:dxaOrig="1440" w:dyaOrig="1440" w14:anchorId="030AD329">
          <v:shape id="_x0000_s1058" type="#_x0000_t75" style="position:absolute;margin-left:408.55pt;margin-top:314.95pt;width:100.35pt;height:98.95pt;z-index:-251655168;mso-position-horizontal-relative:text;mso-position-vertical-relative:text">
            <v:imagedata r:id="rId10" o:title="" blacklevel=".25"/>
          </v:shape>
          <o:OLEObject Type="Embed" ProgID="Unknown" ShapeID="_x0000_s1058" DrawAspect="Content" ObjectID="_1718785714" r:id="rId11"/>
        </w:object>
      </w:r>
      <w:r w:rsidR="00466F36">
        <w:object w:dxaOrig="15" w:dyaOrig="15" w14:anchorId="7CFA4B94">
          <v:shape id="_x0000_i1027" type="#_x0000_t75" style="width:1.5pt;height:1.5pt" o:ole="">
            <v:imagedata r:id="rId12" o:title=""/>
          </v:shape>
          <o:OLEObject Type="Embed" ProgID="Unknown" ShapeID="_x0000_i1027" DrawAspect="Content" ObjectID="_1718785704" r:id="rId13"/>
        </w:object>
      </w:r>
      <w:r w:rsidR="00466F36">
        <w:object w:dxaOrig="15" w:dyaOrig="15" w14:anchorId="293271D7">
          <v:shape id="_x0000_i1028" type="#_x0000_t75" style="width:1.5pt;height:1.5pt" o:ole="">
            <v:imagedata r:id="rId12" o:title=""/>
          </v:shape>
          <o:OLEObject Type="Embed" ProgID="Unknown" ShapeID="_x0000_i1028" DrawAspect="Content" ObjectID="_1718785705" r:id="rId14"/>
        </w:object>
      </w:r>
      <w:r w:rsidR="00466F36">
        <w:object w:dxaOrig="15" w:dyaOrig="15" w14:anchorId="0F460F5D">
          <v:shape id="_x0000_i1029" type="#_x0000_t75" style="width:1.5pt;height:1.5pt" o:ole="">
            <v:imagedata r:id="rId12" o:title=""/>
          </v:shape>
          <o:OLEObject Type="Embed" ProgID="Unknown" ShapeID="_x0000_i1029" DrawAspect="Content" ObjectID="_1718785706" r:id="rId15"/>
        </w:object>
      </w:r>
    </w:p>
    <w:p w14:paraId="5DE3AF63" w14:textId="77777777" w:rsidR="00466F36" w:rsidRPr="008B43FA" w:rsidRDefault="00466F36" w:rsidP="00466F36"/>
    <w:p w14:paraId="02CC4D5F" w14:textId="77777777" w:rsidR="00466F36" w:rsidRPr="008B43FA" w:rsidRDefault="00466F36" w:rsidP="00466F36"/>
    <w:p w14:paraId="72C0F845" w14:textId="77777777" w:rsidR="00466F36" w:rsidRPr="008B43FA" w:rsidRDefault="00466F36" w:rsidP="00466F36"/>
    <w:p w14:paraId="70016933" w14:textId="77777777" w:rsidR="00466F36" w:rsidRPr="008B43FA" w:rsidRDefault="00466F36" w:rsidP="00466F36"/>
    <w:p w14:paraId="012DBD4C" w14:textId="77777777" w:rsidR="00466F36" w:rsidRPr="008B43FA" w:rsidRDefault="00466F36" w:rsidP="00466F36"/>
    <w:p w14:paraId="52C3B226" w14:textId="77777777" w:rsidR="00466F36" w:rsidRPr="008B43FA" w:rsidRDefault="00466F36" w:rsidP="00466F36"/>
    <w:p w14:paraId="389635B8" w14:textId="77777777" w:rsidR="00466F36" w:rsidRPr="008B43FA" w:rsidRDefault="00466F36" w:rsidP="00466F36"/>
    <w:p w14:paraId="7597B7F2" w14:textId="77777777" w:rsidR="00466F36" w:rsidRPr="008B43FA" w:rsidRDefault="00466F36" w:rsidP="00466F36"/>
    <w:p w14:paraId="5878B287" w14:textId="77777777" w:rsidR="00466F36" w:rsidRPr="008B43FA" w:rsidRDefault="00466F36" w:rsidP="00466F36"/>
    <w:p w14:paraId="2965C960" w14:textId="77777777" w:rsidR="00466F36" w:rsidRPr="008B43FA" w:rsidRDefault="00466F36" w:rsidP="00466F36"/>
    <w:p w14:paraId="40EB23AB" w14:textId="77777777" w:rsidR="00466F36" w:rsidRDefault="00466F36" w:rsidP="00466F36"/>
    <w:p w14:paraId="17C42F04" w14:textId="77777777" w:rsidR="00466F36" w:rsidRPr="008B43FA" w:rsidRDefault="00466F36" w:rsidP="00466F36"/>
    <w:p w14:paraId="5C4C6266" w14:textId="77777777" w:rsidR="00466F36" w:rsidRPr="00E73310" w:rsidRDefault="00466F36" w:rsidP="00466F36">
      <w:pPr>
        <w:rPr>
          <w:b/>
          <w:bCs/>
          <w:u w:val="single"/>
        </w:rPr>
      </w:pPr>
      <w:r>
        <w:rPr>
          <w:b/>
          <w:bCs/>
          <w:u w:val="single"/>
        </w:rPr>
        <w:t>I</w:t>
      </w:r>
      <w:r w:rsidRPr="00E73310">
        <w:rPr>
          <w:b/>
          <w:bCs/>
          <w:u w:val="single"/>
        </w:rPr>
        <w:t>mpact on Fit</w:t>
      </w:r>
    </w:p>
    <w:p w14:paraId="7967DADD" w14:textId="77777777" w:rsidR="00466F36" w:rsidRPr="007B2B73" w:rsidRDefault="00875F84" w:rsidP="00466F36">
      <w:pPr>
        <w:rPr>
          <w:color w:val="00B050"/>
        </w:rPr>
      </w:pPr>
      <w:r>
        <w:rPr>
          <w:noProof/>
        </w:rPr>
        <w:object w:dxaOrig="1440" w:dyaOrig="1440" w14:anchorId="51536BAA">
          <v:shape id="_x0000_s1056" type="#_x0000_t75" style="position:absolute;margin-left:265.85pt;margin-top:2.5pt;width:106.1pt;height:104.75pt;z-index:-251657216;mso-position-horizontal-relative:text;mso-position-vertical-relative:text">
            <v:imagedata r:id="rId16" o:title="" blacklevel=".25" grayscale="t"/>
          </v:shape>
          <o:OLEObject Type="Embed" ProgID="Unknown" ShapeID="_x0000_s1056" DrawAspect="Content" ObjectID="_1718785715" r:id="rId17"/>
        </w:object>
      </w:r>
      <w:r w:rsidR="00466F36" w:rsidRPr="007B2B73">
        <w:rPr>
          <w:color w:val="00B050"/>
        </w:rPr>
        <w:t>Source of Good Fit</w:t>
      </w:r>
    </w:p>
    <w:p w14:paraId="20443B23" w14:textId="77777777" w:rsidR="00466F36" w:rsidRPr="007B2B73" w:rsidRDefault="00466F36" w:rsidP="00466F36">
      <w:pPr>
        <w:rPr>
          <w:color w:val="C00000"/>
        </w:rPr>
      </w:pPr>
      <w:r w:rsidRPr="007B2B73">
        <w:rPr>
          <w:color w:val="C00000"/>
        </w:rPr>
        <w:t>Source of Poor Fit</w:t>
      </w:r>
    </w:p>
    <w:p w14:paraId="749D6216" w14:textId="77777777" w:rsidR="00466F36" w:rsidRDefault="00466F36" w:rsidP="00466F36">
      <w:r>
        <w:t>Unknown</w:t>
      </w:r>
    </w:p>
    <w:p w14:paraId="54C8E4EB" w14:textId="77777777" w:rsidR="00466F36" w:rsidRDefault="00466F36" w:rsidP="00466F36">
      <w:pPr>
        <w:spacing w:line="259" w:lineRule="auto"/>
        <w:contextualSpacing w:val="0"/>
      </w:pPr>
    </w:p>
    <w:p w14:paraId="3A03002F" w14:textId="77777777" w:rsidR="00466F36" w:rsidRDefault="00466F36" w:rsidP="00466F36">
      <w:pPr>
        <w:spacing w:line="259" w:lineRule="auto"/>
        <w:contextualSpacing w:val="0"/>
        <w:rPr>
          <w:b/>
          <w:bCs/>
        </w:rPr>
      </w:pPr>
      <w:r>
        <w:rPr>
          <w:b/>
          <w:bCs/>
        </w:rPr>
        <w:br w:type="page"/>
      </w:r>
    </w:p>
    <w:p w14:paraId="202AEBBC" w14:textId="77777777" w:rsidR="00466F36" w:rsidRDefault="00466F36" w:rsidP="00186AE8">
      <w:pPr>
        <w:pStyle w:val="Heading1"/>
      </w:pPr>
      <w:bookmarkStart w:id="10" w:name="_Toc98420857"/>
      <w:r>
        <w:lastRenderedPageBreak/>
        <w:t xml:space="preserve">Appendix B: “Pat” </w:t>
      </w:r>
      <w:r w:rsidRPr="008629ED">
        <w:t xml:space="preserve">Fit Theory Analysis </w:t>
      </w:r>
      <w:r>
        <w:t>Example</w:t>
      </w:r>
      <w:bookmarkEnd w:id="10"/>
    </w:p>
    <w:p w14:paraId="29A24AEA" w14:textId="77777777" w:rsidR="00466F36" w:rsidRDefault="00466F36" w:rsidP="00466F36">
      <w:pPr>
        <w:spacing w:line="240" w:lineRule="auto"/>
        <w:contextualSpacing w:val="0"/>
      </w:pPr>
      <w:r w:rsidRPr="00DC46C4">
        <w:rPr>
          <w:b/>
          <w:bCs/>
        </w:rPr>
        <w:t>Consequences:</w:t>
      </w:r>
      <w:r w:rsidR="00875F84">
        <w:rPr>
          <w:noProof/>
        </w:rPr>
        <w:object w:dxaOrig="1440" w:dyaOrig="1440" w14:anchorId="08564A33">
          <v:shape id="_x0000_s1060" type="#_x0000_t75" style="position:absolute;margin-left:53.2pt;margin-top:20pt;width:410.7pt;height:370.95pt;z-index:-251653120;mso-position-horizontal-relative:text;mso-position-vertical-relative:text">
            <v:imagedata r:id="rId8" o:title="" blacklevel="19661f"/>
          </v:shape>
          <o:OLEObject Type="Embed" ProgID="Unknown" ShapeID="_x0000_s1060" DrawAspect="Content" ObjectID="_1718785716" r:id="rId18"/>
        </w:object>
      </w:r>
      <w:r>
        <w:t xml:space="preserve"> Social isolation, hyper-vigilance (re: missing appointment notification), anxiety and fear about prognosis and treatment, hopeful about immunotherapy, increased travel costs and time for assessments/treatments at the cancer center.</w:t>
      </w:r>
    </w:p>
    <w:tbl>
      <w:tblPr>
        <w:tblStyle w:val="TableGrid"/>
        <w:tblpPr w:leftFromText="180" w:rightFromText="180" w:vertAnchor="page" w:horzAnchor="page" w:tblpX="2771" w:tblpY="3301"/>
        <w:tblW w:w="0" w:type="auto"/>
        <w:tblLook w:val="04A0" w:firstRow="1" w:lastRow="0" w:firstColumn="1" w:lastColumn="0" w:noHBand="0" w:noVBand="1"/>
      </w:tblPr>
      <w:tblGrid>
        <w:gridCol w:w="3600"/>
        <w:gridCol w:w="450"/>
        <w:gridCol w:w="3690"/>
      </w:tblGrid>
      <w:tr w:rsidR="00466F36" w14:paraId="37BB12A4" w14:textId="77777777" w:rsidTr="00D87C14">
        <w:trPr>
          <w:trHeight w:val="2870"/>
        </w:trPr>
        <w:tc>
          <w:tcPr>
            <w:tcW w:w="3600" w:type="dxa"/>
            <w:tcBorders>
              <w:bottom w:val="single" w:sz="4" w:space="0" w:color="auto"/>
            </w:tcBorders>
          </w:tcPr>
          <w:p w14:paraId="5220AEA6" w14:textId="77777777" w:rsidR="00466F36" w:rsidRDefault="00466F36" w:rsidP="00D87C14">
            <w:pPr>
              <w:rPr>
                <w:b/>
                <w:bCs/>
              </w:rPr>
            </w:pPr>
            <w:r w:rsidRPr="00E0416C">
              <w:rPr>
                <w:b/>
                <w:bCs/>
              </w:rPr>
              <w:t>Human Assets</w:t>
            </w:r>
          </w:p>
          <w:p w14:paraId="4AD9069F" w14:textId="77777777" w:rsidR="00466F36" w:rsidRDefault="00466F36" w:rsidP="00D87C14">
            <w:pPr>
              <w:spacing w:after="120" w:line="240" w:lineRule="auto"/>
              <w:contextualSpacing w:val="0"/>
              <w:rPr>
                <w:color w:val="C00000"/>
              </w:rPr>
            </w:pPr>
            <w:r w:rsidRPr="00C923BC">
              <w:rPr>
                <w:color w:val="C00000"/>
              </w:rPr>
              <w:t>Family physician’s bedside manner</w:t>
            </w:r>
          </w:p>
          <w:p w14:paraId="02DFE652" w14:textId="77777777" w:rsidR="00466F36" w:rsidRDefault="00466F36" w:rsidP="00D87C14">
            <w:pPr>
              <w:spacing w:after="120" w:line="240" w:lineRule="auto"/>
              <w:contextualSpacing w:val="0"/>
              <w:rPr>
                <w:color w:val="C00000"/>
              </w:rPr>
            </w:pPr>
          </w:p>
          <w:p w14:paraId="6293821F" w14:textId="77777777" w:rsidR="00466F36" w:rsidRPr="00D52238" w:rsidRDefault="00466F36" w:rsidP="00D87C14">
            <w:pPr>
              <w:spacing w:after="120" w:line="240" w:lineRule="auto"/>
              <w:contextualSpacing w:val="0"/>
              <w:rPr>
                <w:b/>
                <w:bCs/>
              </w:rPr>
            </w:pPr>
            <w:r w:rsidRPr="00C923BC">
              <w:rPr>
                <w:color w:val="C00000"/>
              </w:rPr>
              <w:t>Family physician’s knowledge about cancer, pain medication, and ability to share it</w:t>
            </w:r>
          </w:p>
        </w:tc>
        <w:tc>
          <w:tcPr>
            <w:tcW w:w="450" w:type="dxa"/>
            <w:tcBorders>
              <w:top w:val="nil"/>
              <w:bottom w:val="nil"/>
            </w:tcBorders>
          </w:tcPr>
          <w:p w14:paraId="4FF3D128" w14:textId="77777777" w:rsidR="00466F36" w:rsidRPr="00E0416C" w:rsidRDefault="00466F36" w:rsidP="00D87C14">
            <w:pPr>
              <w:jc w:val="center"/>
              <w:rPr>
                <w:b/>
                <w:bCs/>
              </w:rPr>
            </w:pPr>
          </w:p>
        </w:tc>
        <w:tc>
          <w:tcPr>
            <w:tcW w:w="3690" w:type="dxa"/>
            <w:tcBorders>
              <w:bottom w:val="single" w:sz="4" w:space="0" w:color="auto"/>
            </w:tcBorders>
          </w:tcPr>
          <w:p w14:paraId="57ABB99B" w14:textId="77777777" w:rsidR="00466F36" w:rsidRDefault="00466F36" w:rsidP="00D87C14">
            <w:pPr>
              <w:jc w:val="center"/>
              <w:rPr>
                <w:b/>
                <w:bCs/>
              </w:rPr>
            </w:pPr>
            <w:r w:rsidRPr="00E0416C">
              <w:rPr>
                <w:b/>
                <w:bCs/>
              </w:rPr>
              <w:t>Non-Physical Characteristics</w:t>
            </w:r>
          </w:p>
          <w:p w14:paraId="71FC537C" w14:textId="77777777" w:rsidR="00466F36" w:rsidRPr="0070454C" w:rsidRDefault="00466F36" w:rsidP="00D87C14">
            <w:pPr>
              <w:spacing w:after="120" w:line="240" w:lineRule="auto"/>
              <w:rPr>
                <w:color w:val="C00000"/>
              </w:rPr>
            </w:pPr>
            <w:r w:rsidRPr="0070454C">
              <w:rPr>
                <w:color w:val="C00000"/>
              </w:rPr>
              <w:t>Recent loss of partner to cancer</w:t>
            </w:r>
          </w:p>
          <w:p w14:paraId="781BB6A0" w14:textId="77777777" w:rsidR="00466F36" w:rsidRDefault="00466F36" w:rsidP="00D87C14">
            <w:pPr>
              <w:spacing w:after="120" w:line="240" w:lineRule="auto"/>
              <w:rPr>
                <w:color w:val="C00000"/>
              </w:rPr>
            </w:pPr>
          </w:p>
          <w:p w14:paraId="5A3A1E9F" w14:textId="77777777" w:rsidR="00466F36" w:rsidRDefault="00466F36" w:rsidP="00D87C14">
            <w:pPr>
              <w:spacing w:after="120" w:line="240" w:lineRule="auto"/>
              <w:rPr>
                <w:color w:val="C00000"/>
              </w:rPr>
            </w:pPr>
            <w:r w:rsidRPr="0070454C">
              <w:rPr>
                <w:color w:val="C00000"/>
              </w:rPr>
              <w:t xml:space="preserve">Knowledge about </w:t>
            </w:r>
            <w:r>
              <w:rPr>
                <w:color w:val="C00000"/>
              </w:rPr>
              <w:t xml:space="preserve">lung </w:t>
            </w:r>
            <w:r w:rsidRPr="0070454C">
              <w:rPr>
                <w:color w:val="C00000"/>
              </w:rPr>
              <w:t>cancer</w:t>
            </w:r>
          </w:p>
          <w:p w14:paraId="02B59567" w14:textId="77777777" w:rsidR="00466F36" w:rsidRDefault="00466F36" w:rsidP="00D87C14">
            <w:pPr>
              <w:spacing w:after="120" w:line="240" w:lineRule="auto"/>
              <w:rPr>
                <w:color w:val="C00000"/>
              </w:rPr>
            </w:pPr>
          </w:p>
          <w:p w14:paraId="0B314984" w14:textId="77777777" w:rsidR="00466F36" w:rsidRPr="0070454C" w:rsidRDefault="00466F36" w:rsidP="00D87C14">
            <w:pPr>
              <w:spacing w:after="120" w:line="240" w:lineRule="auto"/>
              <w:rPr>
                <w:color w:val="C00000"/>
              </w:rPr>
            </w:pPr>
            <w:r>
              <w:rPr>
                <w:color w:val="C00000"/>
              </w:rPr>
              <w:t>Beliefs about opioid medications</w:t>
            </w:r>
          </w:p>
          <w:p w14:paraId="7CDE102A" w14:textId="77777777" w:rsidR="00466F36" w:rsidRDefault="00466F36" w:rsidP="00D87C14">
            <w:pPr>
              <w:spacing w:after="120" w:line="240" w:lineRule="auto"/>
              <w:rPr>
                <w:color w:val="C00000"/>
              </w:rPr>
            </w:pPr>
          </w:p>
          <w:p w14:paraId="6E1F0977" w14:textId="77777777" w:rsidR="00466F36" w:rsidRPr="00E0416C" w:rsidRDefault="00466F36" w:rsidP="00D87C14">
            <w:pPr>
              <w:spacing w:after="120" w:line="240" w:lineRule="auto"/>
              <w:rPr>
                <w:b/>
                <w:bCs/>
              </w:rPr>
            </w:pPr>
            <w:r w:rsidRPr="0070454C">
              <w:rPr>
                <w:color w:val="C00000"/>
              </w:rPr>
              <w:t>Coping skills</w:t>
            </w:r>
          </w:p>
        </w:tc>
      </w:tr>
      <w:tr w:rsidR="00466F36" w14:paraId="270C5E26" w14:textId="77777777" w:rsidTr="00D87C14">
        <w:trPr>
          <w:trHeight w:val="182"/>
        </w:trPr>
        <w:tc>
          <w:tcPr>
            <w:tcW w:w="3600" w:type="dxa"/>
            <w:tcBorders>
              <w:left w:val="nil"/>
              <w:right w:val="nil"/>
            </w:tcBorders>
          </w:tcPr>
          <w:p w14:paraId="1EC6F386" w14:textId="77777777" w:rsidR="00466F36" w:rsidRPr="00E0416C" w:rsidRDefault="00466F36" w:rsidP="00D87C14">
            <w:pPr>
              <w:jc w:val="center"/>
              <w:rPr>
                <w:b/>
                <w:bCs/>
              </w:rPr>
            </w:pPr>
          </w:p>
        </w:tc>
        <w:tc>
          <w:tcPr>
            <w:tcW w:w="450" w:type="dxa"/>
            <w:tcBorders>
              <w:top w:val="nil"/>
              <w:left w:val="nil"/>
              <w:bottom w:val="nil"/>
              <w:right w:val="nil"/>
            </w:tcBorders>
          </w:tcPr>
          <w:p w14:paraId="51791C44" w14:textId="77777777" w:rsidR="00466F36" w:rsidRPr="00E0416C" w:rsidRDefault="00466F36" w:rsidP="00D87C14">
            <w:pPr>
              <w:jc w:val="center"/>
              <w:rPr>
                <w:b/>
                <w:bCs/>
              </w:rPr>
            </w:pPr>
          </w:p>
        </w:tc>
        <w:tc>
          <w:tcPr>
            <w:tcW w:w="3690" w:type="dxa"/>
            <w:tcBorders>
              <w:left w:val="nil"/>
              <w:right w:val="nil"/>
            </w:tcBorders>
          </w:tcPr>
          <w:p w14:paraId="2E3E4C93" w14:textId="77777777" w:rsidR="00466F36" w:rsidRPr="00E0416C" w:rsidRDefault="00466F36" w:rsidP="00D87C14">
            <w:pPr>
              <w:jc w:val="center"/>
              <w:rPr>
                <w:b/>
                <w:bCs/>
              </w:rPr>
            </w:pPr>
          </w:p>
        </w:tc>
      </w:tr>
      <w:tr w:rsidR="00466F36" w14:paraId="404318BD" w14:textId="77777777" w:rsidTr="00D87C14">
        <w:trPr>
          <w:trHeight w:val="2153"/>
        </w:trPr>
        <w:tc>
          <w:tcPr>
            <w:tcW w:w="3600" w:type="dxa"/>
          </w:tcPr>
          <w:p w14:paraId="20849ADE" w14:textId="77777777" w:rsidR="00466F36" w:rsidRDefault="00466F36" w:rsidP="00D87C14">
            <w:pPr>
              <w:jc w:val="center"/>
              <w:rPr>
                <w:b/>
                <w:bCs/>
              </w:rPr>
            </w:pPr>
            <w:r w:rsidRPr="00E0416C">
              <w:rPr>
                <w:b/>
                <w:bCs/>
              </w:rPr>
              <w:t>Biomedical Assets</w:t>
            </w:r>
          </w:p>
          <w:p w14:paraId="1A35FFEE" w14:textId="77777777" w:rsidR="00466F36" w:rsidRDefault="00466F36" w:rsidP="00D87C14">
            <w:pPr>
              <w:spacing w:after="120" w:line="240" w:lineRule="auto"/>
              <w:contextualSpacing w:val="0"/>
              <w:rPr>
                <w:color w:val="00B050"/>
              </w:rPr>
            </w:pPr>
            <w:r w:rsidRPr="0070454C">
              <w:rPr>
                <w:color w:val="00B050"/>
              </w:rPr>
              <w:t>Local ER/Family doctor</w:t>
            </w:r>
          </w:p>
          <w:p w14:paraId="24A819AA" w14:textId="77777777" w:rsidR="00466F36" w:rsidRPr="0070454C" w:rsidRDefault="00466F36" w:rsidP="00D87C14">
            <w:pPr>
              <w:spacing w:after="120" w:line="240" w:lineRule="auto"/>
              <w:contextualSpacing w:val="0"/>
              <w:rPr>
                <w:color w:val="00B050"/>
              </w:rPr>
            </w:pPr>
            <w:r>
              <w:rPr>
                <w:color w:val="00B050"/>
              </w:rPr>
              <w:t>Opioid Medications</w:t>
            </w:r>
          </w:p>
          <w:p w14:paraId="5FED5E2E" w14:textId="77777777" w:rsidR="00466F36" w:rsidRPr="0070454C" w:rsidRDefault="00466F36" w:rsidP="00D87C14">
            <w:pPr>
              <w:spacing w:after="120" w:line="240" w:lineRule="auto"/>
              <w:contextualSpacing w:val="0"/>
              <w:rPr>
                <w:color w:val="C00000"/>
              </w:rPr>
            </w:pPr>
            <w:r w:rsidRPr="0070454C">
              <w:rPr>
                <w:color w:val="C00000"/>
              </w:rPr>
              <w:t>Cancer Center Location</w:t>
            </w:r>
          </w:p>
          <w:p w14:paraId="3042F93B" w14:textId="77777777" w:rsidR="00466F36" w:rsidRDefault="00466F36" w:rsidP="00D87C14">
            <w:pPr>
              <w:spacing w:after="120" w:line="240" w:lineRule="auto"/>
              <w:contextualSpacing w:val="0"/>
            </w:pPr>
            <w:r>
              <w:t>Treatments Available</w:t>
            </w:r>
          </w:p>
          <w:p w14:paraId="14602334" w14:textId="77777777" w:rsidR="00466F36" w:rsidRPr="0028012A" w:rsidRDefault="00466F36" w:rsidP="00D87C14">
            <w:pPr>
              <w:spacing w:after="120" w:line="240" w:lineRule="auto"/>
              <w:contextualSpacing w:val="0"/>
              <w:rPr>
                <w:color w:val="C00000"/>
              </w:rPr>
            </w:pPr>
            <w:r w:rsidRPr="0028012A">
              <w:rPr>
                <w:color w:val="C00000"/>
              </w:rPr>
              <w:t>Formal Cancer Informational Resource</w:t>
            </w:r>
            <w:r>
              <w:rPr>
                <w:color w:val="C00000"/>
              </w:rPr>
              <w:t xml:space="preserve"> Infrastructure</w:t>
            </w:r>
          </w:p>
          <w:p w14:paraId="47334267" w14:textId="77777777" w:rsidR="00466F36" w:rsidRPr="00E0416C" w:rsidRDefault="00466F36" w:rsidP="00D87C14">
            <w:pPr>
              <w:jc w:val="center"/>
              <w:rPr>
                <w:b/>
                <w:bCs/>
              </w:rPr>
            </w:pPr>
          </w:p>
        </w:tc>
        <w:tc>
          <w:tcPr>
            <w:tcW w:w="450" w:type="dxa"/>
            <w:tcBorders>
              <w:top w:val="nil"/>
              <w:bottom w:val="nil"/>
            </w:tcBorders>
          </w:tcPr>
          <w:p w14:paraId="14875252" w14:textId="77777777" w:rsidR="00466F36" w:rsidRPr="00E0416C" w:rsidRDefault="00466F36" w:rsidP="00D87C14">
            <w:pPr>
              <w:rPr>
                <w:b/>
                <w:bCs/>
              </w:rPr>
            </w:pPr>
          </w:p>
        </w:tc>
        <w:tc>
          <w:tcPr>
            <w:tcW w:w="3690" w:type="dxa"/>
          </w:tcPr>
          <w:p w14:paraId="266DD2A8" w14:textId="77777777" w:rsidR="00466F36" w:rsidRDefault="00466F36" w:rsidP="00D87C14">
            <w:pPr>
              <w:jc w:val="center"/>
              <w:rPr>
                <w:b/>
                <w:bCs/>
              </w:rPr>
            </w:pPr>
            <w:r w:rsidRPr="00E0416C">
              <w:rPr>
                <w:b/>
                <w:bCs/>
              </w:rPr>
              <w:t>Physical Characteristics</w:t>
            </w:r>
          </w:p>
          <w:p w14:paraId="5E3739B7" w14:textId="77777777" w:rsidR="00466F36" w:rsidRPr="00C923BC" w:rsidRDefault="00466F36" w:rsidP="00D87C14">
            <w:pPr>
              <w:spacing w:after="120" w:line="240" w:lineRule="auto"/>
              <w:contextualSpacing w:val="0"/>
              <w:rPr>
                <w:color w:val="00B050"/>
              </w:rPr>
            </w:pPr>
            <w:r w:rsidRPr="00C923BC">
              <w:rPr>
                <w:color w:val="00B050"/>
              </w:rPr>
              <w:t>Age (50 years old)</w:t>
            </w:r>
          </w:p>
          <w:p w14:paraId="07AE14A6" w14:textId="77777777" w:rsidR="00466F36" w:rsidRDefault="00466F36" w:rsidP="00D87C14">
            <w:pPr>
              <w:spacing w:after="120" w:line="240" w:lineRule="auto"/>
              <w:contextualSpacing w:val="0"/>
            </w:pPr>
            <w:r>
              <w:t>Lung Cancer Diagnosis Details (</w:t>
            </w:r>
            <w:r w:rsidRPr="00610472">
              <w:rPr>
                <w:color w:val="C00000"/>
              </w:rPr>
              <w:t>stage IV</w:t>
            </w:r>
            <w:r>
              <w:t>, type)</w:t>
            </w:r>
          </w:p>
          <w:p w14:paraId="3C5ADEC0" w14:textId="77777777" w:rsidR="00466F36" w:rsidRPr="00C923BC" w:rsidRDefault="00466F36" w:rsidP="00D87C14">
            <w:pPr>
              <w:spacing w:after="120" w:line="240" w:lineRule="auto"/>
              <w:contextualSpacing w:val="0"/>
              <w:rPr>
                <w:color w:val="C00000"/>
              </w:rPr>
            </w:pPr>
            <w:r w:rsidRPr="00C923BC">
              <w:rPr>
                <w:color w:val="C00000"/>
              </w:rPr>
              <w:t>Symptoms: Pain, weight loss, hemoptysis</w:t>
            </w:r>
          </w:p>
          <w:p w14:paraId="0520394E" w14:textId="77777777" w:rsidR="00466F36" w:rsidRPr="004650C1" w:rsidRDefault="00466F36" w:rsidP="00D87C14">
            <w:pPr>
              <w:spacing w:after="120" w:line="240" w:lineRule="auto"/>
              <w:contextualSpacing w:val="0"/>
            </w:pPr>
            <w:r w:rsidRPr="00C923BC">
              <w:rPr>
                <w:color w:val="C00000"/>
              </w:rPr>
              <w:t>Location: rural community, long distance from cancer center</w:t>
            </w:r>
          </w:p>
        </w:tc>
      </w:tr>
    </w:tbl>
    <w:p w14:paraId="6918D55D" w14:textId="77777777" w:rsidR="00466F36" w:rsidRDefault="00466F36" w:rsidP="00466F36"/>
    <w:p w14:paraId="78BE2E4B" w14:textId="77777777" w:rsidR="00466F36" w:rsidRDefault="00466F36" w:rsidP="00466F36"/>
    <w:tbl>
      <w:tblPr>
        <w:tblStyle w:val="TableGrid"/>
        <w:tblpPr w:leftFromText="180" w:rightFromText="180" w:vertAnchor="page" w:horzAnchor="margin" w:tblpXSpec="right" w:tblpY="10981"/>
        <w:tblW w:w="0" w:type="auto"/>
        <w:tblLook w:val="04A0" w:firstRow="1" w:lastRow="0" w:firstColumn="1" w:lastColumn="0" w:noHBand="0" w:noVBand="1"/>
      </w:tblPr>
      <w:tblGrid>
        <w:gridCol w:w="3055"/>
      </w:tblGrid>
      <w:tr w:rsidR="00466F36" w14:paraId="06AF4A89" w14:textId="77777777" w:rsidTr="00D87C14">
        <w:trPr>
          <w:trHeight w:val="2060"/>
        </w:trPr>
        <w:tc>
          <w:tcPr>
            <w:tcW w:w="3055" w:type="dxa"/>
          </w:tcPr>
          <w:p w14:paraId="3302E776" w14:textId="77777777" w:rsidR="00466F36" w:rsidRDefault="00466F36" w:rsidP="00D87C14">
            <w:pPr>
              <w:rPr>
                <w:b/>
                <w:bCs/>
              </w:rPr>
            </w:pPr>
            <w:r w:rsidRPr="00AF5035">
              <w:rPr>
                <w:b/>
                <w:bCs/>
              </w:rPr>
              <w:t>Informal Caregiver Assets</w:t>
            </w:r>
          </w:p>
          <w:p w14:paraId="11766938" w14:textId="77777777" w:rsidR="00466F36" w:rsidRPr="00EA4957" w:rsidRDefault="00466F36" w:rsidP="00D87C14">
            <w:pPr>
              <w:spacing w:line="240" w:lineRule="auto"/>
            </w:pPr>
            <w:r w:rsidRPr="00E73310">
              <w:rPr>
                <w:color w:val="C00000"/>
              </w:rPr>
              <w:t xml:space="preserve">Unclear what informal caregiver assets are available, as Pat has kept </w:t>
            </w:r>
            <w:r>
              <w:rPr>
                <w:color w:val="C00000"/>
              </w:rPr>
              <w:t xml:space="preserve">the </w:t>
            </w:r>
            <w:r w:rsidRPr="00E73310">
              <w:rPr>
                <w:color w:val="C00000"/>
              </w:rPr>
              <w:t>diagnosis a secret.</w:t>
            </w:r>
          </w:p>
        </w:tc>
      </w:tr>
    </w:tbl>
    <w:p w14:paraId="0DCB1E4C" w14:textId="77777777" w:rsidR="00466F36" w:rsidRDefault="00875F84" w:rsidP="00466F36">
      <w:r>
        <w:rPr>
          <w:noProof/>
        </w:rPr>
        <w:object w:dxaOrig="1440" w:dyaOrig="1440" w14:anchorId="71693282">
          <v:shape id="_x0000_s1061" type="#_x0000_t75" style="position:absolute;margin-left:408.55pt;margin-top:314.95pt;width:100.35pt;height:98.95pt;z-index:-251652096;mso-position-horizontal-relative:text;mso-position-vertical-relative:text">
            <v:imagedata r:id="rId10" o:title="" blacklevel=".25"/>
          </v:shape>
          <o:OLEObject Type="Embed" ProgID="Unknown" ShapeID="_x0000_s1061" DrawAspect="Content" ObjectID="_1718785717" r:id="rId19"/>
        </w:object>
      </w:r>
      <w:r w:rsidR="00466F36">
        <w:object w:dxaOrig="15" w:dyaOrig="15" w14:anchorId="0DC8167D">
          <v:shape id="_x0000_i1033" type="#_x0000_t75" style="width:1.5pt;height:1.5pt" o:ole="">
            <v:imagedata r:id="rId12" o:title=""/>
          </v:shape>
          <o:OLEObject Type="Embed" ProgID="Unknown" ShapeID="_x0000_i1033" DrawAspect="Content" ObjectID="_1718785707" r:id="rId20"/>
        </w:object>
      </w:r>
      <w:r w:rsidR="00466F36">
        <w:object w:dxaOrig="15" w:dyaOrig="15" w14:anchorId="501379A0">
          <v:shape id="_x0000_i1034" type="#_x0000_t75" style="width:1.5pt;height:1.5pt" o:ole="">
            <v:imagedata r:id="rId12" o:title=""/>
          </v:shape>
          <o:OLEObject Type="Embed" ProgID="Unknown" ShapeID="_x0000_i1034" DrawAspect="Content" ObjectID="_1718785708" r:id="rId21"/>
        </w:object>
      </w:r>
      <w:r w:rsidR="00466F36">
        <w:object w:dxaOrig="15" w:dyaOrig="15" w14:anchorId="162DBC27">
          <v:shape id="_x0000_i1035" type="#_x0000_t75" style="width:1.5pt;height:1.5pt" o:ole="">
            <v:imagedata r:id="rId12" o:title=""/>
          </v:shape>
          <o:OLEObject Type="Embed" ProgID="Unknown" ShapeID="_x0000_i1035" DrawAspect="Content" ObjectID="_1718785709" r:id="rId22"/>
        </w:object>
      </w:r>
    </w:p>
    <w:p w14:paraId="445609C0" w14:textId="77777777" w:rsidR="00466F36" w:rsidRPr="008B43FA" w:rsidRDefault="00466F36" w:rsidP="00466F36"/>
    <w:p w14:paraId="33C0D0CF" w14:textId="77777777" w:rsidR="00466F36" w:rsidRPr="008B43FA" w:rsidRDefault="00466F36" w:rsidP="00466F36"/>
    <w:p w14:paraId="071768AC" w14:textId="77777777" w:rsidR="00466F36" w:rsidRPr="008B43FA" w:rsidRDefault="00466F36" w:rsidP="00466F36"/>
    <w:p w14:paraId="28174F4D" w14:textId="77777777" w:rsidR="00466F36" w:rsidRPr="008B43FA" w:rsidRDefault="00466F36" w:rsidP="00466F36"/>
    <w:p w14:paraId="2149F505" w14:textId="77777777" w:rsidR="00466F36" w:rsidRPr="008B43FA" w:rsidRDefault="00466F36" w:rsidP="00466F36"/>
    <w:p w14:paraId="2D499590" w14:textId="77777777" w:rsidR="00466F36" w:rsidRPr="008B43FA" w:rsidRDefault="00466F36" w:rsidP="00466F36"/>
    <w:p w14:paraId="7AFB797E" w14:textId="77777777" w:rsidR="00466F36" w:rsidRPr="008B43FA" w:rsidRDefault="00466F36" w:rsidP="00466F36"/>
    <w:p w14:paraId="1C70E238" w14:textId="77777777" w:rsidR="00466F36" w:rsidRPr="008B43FA" w:rsidRDefault="00466F36" w:rsidP="00466F36"/>
    <w:p w14:paraId="31A3332B" w14:textId="77777777" w:rsidR="00466F36" w:rsidRPr="008B43FA" w:rsidRDefault="00466F36" w:rsidP="00466F36"/>
    <w:p w14:paraId="5CEED4A2" w14:textId="77777777" w:rsidR="00466F36" w:rsidRPr="008B43FA" w:rsidRDefault="00466F36" w:rsidP="00466F36"/>
    <w:p w14:paraId="516026CA" w14:textId="77777777" w:rsidR="00466F36" w:rsidRDefault="00466F36" w:rsidP="00466F36"/>
    <w:p w14:paraId="70BCE859" w14:textId="77777777" w:rsidR="00466F36" w:rsidRPr="008B43FA" w:rsidRDefault="00466F36" w:rsidP="00466F36"/>
    <w:p w14:paraId="1A2A9DCA" w14:textId="77777777" w:rsidR="00466F36" w:rsidRPr="00E73310" w:rsidRDefault="00466F36" w:rsidP="00466F36">
      <w:pPr>
        <w:rPr>
          <w:b/>
          <w:bCs/>
          <w:u w:val="single"/>
        </w:rPr>
      </w:pPr>
      <w:r w:rsidRPr="00E73310">
        <w:rPr>
          <w:b/>
          <w:bCs/>
          <w:u w:val="single"/>
        </w:rPr>
        <w:t>Impact on Fit</w:t>
      </w:r>
    </w:p>
    <w:p w14:paraId="6FF400CF" w14:textId="77777777" w:rsidR="00466F36" w:rsidRPr="007B2B73" w:rsidRDefault="00466F36" w:rsidP="00466F36">
      <w:pPr>
        <w:rPr>
          <w:color w:val="00B050"/>
        </w:rPr>
      </w:pPr>
      <w:r w:rsidRPr="007B2B73">
        <w:rPr>
          <w:color w:val="00B050"/>
        </w:rPr>
        <w:t>Source of Good Fit</w:t>
      </w:r>
    </w:p>
    <w:p w14:paraId="7ECFE867" w14:textId="77777777" w:rsidR="00466F36" w:rsidRPr="007B2B73" w:rsidRDefault="00875F84" w:rsidP="00466F36">
      <w:pPr>
        <w:rPr>
          <w:color w:val="C00000"/>
        </w:rPr>
      </w:pPr>
      <w:r>
        <w:rPr>
          <w:noProof/>
        </w:rPr>
        <w:object w:dxaOrig="1440" w:dyaOrig="1440" w14:anchorId="6BC396F7">
          <v:shape id="_x0000_s1059" type="#_x0000_t75" style="position:absolute;margin-left:252.95pt;margin-top:5.2pt;width:106.1pt;height:104.75pt;z-index:-251654144;mso-position-horizontal-relative:text;mso-position-vertical-relative:text">
            <v:imagedata r:id="rId16" o:title="" blacklevel=".25" grayscale="t"/>
          </v:shape>
          <o:OLEObject Type="Embed" ProgID="Unknown" ShapeID="_x0000_s1059" DrawAspect="Content" ObjectID="_1718785718" r:id="rId23"/>
        </w:object>
      </w:r>
      <w:r w:rsidR="00466F36" w:rsidRPr="007B2B73">
        <w:rPr>
          <w:color w:val="C00000"/>
        </w:rPr>
        <w:t>Source of Poor Fit</w:t>
      </w:r>
    </w:p>
    <w:p w14:paraId="0913A425" w14:textId="77777777" w:rsidR="00466F36" w:rsidRDefault="00466F36" w:rsidP="00466F36">
      <w:r>
        <w:t>Unknown</w:t>
      </w:r>
    </w:p>
    <w:p w14:paraId="518CC222" w14:textId="77777777" w:rsidR="00466F36" w:rsidRDefault="00466F36" w:rsidP="00466F36"/>
    <w:p w14:paraId="20007004" w14:textId="77777777" w:rsidR="00466F36" w:rsidRDefault="00466F36" w:rsidP="00466F36">
      <w:pPr>
        <w:spacing w:line="259" w:lineRule="auto"/>
        <w:contextualSpacing w:val="0"/>
      </w:pPr>
      <w:r>
        <w:br w:type="page"/>
      </w:r>
    </w:p>
    <w:p w14:paraId="4BD5FEE0" w14:textId="77777777" w:rsidR="00466F36" w:rsidRDefault="00466F36" w:rsidP="00186AE8">
      <w:pPr>
        <w:pStyle w:val="Heading1"/>
      </w:pPr>
      <w:bookmarkStart w:id="11" w:name="_Toc98420858"/>
      <w:r>
        <w:lastRenderedPageBreak/>
        <w:t xml:space="preserve">Appendix C: “Charlie” </w:t>
      </w:r>
      <w:r w:rsidRPr="008629ED">
        <w:t xml:space="preserve">Fit Theory Analysis </w:t>
      </w:r>
      <w:r>
        <w:t>Example</w:t>
      </w:r>
      <w:bookmarkEnd w:id="11"/>
    </w:p>
    <w:p w14:paraId="6B9FC4C5" w14:textId="77777777" w:rsidR="00466F36" w:rsidRDefault="00875F84" w:rsidP="00466F36">
      <w:r>
        <w:rPr>
          <w:b/>
          <w:bCs/>
          <w:noProof/>
        </w:rPr>
        <w:object w:dxaOrig="1440" w:dyaOrig="1440" w14:anchorId="498377BE">
          <v:shape id="_x0000_s1063" type="#_x0000_t75" style="position:absolute;margin-left:52.45pt;margin-top:12.4pt;width:410.7pt;height:370.95pt;z-index:-251650048;mso-position-horizontal-relative:text;mso-position-vertical-relative:text">
            <v:imagedata r:id="rId8" o:title="" blacklevel="19661f"/>
          </v:shape>
          <o:OLEObject Type="Embed" ProgID="Unknown" ShapeID="_x0000_s1063" DrawAspect="Content" ObjectID="_1718785719" r:id="rId24"/>
        </w:object>
      </w:r>
      <w:r w:rsidR="00466F36" w:rsidRPr="00502AA7">
        <w:rPr>
          <w:b/>
          <w:bCs/>
        </w:rPr>
        <w:t>Consequences:</w:t>
      </w:r>
      <w:r w:rsidR="00466F36">
        <w:t xml:space="preserve"> Anxiety, fear, increased </w:t>
      </w:r>
      <w:proofErr w:type="gramStart"/>
      <w:r w:rsidR="00466F36">
        <w:t>symptoms</w:t>
      </w:r>
      <w:proofErr w:type="gramEnd"/>
      <w:r w:rsidR="00466F36">
        <w:t xml:space="preserve"> and worsened biomedical outcomes</w:t>
      </w:r>
    </w:p>
    <w:tbl>
      <w:tblPr>
        <w:tblStyle w:val="TableGrid"/>
        <w:tblpPr w:leftFromText="180" w:rightFromText="180" w:vertAnchor="page" w:horzAnchor="page" w:tblpX="2771" w:tblpY="3301"/>
        <w:tblW w:w="0" w:type="auto"/>
        <w:tblLook w:val="04A0" w:firstRow="1" w:lastRow="0" w:firstColumn="1" w:lastColumn="0" w:noHBand="0" w:noVBand="1"/>
      </w:tblPr>
      <w:tblGrid>
        <w:gridCol w:w="3600"/>
        <w:gridCol w:w="450"/>
        <w:gridCol w:w="3690"/>
      </w:tblGrid>
      <w:tr w:rsidR="00466F36" w14:paraId="47F56B5F" w14:textId="77777777" w:rsidTr="00D87C14">
        <w:trPr>
          <w:trHeight w:val="2150"/>
        </w:trPr>
        <w:tc>
          <w:tcPr>
            <w:tcW w:w="3600" w:type="dxa"/>
            <w:tcBorders>
              <w:bottom w:val="single" w:sz="4" w:space="0" w:color="auto"/>
            </w:tcBorders>
          </w:tcPr>
          <w:p w14:paraId="6B4C9AE5" w14:textId="77777777" w:rsidR="00466F36" w:rsidRDefault="00466F36" w:rsidP="00D87C14">
            <w:pPr>
              <w:jc w:val="center"/>
              <w:rPr>
                <w:b/>
                <w:bCs/>
              </w:rPr>
            </w:pPr>
            <w:r w:rsidRPr="00E0416C">
              <w:rPr>
                <w:b/>
                <w:bCs/>
              </w:rPr>
              <w:t>Human Assets</w:t>
            </w:r>
          </w:p>
          <w:p w14:paraId="74DF4198" w14:textId="77777777" w:rsidR="00466F36" w:rsidRPr="00CF272D" w:rsidRDefault="00466F36" w:rsidP="00D87C14">
            <w:pPr>
              <w:jc w:val="center"/>
            </w:pPr>
            <w:r w:rsidRPr="00CF272D">
              <w:t>(Not Evident in Narrative)</w:t>
            </w:r>
          </w:p>
          <w:p w14:paraId="33E44E8B" w14:textId="77777777" w:rsidR="00466F36" w:rsidRDefault="00466F36" w:rsidP="00D87C14">
            <w:pPr>
              <w:jc w:val="center"/>
              <w:rPr>
                <w:b/>
                <w:bCs/>
              </w:rPr>
            </w:pPr>
          </w:p>
          <w:p w14:paraId="58A5FABE" w14:textId="77777777" w:rsidR="00466F36" w:rsidRDefault="00466F36" w:rsidP="00D87C14">
            <w:pPr>
              <w:jc w:val="center"/>
              <w:rPr>
                <w:b/>
                <w:bCs/>
              </w:rPr>
            </w:pPr>
          </w:p>
          <w:p w14:paraId="72913977" w14:textId="77777777" w:rsidR="00466F36" w:rsidRPr="00D52238" w:rsidRDefault="00466F36" w:rsidP="00D87C14">
            <w:pPr>
              <w:jc w:val="center"/>
              <w:rPr>
                <w:b/>
                <w:bCs/>
              </w:rPr>
            </w:pPr>
          </w:p>
        </w:tc>
        <w:tc>
          <w:tcPr>
            <w:tcW w:w="450" w:type="dxa"/>
            <w:tcBorders>
              <w:top w:val="nil"/>
              <w:bottom w:val="nil"/>
            </w:tcBorders>
          </w:tcPr>
          <w:p w14:paraId="48568064" w14:textId="77777777" w:rsidR="00466F36" w:rsidRPr="00E0416C" w:rsidRDefault="00466F36" w:rsidP="00D87C14">
            <w:pPr>
              <w:jc w:val="center"/>
              <w:rPr>
                <w:b/>
                <w:bCs/>
              </w:rPr>
            </w:pPr>
          </w:p>
        </w:tc>
        <w:tc>
          <w:tcPr>
            <w:tcW w:w="3690" w:type="dxa"/>
            <w:tcBorders>
              <w:bottom w:val="single" w:sz="4" w:space="0" w:color="auto"/>
            </w:tcBorders>
          </w:tcPr>
          <w:p w14:paraId="39886767" w14:textId="77777777" w:rsidR="00466F36" w:rsidRDefault="00466F36" w:rsidP="00D87C14">
            <w:pPr>
              <w:jc w:val="center"/>
              <w:rPr>
                <w:b/>
                <w:bCs/>
              </w:rPr>
            </w:pPr>
            <w:r w:rsidRPr="00E0416C">
              <w:rPr>
                <w:b/>
                <w:bCs/>
              </w:rPr>
              <w:t>Non-Physical Characteristics</w:t>
            </w:r>
          </w:p>
          <w:p w14:paraId="40F3A38C" w14:textId="77777777" w:rsidR="00466F36" w:rsidRPr="00CF3ACE" w:rsidRDefault="00466F36" w:rsidP="00D87C14">
            <w:pPr>
              <w:spacing w:after="120" w:line="240" w:lineRule="auto"/>
              <w:contextualSpacing w:val="0"/>
              <w:jc w:val="center"/>
              <w:rPr>
                <w:color w:val="C00000"/>
              </w:rPr>
            </w:pPr>
            <w:r w:rsidRPr="00CF3ACE">
              <w:rPr>
                <w:color w:val="C00000"/>
              </w:rPr>
              <w:t>Caregiver for elderly parent with dementia</w:t>
            </w:r>
          </w:p>
          <w:p w14:paraId="5DD6167D" w14:textId="77777777" w:rsidR="00466F36" w:rsidRPr="00CF3ACE" w:rsidRDefault="00466F36" w:rsidP="00D87C14">
            <w:pPr>
              <w:spacing w:after="120" w:line="240" w:lineRule="auto"/>
              <w:contextualSpacing w:val="0"/>
              <w:jc w:val="center"/>
              <w:rPr>
                <w:color w:val="00B050"/>
              </w:rPr>
            </w:pPr>
            <w:r w:rsidRPr="00CF3ACE">
              <w:rPr>
                <w:color w:val="00B050"/>
              </w:rPr>
              <w:t>Flexible job</w:t>
            </w:r>
          </w:p>
          <w:p w14:paraId="79299113" w14:textId="77777777" w:rsidR="00466F36" w:rsidRDefault="00466F36" w:rsidP="00D87C14">
            <w:pPr>
              <w:jc w:val="center"/>
              <w:rPr>
                <w:b/>
                <w:bCs/>
              </w:rPr>
            </w:pPr>
          </w:p>
          <w:p w14:paraId="4AAF73AC" w14:textId="77777777" w:rsidR="00466F36" w:rsidRPr="00E0416C" w:rsidRDefault="00466F36" w:rsidP="00D87C14">
            <w:pPr>
              <w:jc w:val="center"/>
              <w:rPr>
                <w:b/>
                <w:bCs/>
              </w:rPr>
            </w:pPr>
          </w:p>
        </w:tc>
      </w:tr>
      <w:tr w:rsidR="00466F36" w14:paraId="5E0D7C89" w14:textId="77777777" w:rsidTr="00D87C14">
        <w:trPr>
          <w:trHeight w:val="182"/>
        </w:trPr>
        <w:tc>
          <w:tcPr>
            <w:tcW w:w="3600" w:type="dxa"/>
            <w:tcBorders>
              <w:left w:val="nil"/>
              <w:right w:val="nil"/>
            </w:tcBorders>
          </w:tcPr>
          <w:p w14:paraId="2D24E5D8" w14:textId="77777777" w:rsidR="00466F36" w:rsidRPr="00E0416C" w:rsidRDefault="00466F36" w:rsidP="00D87C14">
            <w:pPr>
              <w:jc w:val="center"/>
              <w:rPr>
                <w:b/>
                <w:bCs/>
              </w:rPr>
            </w:pPr>
          </w:p>
        </w:tc>
        <w:tc>
          <w:tcPr>
            <w:tcW w:w="450" w:type="dxa"/>
            <w:tcBorders>
              <w:top w:val="nil"/>
              <w:left w:val="nil"/>
              <w:bottom w:val="nil"/>
              <w:right w:val="nil"/>
            </w:tcBorders>
          </w:tcPr>
          <w:p w14:paraId="7B924A22" w14:textId="77777777" w:rsidR="00466F36" w:rsidRPr="00E0416C" w:rsidRDefault="00466F36" w:rsidP="00D87C14">
            <w:pPr>
              <w:jc w:val="center"/>
              <w:rPr>
                <w:b/>
                <w:bCs/>
              </w:rPr>
            </w:pPr>
          </w:p>
        </w:tc>
        <w:tc>
          <w:tcPr>
            <w:tcW w:w="3690" w:type="dxa"/>
            <w:tcBorders>
              <w:left w:val="nil"/>
              <w:right w:val="nil"/>
            </w:tcBorders>
          </w:tcPr>
          <w:p w14:paraId="3633032C" w14:textId="77777777" w:rsidR="00466F36" w:rsidRPr="00E0416C" w:rsidRDefault="00466F36" w:rsidP="00D87C14">
            <w:pPr>
              <w:jc w:val="center"/>
              <w:rPr>
                <w:b/>
                <w:bCs/>
              </w:rPr>
            </w:pPr>
          </w:p>
        </w:tc>
      </w:tr>
      <w:tr w:rsidR="00466F36" w14:paraId="76CF11D1" w14:textId="77777777" w:rsidTr="00D87C14">
        <w:trPr>
          <w:trHeight w:val="2153"/>
        </w:trPr>
        <w:tc>
          <w:tcPr>
            <w:tcW w:w="3600" w:type="dxa"/>
          </w:tcPr>
          <w:p w14:paraId="466F6D89" w14:textId="77777777" w:rsidR="00466F36" w:rsidRDefault="00466F36" w:rsidP="00D87C14">
            <w:pPr>
              <w:jc w:val="center"/>
              <w:rPr>
                <w:b/>
                <w:bCs/>
              </w:rPr>
            </w:pPr>
            <w:r w:rsidRPr="00E0416C">
              <w:rPr>
                <w:b/>
                <w:bCs/>
              </w:rPr>
              <w:t>Biomedical Assets</w:t>
            </w:r>
          </w:p>
          <w:p w14:paraId="3BC9EB79" w14:textId="77777777" w:rsidR="00466F36" w:rsidRPr="00CF3ACE" w:rsidRDefault="00466F36" w:rsidP="00D87C14">
            <w:pPr>
              <w:spacing w:after="120" w:line="240" w:lineRule="auto"/>
              <w:contextualSpacing w:val="0"/>
              <w:jc w:val="center"/>
              <w:rPr>
                <w:color w:val="00B050"/>
              </w:rPr>
            </w:pPr>
            <w:r w:rsidRPr="00CF3ACE">
              <w:rPr>
                <w:color w:val="00B050"/>
              </w:rPr>
              <w:t>Emergency Department</w:t>
            </w:r>
          </w:p>
          <w:p w14:paraId="4C5B5E78" w14:textId="77777777" w:rsidR="00466F36" w:rsidRPr="00E0416C" w:rsidRDefault="00466F36" w:rsidP="00D87C14">
            <w:pPr>
              <w:spacing w:after="120" w:line="240" w:lineRule="auto"/>
              <w:contextualSpacing w:val="0"/>
              <w:jc w:val="center"/>
              <w:rPr>
                <w:b/>
                <w:bCs/>
              </w:rPr>
            </w:pPr>
            <w:r w:rsidRPr="00CF3ACE">
              <w:rPr>
                <w:color w:val="00B050"/>
              </w:rPr>
              <w:t>Chemotherapy</w:t>
            </w:r>
          </w:p>
        </w:tc>
        <w:tc>
          <w:tcPr>
            <w:tcW w:w="450" w:type="dxa"/>
            <w:tcBorders>
              <w:top w:val="nil"/>
              <w:bottom w:val="nil"/>
            </w:tcBorders>
          </w:tcPr>
          <w:p w14:paraId="6843EF71" w14:textId="77777777" w:rsidR="00466F36" w:rsidRPr="00E0416C" w:rsidRDefault="00466F36" w:rsidP="00D87C14">
            <w:pPr>
              <w:jc w:val="center"/>
              <w:rPr>
                <w:b/>
                <w:bCs/>
              </w:rPr>
            </w:pPr>
          </w:p>
        </w:tc>
        <w:tc>
          <w:tcPr>
            <w:tcW w:w="3690" w:type="dxa"/>
          </w:tcPr>
          <w:p w14:paraId="1145B7B1" w14:textId="77777777" w:rsidR="00466F36" w:rsidRDefault="00466F36" w:rsidP="00D87C14">
            <w:pPr>
              <w:jc w:val="center"/>
              <w:rPr>
                <w:b/>
                <w:bCs/>
              </w:rPr>
            </w:pPr>
            <w:r w:rsidRPr="00E0416C">
              <w:rPr>
                <w:b/>
                <w:bCs/>
              </w:rPr>
              <w:t>Physical Characteristics</w:t>
            </w:r>
          </w:p>
          <w:p w14:paraId="3AA4BB85" w14:textId="77777777" w:rsidR="00466F36" w:rsidRPr="00CF3ACE" w:rsidRDefault="00466F36" w:rsidP="00D87C14">
            <w:pPr>
              <w:spacing w:after="120" w:line="240" w:lineRule="auto"/>
              <w:contextualSpacing w:val="0"/>
              <w:jc w:val="center"/>
              <w:rPr>
                <w:color w:val="00B050"/>
              </w:rPr>
            </w:pPr>
            <w:r w:rsidRPr="00CF3ACE">
              <w:rPr>
                <w:color w:val="00B050"/>
              </w:rPr>
              <w:t>Age (45 years old)</w:t>
            </w:r>
          </w:p>
          <w:p w14:paraId="5CBABC53" w14:textId="77777777" w:rsidR="00466F36" w:rsidRPr="00CF3ACE" w:rsidRDefault="00466F36" w:rsidP="00D87C14">
            <w:pPr>
              <w:spacing w:after="120" w:line="240" w:lineRule="auto"/>
              <w:contextualSpacing w:val="0"/>
              <w:jc w:val="center"/>
            </w:pPr>
            <w:r w:rsidRPr="00CF3ACE">
              <w:t xml:space="preserve">Colon cancer, </w:t>
            </w:r>
            <w:r w:rsidRPr="00CF3ACE">
              <w:rPr>
                <w:color w:val="00B050"/>
              </w:rPr>
              <w:t>curative intent treatment</w:t>
            </w:r>
          </w:p>
          <w:p w14:paraId="02D7A249" w14:textId="77777777" w:rsidR="00466F36" w:rsidRPr="00CF3ACE" w:rsidRDefault="00466F36" w:rsidP="00D87C14">
            <w:pPr>
              <w:spacing w:after="120" w:line="240" w:lineRule="auto"/>
              <w:contextualSpacing w:val="0"/>
              <w:jc w:val="center"/>
              <w:rPr>
                <w:color w:val="C00000"/>
              </w:rPr>
            </w:pPr>
            <w:r w:rsidRPr="00CF3ACE">
              <w:rPr>
                <w:color w:val="C00000"/>
              </w:rPr>
              <w:t>Symptoms: Nausea, vomiting, fever</w:t>
            </w:r>
          </w:p>
          <w:p w14:paraId="25796DBD" w14:textId="77777777" w:rsidR="00466F36" w:rsidRPr="00CF3ACE" w:rsidRDefault="00466F36" w:rsidP="00D87C14">
            <w:pPr>
              <w:spacing w:line="240" w:lineRule="auto"/>
              <w:contextualSpacing w:val="0"/>
              <w:jc w:val="center"/>
              <w:rPr>
                <w:color w:val="C00000"/>
              </w:rPr>
            </w:pPr>
            <w:r w:rsidRPr="00CF3ACE">
              <w:rPr>
                <w:color w:val="C00000"/>
              </w:rPr>
              <w:t>Last chemotherapy ten days ago (risk of febrile neutropenia)</w:t>
            </w:r>
          </w:p>
          <w:p w14:paraId="3E73AD60" w14:textId="77777777" w:rsidR="00466F36" w:rsidRPr="00E0416C" w:rsidRDefault="00466F36" w:rsidP="00D87C14">
            <w:pPr>
              <w:jc w:val="center"/>
              <w:rPr>
                <w:b/>
                <w:bCs/>
              </w:rPr>
            </w:pPr>
          </w:p>
        </w:tc>
      </w:tr>
    </w:tbl>
    <w:p w14:paraId="00EB65E2" w14:textId="77777777" w:rsidR="00466F36" w:rsidRDefault="00466F36" w:rsidP="00466F36"/>
    <w:p w14:paraId="61B03264" w14:textId="77777777" w:rsidR="00466F36" w:rsidRDefault="00466F36" w:rsidP="00466F36"/>
    <w:tbl>
      <w:tblPr>
        <w:tblStyle w:val="TableGrid"/>
        <w:tblpPr w:leftFromText="180" w:rightFromText="180" w:vertAnchor="page" w:horzAnchor="margin" w:tblpXSpec="right" w:tblpY="10981"/>
        <w:tblW w:w="0" w:type="auto"/>
        <w:tblLook w:val="04A0" w:firstRow="1" w:lastRow="0" w:firstColumn="1" w:lastColumn="0" w:noHBand="0" w:noVBand="1"/>
      </w:tblPr>
      <w:tblGrid>
        <w:gridCol w:w="3055"/>
      </w:tblGrid>
      <w:tr w:rsidR="00466F36" w14:paraId="18E3C719" w14:textId="77777777" w:rsidTr="00D87C14">
        <w:trPr>
          <w:trHeight w:val="2060"/>
        </w:trPr>
        <w:tc>
          <w:tcPr>
            <w:tcW w:w="3055" w:type="dxa"/>
          </w:tcPr>
          <w:p w14:paraId="3F8A1560" w14:textId="77777777" w:rsidR="00466F36" w:rsidRDefault="00466F36" w:rsidP="00D87C14">
            <w:pPr>
              <w:rPr>
                <w:b/>
                <w:bCs/>
              </w:rPr>
            </w:pPr>
            <w:r w:rsidRPr="00AF5035">
              <w:rPr>
                <w:b/>
                <w:bCs/>
              </w:rPr>
              <w:t>Informal Caregiver Assets</w:t>
            </w:r>
          </w:p>
          <w:p w14:paraId="2F62CA29" w14:textId="77777777" w:rsidR="00466F36" w:rsidRPr="00CF3ACE" w:rsidRDefault="00466F36" w:rsidP="00D87C14">
            <w:pPr>
              <w:spacing w:after="120" w:line="240" w:lineRule="auto"/>
              <w:rPr>
                <w:color w:val="C00000"/>
              </w:rPr>
            </w:pPr>
            <w:r w:rsidRPr="00CF3ACE">
              <w:rPr>
                <w:color w:val="C00000"/>
              </w:rPr>
              <w:t xml:space="preserve">Supportive Spouse with supportive employer </w:t>
            </w:r>
          </w:p>
          <w:p w14:paraId="7BF248E7" w14:textId="77777777" w:rsidR="00466F36" w:rsidRPr="00AF5035" w:rsidRDefault="00466F36" w:rsidP="00D87C14">
            <w:pPr>
              <w:spacing w:after="120" w:line="240" w:lineRule="auto"/>
              <w:rPr>
                <w:b/>
                <w:bCs/>
              </w:rPr>
            </w:pPr>
            <w:r w:rsidRPr="00CF3ACE">
              <w:rPr>
                <w:color w:val="00B050"/>
              </w:rPr>
              <w:t>but currently not accessible</w:t>
            </w:r>
          </w:p>
        </w:tc>
      </w:tr>
    </w:tbl>
    <w:p w14:paraId="7559C340" w14:textId="77777777" w:rsidR="00466F36" w:rsidRDefault="00875F84" w:rsidP="00466F36">
      <w:r>
        <w:rPr>
          <w:noProof/>
        </w:rPr>
        <w:object w:dxaOrig="1440" w:dyaOrig="1440" w14:anchorId="53959129">
          <v:shape id="_x0000_s1064" type="#_x0000_t75" style="position:absolute;margin-left:408.55pt;margin-top:314.95pt;width:100.35pt;height:98.95pt;z-index:-251649024;mso-position-horizontal-relative:text;mso-position-vertical-relative:text">
            <v:imagedata r:id="rId10" o:title="" blacklevel=".25"/>
          </v:shape>
          <o:OLEObject Type="Embed" ProgID="Unknown" ShapeID="_x0000_s1064" DrawAspect="Content" ObjectID="_1718785720" r:id="rId25"/>
        </w:object>
      </w:r>
      <w:r w:rsidR="00466F36">
        <w:object w:dxaOrig="15" w:dyaOrig="15" w14:anchorId="7397F384">
          <v:shape id="_x0000_i1039" type="#_x0000_t75" style="width:1.5pt;height:1.5pt" o:ole="">
            <v:imagedata r:id="rId12" o:title=""/>
          </v:shape>
          <o:OLEObject Type="Embed" ProgID="Unknown" ShapeID="_x0000_i1039" DrawAspect="Content" ObjectID="_1718785710" r:id="rId26"/>
        </w:object>
      </w:r>
      <w:r w:rsidR="00466F36">
        <w:object w:dxaOrig="15" w:dyaOrig="15" w14:anchorId="2765F682">
          <v:shape id="_x0000_i1040" type="#_x0000_t75" style="width:1.5pt;height:1.5pt" o:ole="">
            <v:imagedata r:id="rId12" o:title=""/>
          </v:shape>
          <o:OLEObject Type="Embed" ProgID="Unknown" ShapeID="_x0000_i1040" DrawAspect="Content" ObjectID="_1718785711" r:id="rId27"/>
        </w:object>
      </w:r>
      <w:r w:rsidR="00466F36">
        <w:object w:dxaOrig="15" w:dyaOrig="15" w14:anchorId="0DAE8DE8">
          <v:shape id="_x0000_i1041" type="#_x0000_t75" style="width:1.5pt;height:1.5pt" o:ole="">
            <v:imagedata r:id="rId12" o:title=""/>
          </v:shape>
          <o:OLEObject Type="Embed" ProgID="Unknown" ShapeID="_x0000_i1041" DrawAspect="Content" ObjectID="_1718785712" r:id="rId28"/>
        </w:object>
      </w:r>
    </w:p>
    <w:p w14:paraId="0FA45ECC" w14:textId="77777777" w:rsidR="00466F36" w:rsidRPr="008B43FA" w:rsidRDefault="00466F36" w:rsidP="00466F36"/>
    <w:p w14:paraId="2FD564FE" w14:textId="77777777" w:rsidR="00466F36" w:rsidRPr="008B43FA" w:rsidRDefault="00466F36" w:rsidP="00466F36"/>
    <w:p w14:paraId="2890368C" w14:textId="77777777" w:rsidR="00466F36" w:rsidRPr="008B43FA" w:rsidRDefault="00466F36" w:rsidP="00466F36"/>
    <w:p w14:paraId="3F895D45" w14:textId="77777777" w:rsidR="00466F36" w:rsidRPr="008B43FA" w:rsidRDefault="00466F36" w:rsidP="00466F36"/>
    <w:p w14:paraId="13CBF3B0" w14:textId="77777777" w:rsidR="00466F36" w:rsidRPr="008B43FA" w:rsidRDefault="00466F36" w:rsidP="00466F36"/>
    <w:p w14:paraId="125075B1" w14:textId="77777777" w:rsidR="00466F36" w:rsidRPr="008B43FA" w:rsidRDefault="00466F36" w:rsidP="00466F36"/>
    <w:p w14:paraId="33BFB71B" w14:textId="77777777" w:rsidR="00466F36" w:rsidRPr="008B43FA" w:rsidRDefault="00466F36" w:rsidP="00466F36"/>
    <w:p w14:paraId="5CE05C4D" w14:textId="77777777" w:rsidR="00466F36" w:rsidRPr="008B43FA" w:rsidRDefault="00466F36" w:rsidP="00466F36"/>
    <w:p w14:paraId="2641D97B" w14:textId="77777777" w:rsidR="00466F36" w:rsidRPr="008B43FA" w:rsidRDefault="00466F36" w:rsidP="00466F36"/>
    <w:p w14:paraId="4740FF8D" w14:textId="77777777" w:rsidR="00466F36" w:rsidRPr="008B43FA" w:rsidRDefault="00466F36" w:rsidP="00466F36"/>
    <w:p w14:paraId="2398A315" w14:textId="77777777" w:rsidR="00466F36" w:rsidRDefault="00466F36" w:rsidP="00466F36"/>
    <w:p w14:paraId="31B534D2" w14:textId="77777777" w:rsidR="00466F36" w:rsidRPr="008B43FA" w:rsidRDefault="00466F36" w:rsidP="00466F36"/>
    <w:p w14:paraId="0FB82E1D" w14:textId="77777777" w:rsidR="00466F36" w:rsidRPr="00E73310" w:rsidRDefault="00466F36" w:rsidP="00466F36">
      <w:pPr>
        <w:rPr>
          <w:b/>
          <w:bCs/>
          <w:u w:val="single"/>
        </w:rPr>
      </w:pPr>
      <w:r>
        <w:rPr>
          <w:b/>
          <w:bCs/>
          <w:u w:val="single"/>
        </w:rPr>
        <w:t>I</w:t>
      </w:r>
      <w:r w:rsidRPr="00E73310">
        <w:rPr>
          <w:b/>
          <w:bCs/>
          <w:u w:val="single"/>
        </w:rPr>
        <w:t>mpact on Fit</w:t>
      </w:r>
    </w:p>
    <w:p w14:paraId="27CDCF80" w14:textId="77777777" w:rsidR="00466F36" w:rsidRPr="007B2B73" w:rsidRDefault="00875F84" w:rsidP="00466F36">
      <w:pPr>
        <w:rPr>
          <w:color w:val="00B050"/>
        </w:rPr>
      </w:pPr>
      <w:r>
        <w:rPr>
          <w:noProof/>
        </w:rPr>
        <w:object w:dxaOrig="1440" w:dyaOrig="1440" w14:anchorId="2BEEA345">
          <v:shape id="_x0000_s1062" type="#_x0000_t75" style="position:absolute;margin-left:265.85pt;margin-top:2.5pt;width:106.1pt;height:104.75pt;z-index:-251651072;mso-position-horizontal-relative:text;mso-position-vertical-relative:text">
            <v:imagedata r:id="rId16" o:title="" blacklevel=".25" grayscale="t"/>
          </v:shape>
          <o:OLEObject Type="Embed" ProgID="Unknown" ShapeID="_x0000_s1062" DrawAspect="Content" ObjectID="_1718785721" r:id="rId29"/>
        </w:object>
      </w:r>
      <w:r w:rsidR="00466F36" w:rsidRPr="007B2B73">
        <w:rPr>
          <w:color w:val="00B050"/>
        </w:rPr>
        <w:t>Source of Good Fit</w:t>
      </w:r>
    </w:p>
    <w:p w14:paraId="1D9E277C" w14:textId="77777777" w:rsidR="00466F36" w:rsidRPr="007B2B73" w:rsidRDefault="00466F36" w:rsidP="00466F36">
      <w:pPr>
        <w:rPr>
          <w:color w:val="C00000"/>
        </w:rPr>
      </w:pPr>
      <w:r w:rsidRPr="007B2B73">
        <w:rPr>
          <w:color w:val="C00000"/>
        </w:rPr>
        <w:t>Source of Poor Fit</w:t>
      </w:r>
    </w:p>
    <w:p w14:paraId="575D8C8C" w14:textId="77777777" w:rsidR="00466F36" w:rsidRDefault="00466F36" w:rsidP="00466F36">
      <w:r>
        <w:t>Unknown</w:t>
      </w:r>
    </w:p>
    <w:p w14:paraId="3AE5C228" w14:textId="62B8EDBE" w:rsidR="00466F36" w:rsidRDefault="00466F36" w:rsidP="00466F36">
      <w:pPr>
        <w:spacing w:line="259" w:lineRule="auto"/>
        <w:contextualSpacing w:val="0"/>
      </w:pPr>
    </w:p>
    <w:sectPr w:rsidR="00466F36" w:rsidSect="00440782">
      <w:headerReference w:type="even" r:id="rId30"/>
      <w:headerReference w:type="default" r:id="rId31"/>
      <w:footerReference w:type="even" r:id="rId32"/>
      <w:footerReference w:type="default" r:id="rId33"/>
      <w:headerReference w:type="first" r:id="rId34"/>
      <w:footerReference w:type="first" r:id="rId35"/>
      <w:pgSz w:w="12240" w:h="15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C2B70E" w14:textId="77777777" w:rsidR="00A4346F" w:rsidRDefault="00A4346F" w:rsidP="008B43FA">
      <w:pPr>
        <w:spacing w:after="0" w:line="240" w:lineRule="auto"/>
      </w:pPr>
      <w:r>
        <w:separator/>
      </w:r>
    </w:p>
  </w:endnote>
  <w:endnote w:type="continuationSeparator" w:id="0">
    <w:p w14:paraId="293C5DA5" w14:textId="77777777" w:rsidR="00A4346F" w:rsidRDefault="00A4346F" w:rsidP="008B43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145423" w14:textId="77777777" w:rsidR="00B3537C" w:rsidRDefault="00B3537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5597547"/>
      <w:docPartObj>
        <w:docPartGallery w:val="Page Numbers (Bottom of Page)"/>
        <w:docPartUnique/>
      </w:docPartObj>
    </w:sdtPr>
    <w:sdtEndPr>
      <w:rPr>
        <w:noProof/>
      </w:rPr>
    </w:sdtEndPr>
    <w:sdtContent>
      <w:p w14:paraId="29B95513" w14:textId="43EA0494" w:rsidR="00440782" w:rsidRDefault="0044078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BF917AF" w14:textId="77777777" w:rsidR="00440782" w:rsidRDefault="0044078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0A2DA8" w14:textId="77777777" w:rsidR="00B3537C" w:rsidRDefault="00B353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5B3885" w14:textId="77777777" w:rsidR="00A4346F" w:rsidRDefault="00A4346F" w:rsidP="008B43FA">
      <w:pPr>
        <w:spacing w:after="0" w:line="240" w:lineRule="auto"/>
      </w:pPr>
      <w:r>
        <w:separator/>
      </w:r>
    </w:p>
  </w:footnote>
  <w:footnote w:type="continuationSeparator" w:id="0">
    <w:p w14:paraId="53AE7237" w14:textId="77777777" w:rsidR="00A4346F" w:rsidRDefault="00A4346F" w:rsidP="008B43F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D11A46" w14:textId="77777777" w:rsidR="00B3537C" w:rsidRDefault="00B3537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E38E60" w14:textId="23E5E498" w:rsidR="00440782" w:rsidRDefault="00440782" w:rsidP="00440782">
    <w:pPr>
      <w:pStyle w:val="Header"/>
      <w:tabs>
        <w:tab w:val="clear" w:pos="4680"/>
        <w:tab w:val="clear" w:pos="9360"/>
        <w:tab w:val="left" w:pos="1395"/>
      </w:tabs>
    </w:pPr>
    <w:r>
      <w:t xml:space="preserve">Supplement </w:t>
    </w:r>
    <w:r w:rsidR="00B3537C">
      <w:t>2</w:t>
    </w:r>
    <w:r>
      <w:t>: Applying Fit Theory</w:t>
    </w:r>
    <w: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E11A19" w14:textId="77777777" w:rsidR="00B3537C" w:rsidRDefault="00B3537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3014AD"/>
    <w:multiLevelType w:val="hybridMultilevel"/>
    <w:tmpl w:val="CC7A23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90390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sr2zdewz8et0s6epsrvpr5ezr9ppdfvtvafe&quot;&gt;supplement library&lt;record-ids&gt;&lt;item&gt;1&lt;/item&gt;&lt;item&gt;2&lt;/item&gt;&lt;item&gt;3&lt;/item&gt;&lt;item&gt;4&lt;/item&gt;&lt;item&gt;5&lt;/item&gt;&lt;item&gt;6&lt;/item&gt;&lt;item&gt;7&lt;/item&gt;&lt;item&gt;8&lt;/item&gt;&lt;item&gt;9&lt;/item&gt;&lt;item&gt;10&lt;/item&gt;&lt;item&gt;11&lt;/item&gt;&lt;item&gt;12&lt;/item&gt;&lt;item&gt;13&lt;/item&gt;&lt;item&gt;14&lt;/item&gt;&lt;/record-ids&gt;&lt;/item&gt;&lt;/Libraries&gt;"/>
  </w:docVars>
  <w:rsids>
    <w:rsidRoot w:val="0022241F"/>
    <w:rsid w:val="00000232"/>
    <w:rsid w:val="00003473"/>
    <w:rsid w:val="0000673C"/>
    <w:rsid w:val="00010999"/>
    <w:rsid w:val="00010D63"/>
    <w:rsid w:val="0001449C"/>
    <w:rsid w:val="00015A41"/>
    <w:rsid w:val="00017012"/>
    <w:rsid w:val="00017F22"/>
    <w:rsid w:val="000222AA"/>
    <w:rsid w:val="00026162"/>
    <w:rsid w:val="00030E2F"/>
    <w:rsid w:val="000342D8"/>
    <w:rsid w:val="00046196"/>
    <w:rsid w:val="00051AEC"/>
    <w:rsid w:val="00054EE1"/>
    <w:rsid w:val="000552CC"/>
    <w:rsid w:val="00062F66"/>
    <w:rsid w:val="00064C94"/>
    <w:rsid w:val="000665FA"/>
    <w:rsid w:val="00072016"/>
    <w:rsid w:val="000734F9"/>
    <w:rsid w:val="00073EEC"/>
    <w:rsid w:val="00081EDC"/>
    <w:rsid w:val="00085DF7"/>
    <w:rsid w:val="000905FB"/>
    <w:rsid w:val="00091857"/>
    <w:rsid w:val="00091B3D"/>
    <w:rsid w:val="0009247D"/>
    <w:rsid w:val="000936E4"/>
    <w:rsid w:val="00093B9F"/>
    <w:rsid w:val="00094A3D"/>
    <w:rsid w:val="000959F8"/>
    <w:rsid w:val="000A551D"/>
    <w:rsid w:val="000A6E8B"/>
    <w:rsid w:val="000B0027"/>
    <w:rsid w:val="000B03FF"/>
    <w:rsid w:val="000B06D6"/>
    <w:rsid w:val="000B103C"/>
    <w:rsid w:val="000B1347"/>
    <w:rsid w:val="000B4546"/>
    <w:rsid w:val="000C0E70"/>
    <w:rsid w:val="000C4FD5"/>
    <w:rsid w:val="000C56ED"/>
    <w:rsid w:val="000D1473"/>
    <w:rsid w:val="000D1B32"/>
    <w:rsid w:val="000D30D0"/>
    <w:rsid w:val="000D3BC1"/>
    <w:rsid w:val="000D416A"/>
    <w:rsid w:val="000D5802"/>
    <w:rsid w:val="000E1833"/>
    <w:rsid w:val="000E2D4F"/>
    <w:rsid w:val="000E3548"/>
    <w:rsid w:val="000E4C6D"/>
    <w:rsid w:val="000E64B6"/>
    <w:rsid w:val="000E70CC"/>
    <w:rsid w:val="000F5CE0"/>
    <w:rsid w:val="00101852"/>
    <w:rsid w:val="00105411"/>
    <w:rsid w:val="0010616F"/>
    <w:rsid w:val="0010699F"/>
    <w:rsid w:val="001078C1"/>
    <w:rsid w:val="00107A3D"/>
    <w:rsid w:val="00110DA2"/>
    <w:rsid w:val="001115D4"/>
    <w:rsid w:val="0011172E"/>
    <w:rsid w:val="00111B3C"/>
    <w:rsid w:val="001150EC"/>
    <w:rsid w:val="001158FD"/>
    <w:rsid w:val="00122758"/>
    <w:rsid w:val="001241A8"/>
    <w:rsid w:val="0012655A"/>
    <w:rsid w:val="00127CB5"/>
    <w:rsid w:val="00130889"/>
    <w:rsid w:val="0014013B"/>
    <w:rsid w:val="00141444"/>
    <w:rsid w:val="0014185C"/>
    <w:rsid w:val="001440B2"/>
    <w:rsid w:val="00146B81"/>
    <w:rsid w:val="001473F3"/>
    <w:rsid w:val="00164EDB"/>
    <w:rsid w:val="00165DF6"/>
    <w:rsid w:val="001670C2"/>
    <w:rsid w:val="001705B5"/>
    <w:rsid w:val="00172240"/>
    <w:rsid w:val="0017242F"/>
    <w:rsid w:val="00177671"/>
    <w:rsid w:val="00182B77"/>
    <w:rsid w:val="00183CED"/>
    <w:rsid w:val="00186AE8"/>
    <w:rsid w:val="00192F1A"/>
    <w:rsid w:val="0019719F"/>
    <w:rsid w:val="001A01A9"/>
    <w:rsid w:val="001A2110"/>
    <w:rsid w:val="001A2AC1"/>
    <w:rsid w:val="001A4A37"/>
    <w:rsid w:val="001A5C56"/>
    <w:rsid w:val="001A7761"/>
    <w:rsid w:val="001B3434"/>
    <w:rsid w:val="001B4525"/>
    <w:rsid w:val="001B4BC0"/>
    <w:rsid w:val="001B64A8"/>
    <w:rsid w:val="001C2B92"/>
    <w:rsid w:val="001C3188"/>
    <w:rsid w:val="001C65DF"/>
    <w:rsid w:val="001C6C77"/>
    <w:rsid w:val="001D79C4"/>
    <w:rsid w:val="001E03CD"/>
    <w:rsid w:val="001E1769"/>
    <w:rsid w:val="001E19D6"/>
    <w:rsid w:val="001E2A6B"/>
    <w:rsid w:val="001E5738"/>
    <w:rsid w:val="001E646B"/>
    <w:rsid w:val="001E7957"/>
    <w:rsid w:val="001F3C21"/>
    <w:rsid w:val="002006E4"/>
    <w:rsid w:val="002012AE"/>
    <w:rsid w:val="00207472"/>
    <w:rsid w:val="00210246"/>
    <w:rsid w:val="00210B90"/>
    <w:rsid w:val="002122C2"/>
    <w:rsid w:val="00212D3B"/>
    <w:rsid w:val="00212E95"/>
    <w:rsid w:val="002138AF"/>
    <w:rsid w:val="00214132"/>
    <w:rsid w:val="00215D40"/>
    <w:rsid w:val="0022241F"/>
    <w:rsid w:val="00222CF4"/>
    <w:rsid w:val="00223175"/>
    <w:rsid w:val="00231CC5"/>
    <w:rsid w:val="00232B4F"/>
    <w:rsid w:val="002338D2"/>
    <w:rsid w:val="00235A50"/>
    <w:rsid w:val="00235C3E"/>
    <w:rsid w:val="00241AB9"/>
    <w:rsid w:val="00245A7E"/>
    <w:rsid w:val="002473CD"/>
    <w:rsid w:val="0025263D"/>
    <w:rsid w:val="00253387"/>
    <w:rsid w:val="00255094"/>
    <w:rsid w:val="00257D7A"/>
    <w:rsid w:val="00260E0A"/>
    <w:rsid w:val="002657A9"/>
    <w:rsid w:val="00270DCD"/>
    <w:rsid w:val="002748A6"/>
    <w:rsid w:val="002757D6"/>
    <w:rsid w:val="00276CA7"/>
    <w:rsid w:val="00276D78"/>
    <w:rsid w:val="0028012A"/>
    <w:rsid w:val="002808D9"/>
    <w:rsid w:val="002809B9"/>
    <w:rsid w:val="00282CC8"/>
    <w:rsid w:val="00282E75"/>
    <w:rsid w:val="00286276"/>
    <w:rsid w:val="0028765A"/>
    <w:rsid w:val="002901C6"/>
    <w:rsid w:val="0029172B"/>
    <w:rsid w:val="00291F69"/>
    <w:rsid w:val="00296502"/>
    <w:rsid w:val="00296D8D"/>
    <w:rsid w:val="00297E8A"/>
    <w:rsid w:val="002A2C66"/>
    <w:rsid w:val="002A5F8C"/>
    <w:rsid w:val="002B0CCB"/>
    <w:rsid w:val="002B0E0E"/>
    <w:rsid w:val="002B0FF6"/>
    <w:rsid w:val="002B30FF"/>
    <w:rsid w:val="002B34F2"/>
    <w:rsid w:val="002B40CD"/>
    <w:rsid w:val="002B47A9"/>
    <w:rsid w:val="002B556C"/>
    <w:rsid w:val="002B63EF"/>
    <w:rsid w:val="002B74DC"/>
    <w:rsid w:val="002C2038"/>
    <w:rsid w:val="002C3AC6"/>
    <w:rsid w:val="002C7ACB"/>
    <w:rsid w:val="002D28F7"/>
    <w:rsid w:val="002D51B3"/>
    <w:rsid w:val="002D5CB5"/>
    <w:rsid w:val="002E16BB"/>
    <w:rsid w:val="002E5E0F"/>
    <w:rsid w:val="002F41DC"/>
    <w:rsid w:val="002F4ADB"/>
    <w:rsid w:val="002F70A5"/>
    <w:rsid w:val="00303C1E"/>
    <w:rsid w:val="003041AE"/>
    <w:rsid w:val="00304ED8"/>
    <w:rsid w:val="003064DF"/>
    <w:rsid w:val="003132DF"/>
    <w:rsid w:val="003146C5"/>
    <w:rsid w:val="00314BD4"/>
    <w:rsid w:val="00314DAC"/>
    <w:rsid w:val="00315BF7"/>
    <w:rsid w:val="00321776"/>
    <w:rsid w:val="00321D2B"/>
    <w:rsid w:val="00321DAB"/>
    <w:rsid w:val="00326B49"/>
    <w:rsid w:val="00326DB2"/>
    <w:rsid w:val="00327D82"/>
    <w:rsid w:val="00335028"/>
    <w:rsid w:val="0033564E"/>
    <w:rsid w:val="00336D0F"/>
    <w:rsid w:val="00341558"/>
    <w:rsid w:val="003423DC"/>
    <w:rsid w:val="0034259F"/>
    <w:rsid w:val="003425D9"/>
    <w:rsid w:val="00343B7E"/>
    <w:rsid w:val="0034413A"/>
    <w:rsid w:val="003468EA"/>
    <w:rsid w:val="00350B11"/>
    <w:rsid w:val="003510D0"/>
    <w:rsid w:val="00352DB7"/>
    <w:rsid w:val="00352F48"/>
    <w:rsid w:val="00357820"/>
    <w:rsid w:val="003629A2"/>
    <w:rsid w:val="00364E23"/>
    <w:rsid w:val="00365207"/>
    <w:rsid w:val="00373CEE"/>
    <w:rsid w:val="00373E0D"/>
    <w:rsid w:val="003748B0"/>
    <w:rsid w:val="00374B7F"/>
    <w:rsid w:val="0037619C"/>
    <w:rsid w:val="00376260"/>
    <w:rsid w:val="003768C1"/>
    <w:rsid w:val="003775CA"/>
    <w:rsid w:val="00377F03"/>
    <w:rsid w:val="003811EB"/>
    <w:rsid w:val="0038308F"/>
    <w:rsid w:val="00383612"/>
    <w:rsid w:val="00384002"/>
    <w:rsid w:val="00385043"/>
    <w:rsid w:val="00385AD8"/>
    <w:rsid w:val="0039047C"/>
    <w:rsid w:val="00391107"/>
    <w:rsid w:val="00391D01"/>
    <w:rsid w:val="00392DBE"/>
    <w:rsid w:val="003950DD"/>
    <w:rsid w:val="00395E27"/>
    <w:rsid w:val="003A0634"/>
    <w:rsid w:val="003A0676"/>
    <w:rsid w:val="003A0DAB"/>
    <w:rsid w:val="003A1503"/>
    <w:rsid w:val="003A3215"/>
    <w:rsid w:val="003A790C"/>
    <w:rsid w:val="003B3447"/>
    <w:rsid w:val="003C0F91"/>
    <w:rsid w:val="003C5959"/>
    <w:rsid w:val="003C7DDD"/>
    <w:rsid w:val="003D19E9"/>
    <w:rsid w:val="003D31FB"/>
    <w:rsid w:val="003E07FA"/>
    <w:rsid w:val="003E2BFB"/>
    <w:rsid w:val="003E5B2B"/>
    <w:rsid w:val="003F3586"/>
    <w:rsid w:val="003F7310"/>
    <w:rsid w:val="004009CE"/>
    <w:rsid w:val="00400B08"/>
    <w:rsid w:val="00407348"/>
    <w:rsid w:val="00411E04"/>
    <w:rsid w:val="00412500"/>
    <w:rsid w:val="00412D30"/>
    <w:rsid w:val="00413FE7"/>
    <w:rsid w:val="004146D0"/>
    <w:rsid w:val="004173C8"/>
    <w:rsid w:val="00417432"/>
    <w:rsid w:val="00420474"/>
    <w:rsid w:val="00420826"/>
    <w:rsid w:val="004214B7"/>
    <w:rsid w:val="00421D3F"/>
    <w:rsid w:val="00427C53"/>
    <w:rsid w:val="00430DB8"/>
    <w:rsid w:val="00434B9A"/>
    <w:rsid w:val="00440782"/>
    <w:rsid w:val="00442396"/>
    <w:rsid w:val="0044381F"/>
    <w:rsid w:val="0045610A"/>
    <w:rsid w:val="00461952"/>
    <w:rsid w:val="00464CE9"/>
    <w:rsid w:val="004650C1"/>
    <w:rsid w:val="00466029"/>
    <w:rsid w:val="00466F36"/>
    <w:rsid w:val="004719E5"/>
    <w:rsid w:val="00482E94"/>
    <w:rsid w:val="00484A8C"/>
    <w:rsid w:val="004913FC"/>
    <w:rsid w:val="00493039"/>
    <w:rsid w:val="00494E82"/>
    <w:rsid w:val="00496E3C"/>
    <w:rsid w:val="00496E75"/>
    <w:rsid w:val="0049742A"/>
    <w:rsid w:val="004A04FC"/>
    <w:rsid w:val="004A20DD"/>
    <w:rsid w:val="004A4910"/>
    <w:rsid w:val="004B0A2B"/>
    <w:rsid w:val="004B10D1"/>
    <w:rsid w:val="004B111F"/>
    <w:rsid w:val="004B4018"/>
    <w:rsid w:val="004B64C4"/>
    <w:rsid w:val="004C0168"/>
    <w:rsid w:val="004C0302"/>
    <w:rsid w:val="004C33E9"/>
    <w:rsid w:val="004C35D7"/>
    <w:rsid w:val="004C7F45"/>
    <w:rsid w:val="004D3882"/>
    <w:rsid w:val="004D4FA8"/>
    <w:rsid w:val="004E0EEB"/>
    <w:rsid w:val="004E1057"/>
    <w:rsid w:val="004E20EE"/>
    <w:rsid w:val="004E2F99"/>
    <w:rsid w:val="004F2B36"/>
    <w:rsid w:val="004F54D9"/>
    <w:rsid w:val="004F7465"/>
    <w:rsid w:val="00500534"/>
    <w:rsid w:val="00502AA7"/>
    <w:rsid w:val="005101E4"/>
    <w:rsid w:val="00510BF1"/>
    <w:rsid w:val="00512CAC"/>
    <w:rsid w:val="005130EC"/>
    <w:rsid w:val="00523159"/>
    <w:rsid w:val="00524AB6"/>
    <w:rsid w:val="00525C68"/>
    <w:rsid w:val="0052677E"/>
    <w:rsid w:val="0053073F"/>
    <w:rsid w:val="00537064"/>
    <w:rsid w:val="00542359"/>
    <w:rsid w:val="00553946"/>
    <w:rsid w:val="00557E95"/>
    <w:rsid w:val="005605E1"/>
    <w:rsid w:val="00560B89"/>
    <w:rsid w:val="005632B0"/>
    <w:rsid w:val="005634FF"/>
    <w:rsid w:val="00564680"/>
    <w:rsid w:val="00566E3D"/>
    <w:rsid w:val="00570AE5"/>
    <w:rsid w:val="00571E17"/>
    <w:rsid w:val="005734C9"/>
    <w:rsid w:val="005757AA"/>
    <w:rsid w:val="00575CF7"/>
    <w:rsid w:val="00575E96"/>
    <w:rsid w:val="00580517"/>
    <w:rsid w:val="005808CF"/>
    <w:rsid w:val="00580FDF"/>
    <w:rsid w:val="005818DF"/>
    <w:rsid w:val="00583695"/>
    <w:rsid w:val="005853AC"/>
    <w:rsid w:val="00594BB7"/>
    <w:rsid w:val="005954D6"/>
    <w:rsid w:val="00596A94"/>
    <w:rsid w:val="0059771A"/>
    <w:rsid w:val="005A173C"/>
    <w:rsid w:val="005A2BBC"/>
    <w:rsid w:val="005A2D14"/>
    <w:rsid w:val="005A2F0F"/>
    <w:rsid w:val="005A40E1"/>
    <w:rsid w:val="005A64E6"/>
    <w:rsid w:val="005A6EBD"/>
    <w:rsid w:val="005B0986"/>
    <w:rsid w:val="005B1326"/>
    <w:rsid w:val="005B2668"/>
    <w:rsid w:val="005B289B"/>
    <w:rsid w:val="005B4C2E"/>
    <w:rsid w:val="005B5AE0"/>
    <w:rsid w:val="005B6273"/>
    <w:rsid w:val="005C2ECF"/>
    <w:rsid w:val="005C301E"/>
    <w:rsid w:val="005C3AF2"/>
    <w:rsid w:val="005C4E1D"/>
    <w:rsid w:val="005C4EBD"/>
    <w:rsid w:val="005C54BA"/>
    <w:rsid w:val="005C6324"/>
    <w:rsid w:val="005C701F"/>
    <w:rsid w:val="005C7567"/>
    <w:rsid w:val="005D0C31"/>
    <w:rsid w:val="005D4801"/>
    <w:rsid w:val="005E2E15"/>
    <w:rsid w:val="005E5C5E"/>
    <w:rsid w:val="005E787F"/>
    <w:rsid w:val="005F22F0"/>
    <w:rsid w:val="005F651A"/>
    <w:rsid w:val="005F7C7A"/>
    <w:rsid w:val="00602F21"/>
    <w:rsid w:val="00604D21"/>
    <w:rsid w:val="00605332"/>
    <w:rsid w:val="00610472"/>
    <w:rsid w:val="00610672"/>
    <w:rsid w:val="0061357B"/>
    <w:rsid w:val="00622D18"/>
    <w:rsid w:val="00632B98"/>
    <w:rsid w:val="00634E6B"/>
    <w:rsid w:val="00635A73"/>
    <w:rsid w:val="00636386"/>
    <w:rsid w:val="006412E2"/>
    <w:rsid w:val="00641A07"/>
    <w:rsid w:val="00641D86"/>
    <w:rsid w:val="00644807"/>
    <w:rsid w:val="00646C8E"/>
    <w:rsid w:val="00647CF2"/>
    <w:rsid w:val="006558C9"/>
    <w:rsid w:val="00655A15"/>
    <w:rsid w:val="0065690B"/>
    <w:rsid w:val="00657144"/>
    <w:rsid w:val="006575A5"/>
    <w:rsid w:val="00657CE0"/>
    <w:rsid w:val="006602B0"/>
    <w:rsid w:val="00661852"/>
    <w:rsid w:val="0066500B"/>
    <w:rsid w:val="00666F79"/>
    <w:rsid w:val="00667F6A"/>
    <w:rsid w:val="0067312E"/>
    <w:rsid w:val="00675CA6"/>
    <w:rsid w:val="0068033A"/>
    <w:rsid w:val="0068047C"/>
    <w:rsid w:val="006827FD"/>
    <w:rsid w:val="00692325"/>
    <w:rsid w:val="00694C5E"/>
    <w:rsid w:val="00695150"/>
    <w:rsid w:val="00696488"/>
    <w:rsid w:val="00696CB6"/>
    <w:rsid w:val="00696F79"/>
    <w:rsid w:val="00697604"/>
    <w:rsid w:val="006A17E8"/>
    <w:rsid w:val="006A79DA"/>
    <w:rsid w:val="006B41B0"/>
    <w:rsid w:val="006C5D25"/>
    <w:rsid w:val="006D176C"/>
    <w:rsid w:val="006D3D93"/>
    <w:rsid w:val="006D5B3C"/>
    <w:rsid w:val="006E2865"/>
    <w:rsid w:val="006E3533"/>
    <w:rsid w:val="006E35E4"/>
    <w:rsid w:val="006E46EF"/>
    <w:rsid w:val="006E58A4"/>
    <w:rsid w:val="006F04B3"/>
    <w:rsid w:val="006F1B20"/>
    <w:rsid w:val="006F21F0"/>
    <w:rsid w:val="006F2FEB"/>
    <w:rsid w:val="006F3AA1"/>
    <w:rsid w:val="006F3FF7"/>
    <w:rsid w:val="006F410D"/>
    <w:rsid w:val="006F4348"/>
    <w:rsid w:val="006F445C"/>
    <w:rsid w:val="006F61FB"/>
    <w:rsid w:val="006F6C29"/>
    <w:rsid w:val="006F767A"/>
    <w:rsid w:val="0070197D"/>
    <w:rsid w:val="00704520"/>
    <w:rsid w:val="0070454C"/>
    <w:rsid w:val="00704BA6"/>
    <w:rsid w:val="00711FDD"/>
    <w:rsid w:val="00713FFE"/>
    <w:rsid w:val="00723757"/>
    <w:rsid w:val="0072456C"/>
    <w:rsid w:val="00725554"/>
    <w:rsid w:val="00727250"/>
    <w:rsid w:val="007314B1"/>
    <w:rsid w:val="007337A0"/>
    <w:rsid w:val="00733C1D"/>
    <w:rsid w:val="00733F77"/>
    <w:rsid w:val="007351EC"/>
    <w:rsid w:val="00742E0B"/>
    <w:rsid w:val="0074302B"/>
    <w:rsid w:val="00745E1A"/>
    <w:rsid w:val="00747698"/>
    <w:rsid w:val="0075000A"/>
    <w:rsid w:val="00753609"/>
    <w:rsid w:val="007574D0"/>
    <w:rsid w:val="0075767F"/>
    <w:rsid w:val="00760044"/>
    <w:rsid w:val="007600A2"/>
    <w:rsid w:val="0076151D"/>
    <w:rsid w:val="00772663"/>
    <w:rsid w:val="0077559C"/>
    <w:rsid w:val="007765CC"/>
    <w:rsid w:val="00776B96"/>
    <w:rsid w:val="0078208C"/>
    <w:rsid w:val="007842AF"/>
    <w:rsid w:val="007938F1"/>
    <w:rsid w:val="00793972"/>
    <w:rsid w:val="00794561"/>
    <w:rsid w:val="00794D75"/>
    <w:rsid w:val="00796417"/>
    <w:rsid w:val="007965FF"/>
    <w:rsid w:val="00797F8F"/>
    <w:rsid w:val="007A0118"/>
    <w:rsid w:val="007A4A67"/>
    <w:rsid w:val="007A6215"/>
    <w:rsid w:val="007A7AD5"/>
    <w:rsid w:val="007B1B89"/>
    <w:rsid w:val="007B2B73"/>
    <w:rsid w:val="007B4ADF"/>
    <w:rsid w:val="007B5671"/>
    <w:rsid w:val="007B673F"/>
    <w:rsid w:val="007B74AE"/>
    <w:rsid w:val="007C11D6"/>
    <w:rsid w:val="007C1EBD"/>
    <w:rsid w:val="007D0DEF"/>
    <w:rsid w:val="007D13B0"/>
    <w:rsid w:val="007D57A5"/>
    <w:rsid w:val="007E2458"/>
    <w:rsid w:val="007E3832"/>
    <w:rsid w:val="007E46B9"/>
    <w:rsid w:val="007E4D91"/>
    <w:rsid w:val="007E7BFE"/>
    <w:rsid w:val="007F0BDC"/>
    <w:rsid w:val="007F0C55"/>
    <w:rsid w:val="007F0F61"/>
    <w:rsid w:val="007F46FE"/>
    <w:rsid w:val="007F6484"/>
    <w:rsid w:val="0080486D"/>
    <w:rsid w:val="00804FFA"/>
    <w:rsid w:val="00805A47"/>
    <w:rsid w:val="008065C8"/>
    <w:rsid w:val="00816A95"/>
    <w:rsid w:val="0082571E"/>
    <w:rsid w:val="00830186"/>
    <w:rsid w:val="008308F0"/>
    <w:rsid w:val="00830CCD"/>
    <w:rsid w:val="008352E4"/>
    <w:rsid w:val="00835E72"/>
    <w:rsid w:val="00836CC8"/>
    <w:rsid w:val="008404B9"/>
    <w:rsid w:val="00841476"/>
    <w:rsid w:val="00844611"/>
    <w:rsid w:val="00845A6B"/>
    <w:rsid w:val="0084611E"/>
    <w:rsid w:val="00846725"/>
    <w:rsid w:val="0084753A"/>
    <w:rsid w:val="00852758"/>
    <w:rsid w:val="00853145"/>
    <w:rsid w:val="0085734A"/>
    <w:rsid w:val="0086003E"/>
    <w:rsid w:val="008604DE"/>
    <w:rsid w:val="0086061E"/>
    <w:rsid w:val="00860E70"/>
    <w:rsid w:val="00861D0B"/>
    <w:rsid w:val="008621A6"/>
    <w:rsid w:val="008629ED"/>
    <w:rsid w:val="00870B43"/>
    <w:rsid w:val="00875F84"/>
    <w:rsid w:val="00881AC2"/>
    <w:rsid w:val="008824F8"/>
    <w:rsid w:val="0088432F"/>
    <w:rsid w:val="008847F4"/>
    <w:rsid w:val="00886C2A"/>
    <w:rsid w:val="0089179A"/>
    <w:rsid w:val="008A31A0"/>
    <w:rsid w:val="008A358F"/>
    <w:rsid w:val="008A7C02"/>
    <w:rsid w:val="008B43FA"/>
    <w:rsid w:val="008C3341"/>
    <w:rsid w:val="008C3CDE"/>
    <w:rsid w:val="008C5F9E"/>
    <w:rsid w:val="008C63F9"/>
    <w:rsid w:val="008C737F"/>
    <w:rsid w:val="008C7802"/>
    <w:rsid w:val="008D3136"/>
    <w:rsid w:val="008D37D5"/>
    <w:rsid w:val="008E4F15"/>
    <w:rsid w:val="008E5385"/>
    <w:rsid w:val="008E5B22"/>
    <w:rsid w:val="008E684D"/>
    <w:rsid w:val="008E7677"/>
    <w:rsid w:val="008E7738"/>
    <w:rsid w:val="008F0B44"/>
    <w:rsid w:val="008F17A2"/>
    <w:rsid w:val="008F44F7"/>
    <w:rsid w:val="00900C39"/>
    <w:rsid w:val="00901643"/>
    <w:rsid w:val="00905D47"/>
    <w:rsid w:val="009103BD"/>
    <w:rsid w:val="00910843"/>
    <w:rsid w:val="009115E3"/>
    <w:rsid w:val="009150AF"/>
    <w:rsid w:val="00915F36"/>
    <w:rsid w:val="00920D73"/>
    <w:rsid w:val="009240D2"/>
    <w:rsid w:val="00924349"/>
    <w:rsid w:val="00925276"/>
    <w:rsid w:val="00931FA9"/>
    <w:rsid w:val="009368BD"/>
    <w:rsid w:val="00940BFB"/>
    <w:rsid w:val="00941B07"/>
    <w:rsid w:val="00941C3B"/>
    <w:rsid w:val="00946515"/>
    <w:rsid w:val="0095044A"/>
    <w:rsid w:val="00952436"/>
    <w:rsid w:val="00953B2C"/>
    <w:rsid w:val="009561E3"/>
    <w:rsid w:val="0095759E"/>
    <w:rsid w:val="00960D13"/>
    <w:rsid w:val="00962D4D"/>
    <w:rsid w:val="00967DC8"/>
    <w:rsid w:val="00971B89"/>
    <w:rsid w:val="00974DC0"/>
    <w:rsid w:val="00975570"/>
    <w:rsid w:val="00975A5A"/>
    <w:rsid w:val="00975D7F"/>
    <w:rsid w:val="009772C7"/>
    <w:rsid w:val="00977415"/>
    <w:rsid w:val="00982CA9"/>
    <w:rsid w:val="00983BBF"/>
    <w:rsid w:val="00983E56"/>
    <w:rsid w:val="00983EDC"/>
    <w:rsid w:val="00990496"/>
    <w:rsid w:val="0099265A"/>
    <w:rsid w:val="0099592E"/>
    <w:rsid w:val="009959A8"/>
    <w:rsid w:val="00997D74"/>
    <w:rsid w:val="009A11BC"/>
    <w:rsid w:val="009A45C5"/>
    <w:rsid w:val="009A49DC"/>
    <w:rsid w:val="009A6593"/>
    <w:rsid w:val="009B3D7C"/>
    <w:rsid w:val="009B437A"/>
    <w:rsid w:val="009B4EA0"/>
    <w:rsid w:val="009B766A"/>
    <w:rsid w:val="009C04CA"/>
    <w:rsid w:val="009C128A"/>
    <w:rsid w:val="009C18CD"/>
    <w:rsid w:val="009C2DF9"/>
    <w:rsid w:val="009C41F9"/>
    <w:rsid w:val="009C7187"/>
    <w:rsid w:val="009C7541"/>
    <w:rsid w:val="009D0E75"/>
    <w:rsid w:val="009D6078"/>
    <w:rsid w:val="009E0EE8"/>
    <w:rsid w:val="009E1AC9"/>
    <w:rsid w:val="009E4038"/>
    <w:rsid w:val="009E408B"/>
    <w:rsid w:val="009F254A"/>
    <w:rsid w:val="009F2B5D"/>
    <w:rsid w:val="009F353E"/>
    <w:rsid w:val="009F73A8"/>
    <w:rsid w:val="00A0039A"/>
    <w:rsid w:val="00A05702"/>
    <w:rsid w:val="00A05EBA"/>
    <w:rsid w:val="00A06C47"/>
    <w:rsid w:val="00A10286"/>
    <w:rsid w:val="00A103DB"/>
    <w:rsid w:val="00A10E43"/>
    <w:rsid w:val="00A111DA"/>
    <w:rsid w:val="00A11C05"/>
    <w:rsid w:val="00A13DFA"/>
    <w:rsid w:val="00A14EB7"/>
    <w:rsid w:val="00A16E0C"/>
    <w:rsid w:val="00A16F10"/>
    <w:rsid w:val="00A25510"/>
    <w:rsid w:val="00A27BD9"/>
    <w:rsid w:val="00A27EA6"/>
    <w:rsid w:val="00A3239D"/>
    <w:rsid w:val="00A4346F"/>
    <w:rsid w:val="00A4423B"/>
    <w:rsid w:val="00A47171"/>
    <w:rsid w:val="00A4756F"/>
    <w:rsid w:val="00A47C31"/>
    <w:rsid w:val="00A5452B"/>
    <w:rsid w:val="00A5572C"/>
    <w:rsid w:val="00A55DCD"/>
    <w:rsid w:val="00A601DD"/>
    <w:rsid w:val="00A61D01"/>
    <w:rsid w:val="00A641C5"/>
    <w:rsid w:val="00A651FD"/>
    <w:rsid w:val="00A66A91"/>
    <w:rsid w:val="00A725C4"/>
    <w:rsid w:val="00A77D2D"/>
    <w:rsid w:val="00A80702"/>
    <w:rsid w:val="00A81DCD"/>
    <w:rsid w:val="00A81F3D"/>
    <w:rsid w:val="00A825A6"/>
    <w:rsid w:val="00A825C5"/>
    <w:rsid w:val="00A83DD7"/>
    <w:rsid w:val="00A83DE6"/>
    <w:rsid w:val="00A83FBB"/>
    <w:rsid w:val="00A862B6"/>
    <w:rsid w:val="00A872CA"/>
    <w:rsid w:val="00A87A1C"/>
    <w:rsid w:val="00A903B9"/>
    <w:rsid w:val="00A9077B"/>
    <w:rsid w:val="00A93728"/>
    <w:rsid w:val="00A94DD8"/>
    <w:rsid w:val="00A9530A"/>
    <w:rsid w:val="00A96184"/>
    <w:rsid w:val="00A97958"/>
    <w:rsid w:val="00AA191B"/>
    <w:rsid w:val="00AA4BDD"/>
    <w:rsid w:val="00AB02FB"/>
    <w:rsid w:val="00AB16C1"/>
    <w:rsid w:val="00AB2E00"/>
    <w:rsid w:val="00AB3032"/>
    <w:rsid w:val="00AB6C18"/>
    <w:rsid w:val="00AB6F19"/>
    <w:rsid w:val="00AB733E"/>
    <w:rsid w:val="00AB792F"/>
    <w:rsid w:val="00AC02EE"/>
    <w:rsid w:val="00AC17D3"/>
    <w:rsid w:val="00AC2E3D"/>
    <w:rsid w:val="00AC4F73"/>
    <w:rsid w:val="00AC7664"/>
    <w:rsid w:val="00AD1CBF"/>
    <w:rsid w:val="00AD4A8E"/>
    <w:rsid w:val="00AD4C97"/>
    <w:rsid w:val="00AD528E"/>
    <w:rsid w:val="00AD692A"/>
    <w:rsid w:val="00AD74B4"/>
    <w:rsid w:val="00AE5D7B"/>
    <w:rsid w:val="00AE790F"/>
    <w:rsid w:val="00AF0916"/>
    <w:rsid w:val="00AF16D9"/>
    <w:rsid w:val="00AF2C73"/>
    <w:rsid w:val="00AF4171"/>
    <w:rsid w:val="00AF46F1"/>
    <w:rsid w:val="00AF5035"/>
    <w:rsid w:val="00AF6E96"/>
    <w:rsid w:val="00B03A44"/>
    <w:rsid w:val="00B03C38"/>
    <w:rsid w:val="00B03E79"/>
    <w:rsid w:val="00B04D62"/>
    <w:rsid w:val="00B07F7B"/>
    <w:rsid w:val="00B131A3"/>
    <w:rsid w:val="00B17EF5"/>
    <w:rsid w:val="00B17FBE"/>
    <w:rsid w:val="00B22BF7"/>
    <w:rsid w:val="00B237E7"/>
    <w:rsid w:val="00B2642C"/>
    <w:rsid w:val="00B27A14"/>
    <w:rsid w:val="00B32D28"/>
    <w:rsid w:val="00B33C04"/>
    <w:rsid w:val="00B34254"/>
    <w:rsid w:val="00B3537C"/>
    <w:rsid w:val="00B40A95"/>
    <w:rsid w:val="00B40F38"/>
    <w:rsid w:val="00B411E0"/>
    <w:rsid w:val="00B43BC2"/>
    <w:rsid w:val="00B44462"/>
    <w:rsid w:val="00B50F99"/>
    <w:rsid w:val="00B5493A"/>
    <w:rsid w:val="00B60BB4"/>
    <w:rsid w:val="00B62094"/>
    <w:rsid w:val="00B62BC9"/>
    <w:rsid w:val="00B63C97"/>
    <w:rsid w:val="00B646BE"/>
    <w:rsid w:val="00B66347"/>
    <w:rsid w:val="00B66F9D"/>
    <w:rsid w:val="00B70F21"/>
    <w:rsid w:val="00B7143B"/>
    <w:rsid w:val="00B72152"/>
    <w:rsid w:val="00B763C6"/>
    <w:rsid w:val="00B774C7"/>
    <w:rsid w:val="00B81A8D"/>
    <w:rsid w:val="00B822A9"/>
    <w:rsid w:val="00B85B2B"/>
    <w:rsid w:val="00B9376B"/>
    <w:rsid w:val="00B97436"/>
    <w:rsid w:val="00BA65D1"/>
    <w:rsid w:val="00BA7C41"/>
    <w:rsid w:val="00BB0A16"/>
    <w:rsid w:val="00BB2886"/>
    <w:rsid w:val="00BB382E"/>
    <w:rsid w:val="00BB3D6A"/>
    <w:rsid w:val="00BB519C"/>
    <w:rsid w:val="00BB771C"/>
    <w:rsid w:val="00BC08E3"/>
    <w:rsid w:val="00BC28E3"/>
    <w:rsid w:val="00BC40F0"/>
    <w:rsid w:val="00BC4F0C"/>
    <w:rsid w:val="00BC6021"/>
    <w:rsid w:val="00BD26A6"/>
    <w:rsid w:val="00BD4E4B"/>
    <w:rsid w:val="00BD59C7"/>
    <w:rsid w:val="00BE204C"/>
    <w:rsid w:val="00BE4C3A"/>
    <w:rsid w:val="00BE5635"/>
    <w:rsid w:val="00BF0F18"/>
    <w:rsid w:val="00BF3A0B"/>
    <w:rsid w:val="00BF3C9E"/>
    <w:rsid w:val="00C021D4"/>
    <w:rsid w:val="00C029BB"/>
    <w:rsid w:val="00C0425F"/>
    <w:rsid w:val="00C110DC"/>
    <w:rsid w:val="00C11FE5"/>
    <w:rsid w:val="00C21AFE"/>
    <w:rsid w:val="00C22FEB"/>
    <w:rsid w:val="00C24103"/>
    <w:rsid w:val="00C269BE"/>
    <w:rsid w:val="00C300EF"/>
    <w:rsid w:val="00C316FB"/>
    <w:rsid w:val="00C32142"/>
    <w:rsid w:val="00C339A8"/>
    <w:rsid w:val="00C3452D"/>
    <w:rsid w:val="00C35175"/>
    <w:rsid w:val="00C3523C"/>
    <w:rsid w:val="00C35C8E"/>
    <w:rsid w:val="00C41A12"/>
    <w:rsid w:val="00C46274"/>
    <w:rsid w:val="00C46A45"/>
    <w:rsid w:val="00C522FB"/>
    <w:rsid w:val="00C524B9"/>
    <w:rsid w:val="00C52A1C"/>
    <w:rsid w:val="00C53B53"/>
    <w:rsid w:val="00C5498C"/>
    <w:rsid w:val="00C5541E"/>
    <w:rsid w:val="00C5576A"/>
    <w:rsid w:val="00C61140"/>
    <w:rsid w:val="00C6279D"/>
    <w:rsid w:val="00C649AB"/>
    <w:rsid w:val="00C701A9"/>
    <w:rsid w:val="00C7149C"/>
    <w:rsid w:val="00C71793"/>
    <w:rsid w:val="00C74DDF"/>
    <w:rsid w:val="00C74EEE"/>
    <w:rsid w:val="00C751DD"/>
    <w:rsid w:val="00C765F1"/>
    <w:rsid w:val="00C77D6C"/>
    <w:rsid w:val="00C80352"/>
    <w:rsid w:val="00C80CBE"/>
    <w:rsid w:val="00C8225F"/>
    <w:rsid w:val="00C84502"/>
    <w:rsid w:val="00C849C0"/>
    <w:rsid w:val="00C879F3"/>
    <w:rsid w:val="00C90CDA"/>
    <w:rsid w:val="00C923BC"/>
    <w:rsid w:val="00C93302"/>
    <w:rsid w:val="00C93DF7"/>
    <w:rsid w:val="00C96EE2"/>
    <w:rsid w:val="00CA04FD"/>
    <w:rsid w:val="00CA47DE"/>
    <w:rsid w:val="00CA4980"/>
    <w:rsid w:val="00CA6798"/>
    <w:rsid w:val="00CA79F8"/>
    <w:rsid w:val="00CB1185"/>
    <w:rsid w:val="00CB51C5"/>
    <w:rsid w:val="00CB56AF"/>
    <w:rsid w:val="00CB7E90"/>
    <w:rsid w:val="00CC28DB"/>
    <w:rsid w:val="00CD05B2"/>
    <w:rsid w:val="00CE216F"/>
    <w:rsid w:val="00CE41DC"/>
    <w:rsid w:val="00CE4C34"/>
    <w:rsid w:val="00CE5401"/>
    <w:rsid w:val="00CE5DC8"/>
    <w:rsid w:val="00CE6B79"/>
    <w:rsid w:val="00CE6F6C"/>
    <w:rsid w:val="00CE744E"/>
    <w:rsid w:val="00CE7DEC"/>
    <w:rsid w:val="00CF0F38"/>
    <w:rsid w:val="00CF272D"/>
    <w:rsid w:val="00CF3643"/>
    <w:rsid w:val="00CF3ACE"/>
    <w:rsid w:val="00CF5A80"/>
    <w:rsid w:val="00CF78E9"/>
    <w:rsid w:val="00CF7FA0"/>
    <w:rsid w:val="00D029C4"/>
    <w:rsid w:val="00D04B46"/>
    <w:rsid w:val="00D07E76"/>
    <w:rsid w:val="00D10656"/>
    <w:rsid w:val="00D13E75"/>
    <w:rsid w:val="00D16E23"/>
    <w:rsid w:val="00D207CD"/>
    <w:rsid w:val="00D27DAA"/>
    <w:rsid w:val="00D3026A"/>
    <w:rsid w:val="00D30C8A"/>
    <w:rsid w:val="00D35AA7"/>
    <w:rsid w:val="00D36933"/>
    <w:rsid w:val="00D41225"/>
    <w:rsid w:val="00D4251E"/>
    <w:rsid w:val="00D4274C"/>
    <w:rsid w:val="00D440B1"/>
    <w:rsid w:val="00D45E91"/>
    <w:rsid w:val="00D462C4"/>
    <w:rsid w:val="00D51D09"/>
    <w:rsid w:val="00D52238"/>
    <w:rsid w:val="00D52A3A"/>
    <w:rsid w:val="00D52C6B"/>
    <w:rsid w:val="00D5586B"/>
    <w:rsid w:val="00D5673D"/>
    <w:rsid w:val="00D60DCC"/>
    <w:rsid w:val="00D6169F"/>
    <w:rsid w:val="00D620CE"/>
    <w:rsid w:val="00D65773"/>
    <w:rsid w:val="00D716A5"/>
    <w:rsid w:val="00D7342B"/>
    <w:rsid w:val="00D73979"/>
    <w:rsid w:val="00D74271"/>
    <w:rsid w:val="00D807D5"/>
    <w:rsid w:val="00D84ECF"/>
    <w:rsid w:val="00D906B9"/>
    <w:rsid w:val="00D96484"/>
    <w:rsid w:val="00D96D7E"/>
    <w:rsid w:val="00D97163"/>
    <w:rsid w:val="00D973EA"/>
    <w:rsid w:val="00DA24E1"/>
    <w:rsid w:val="00DA6B0B"/>
    <w:rsid w:val="00DA7D98"/>
    <w:rsid w:val="00DB1312"/>
    <w:rsid w:val="00DB1649"/>
    <w:rsid w:val="00DC46C4"/>
    <w:rsid w:val="00DC64FA"/>
    <w:rsid w:val="00DD456F"/>
    <w:rsid w:val="00DD6B22"/>
    <w:rsid w:val="00DE1329"/>
    <w:rsid w:val="00DE3396"/>
    <w:rsid w:val="00DE41A9"/>
    <w:rsid w:val="00DF025D"/>
    <w:rsid w:val="00DF13F6"/>
    <w:rsid w:val="00DF1504"/>
    <w:rsid w:val="00DF3D95"/>
    <w:rsid w:val="00DF5E16"/>
    <w:rsid w:val="00DF78EA"/>
    <w:rsid w:val="00E0416C"/>
    <w:rsid w:val="00E06C0A"/>
    <w:rsid w:val="00E10F37"/>
    <w:rsid w:val="00E12FD8"/>
    <w:rsid w:val="00E1528E"/>
    <w:rsid w:val="00E166FE"/>
    <w:rsid w:val="00E16FC3"/>
    <w:rsid w:val="00E17818"/>
    <w:rsid w:val="00E20ABD"/>
    <w:rsid w:val="00E22249"/>
    <w:rsid w:val="00E31A56"/>
    <w:rsid w:val="00E33224"/>
    <w:rsid w:val="00E33EA3"/>
    <w:rsid w:val="00E356C5"/>
    <w:rsid w:val="00E35CB1"/>
    <w:rsid w:val="00E3769F"/>
    <w:rsid w:val="00E41E3F"/>
    <w:rsid w:val="00E44750"/>
    <w:rsid w:val="00E52505"/>
    <w:rsid w:val="00E52F4C"/>
    <w:rsid w:val="00E533EA"/>
    <w:rsid w:val="00E53EF2"/>
    <w:rsid w:val="00E57B27"/>
    <w:rsid w:val="00E614BF"/>
    <w:rsid w:val="00E62C9C"/>
    <w:rsid w:val="00E636F0"/>
    <w:rsid w:val="00E66AC5"/>
    <w:rsid w:val="00E6771E"/>
    <w:rsid w:val="00E73310"/>
    <w:rsid w:val="00E77D6C"/>
    <w:rsid w:val="00E83B41"/>
    <w:rsid w:val="00E86FB6"/>
    <w:rsid w:val="00E87B12"/>
    <w:rsid w:val="00E87FAA"/>
    <w:rsid w:val="00E9090B"/>
    <w:rsid w:val="00E90A77"/>
    <w:rsid w:val="00E93B11"/>
    <w:rsid w:val="00E93B85"/>
    <w:rsid w:val="00E96970"/>
    <w:rsid w:val="00EA039F"/>
    <w:rsid w:val="00EA1BF2"/>
    <w:rsid w:val="00EA3DEF"/>
    <w:rsid w:val="00EA4082"/>
    <w:rsid w:val="00EA4957"/>
    <w:rsid w:val="00EA598C"/>
    <w:rsid w:val="00EA5E94"/>
    <w:rsid w:val="00EB0DB9"/>
    <w:rsid w:val="00EB186F"/>
    <w:rsid w:val="00EB2324"/>
    <w:rsid w:val="00EB251F"/>
    <w:rsid w:val="00ED068A"/>
    <w:rsid w:val="00ED0A13"/>
    <w:rsid w:val="00ED2028"/>
    <w:rsid w:val="00ED2F21"/>
    <w:rsid w:val="00ED34DF"/>
    <w:rsid w:val="00ED3603"/>
    <w:rsid w:val="00ED36AE"/>
    <w:rsid w:val="00ED45EB"/>
    <w:rsid w:val="00ED5538"/>
    <w:rsid w:val="00EE5D26"/>
    <w:rsid w:val="00EE6927"/>
    <w:rsid w:val="00EE6C2C"/>
    <w:rsid w:val="00EE79F1"/>
    <w:rsid w:val="00EF50E4"/>
    <w:rsid w:val="00EF7F72"/>
    <w:rsid w:val="00EF7FBD"/>
    <w:rsid w:val="00F008B6"/>
    <w:rsid w:val="00F01A5B"/>
    <w:rsid w:val="00F02523"/>
    <w:rsid w:val="00F05728"/>
    <w:rsid w:val="00F06A41"/>
    <w:rsid w:val="00F17996"/>
    <w:rsid w:val="00F22766"/>
    <w:rsid w:val="00F2371D"/>
    <w:rsid w:val="00F35BF5"/>
    <w:rsid w:val="00F407C0"/>
    <w:rsid w:val="00F4230D"/>
    <w:rsid w:val="00F4371C"/>
    <w:rsid w:val="00F464AA"/>
    <w:rsid w:val="00F478E8"/>
    <w:rsid w:val="00F50039"/>
    <w:rsid w:val="00F50705"/>
    <w:rsid w:val="00F5201E"/>
    <w:rsid w:val="00F536C3"/>
    <w:rsid w:val="00F5439C"/>
    <w:rsid w:val="00F6709C"/>
    <w:rsid w:val="00F6741E"/>
    <w:rsid w:val="00F74842"/>
    <w:rsid w:val="00F74B94"/>
    <w:rsid w:val="00F809B1"/>
    <w:rsid w:val="00F8520A"/>
    <w:rsid w:val="00F909E0"/>
    <w:rsid w:val="00F92761"/>
    <w:rsid w:val="00F96229"/>
    <w:rsid w:val="00F9655B"/>
    <w:rsid w:val="00F97893"/>
    <w:rsid w:val="00FA14C0"/>
    <w:rsid w:val="00FA1E74"/>
    <w:rsid w:val="00FB366A"/>
    <w:rsid w:val="00FB4A5B"/>
    <w:rsid w:val="00FB6DB8"/>
    <w:rsid w:val="00FB7ED7"/>
    <w:rsid w:val="00FD1F7E"/>
    <w:rsid w:val="00FE2C1D"/>
    <w:rsid w:val="00FE2FC5"/>
    <w:rsid w:val="00FE3E34"/>
    <w:rsid w:val="00FE522D"/>
    <w:rsid w:val="00FF2097"/>
    <w:rsid w:val="00FF2155"/>
    <w:rsid w:val="00FF3F08"/>
    <w:rsid w:val="00FF6C2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B29991A"/>
  <w15:chartTrackingRefBased/>
  <w15:docId w15:val="{5712D97E-607F-4405-B157-2622DC4C2A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78EA"/>
    <w:pPr>
      <w:spacing w:line="480" w:lineRule="auto"/>
      <w:contextualSpacing/>
    </w:pPr>
    <w:rPr>
      <w:rFonts w:ascii="Times New Roman" w:hAnsi="Times New Roman"/>
      <w:color w:val="000000" w:themeColor="text1"/>
      <w:sz w:val="24"/>
      <w:lang w:val="en-US"/>
    </w:rPr>
  </w:style>
  <w:style w:type="paragraph" w:styleId="Heading1">
    <w:name w:val="heading 1"/>
    <w:basedOn w:val="Normal"/>
    <w:next w:val="Normal"/>
    <w:link w:val="Heading1Char"/>
    <w:autoRedefine/>
    <w:uiPriority w:val="9"/>
    <w:qFormat/>
    <w:rsid w:val="00186AE8"/>
    <w:pPr>
      <w:keepNext/>
      <w:keepLines/>
      <w:spacing w:before="240" w:after="0"/>
      <w:jc w:val="center"/>
      <w:outlineLvl w:val="0"/>
    </w:pPr>
    <w:rPr>
      <w:rFonts w:eastAsiaTheme="majorEastAsia" w:cstheme="majorBidi"/>
      <w:b/>
      <w:szCs w:val="32"/>
    </w:rPr>
  </w:style>
  <w:style w:type="paragraph" w:styleId="Heading2">
    <w:name w:val="heading 2"/>
    <w:basedOn w:val="Normal"/>
    <w:next w:val="Normal"/>
    <w:link w:val="Heading2Char"/>
    <w:autoRedefine/>
    <w:uiPriority w:val="9"/>
    <w:unhideWhenUsed/>
    <w:qFormat/>
    <w:rsid w:val="00841476"/>
    <w:pPr>
      <w:keepNext/>
      <w:keepLines/>
      <w:spacing w:before="40" w:after="0"/>
      <w:jc w:val="both"/>
      <w:outlineLvl w:val="1"/>
    </w:pPr>
    <w:rPr>
      <w:rFonts w:eastAsiaTheme="majorEastAsia" w:cstheme="majorBidi"/>
      <w:b/>
      <w:szCs w:val="26"/>
    </w:rPr>
  </w:style>
  <w:style w:type="paragraph" w:styleId="Heading3">
    <w:name w:val="heading 3"/>
    <w:basedOn w:val="Normal"/>
    <w:next w:val="Normal"/>
    <w:link w:val="Heading3Char"/>
    <w:autoRedefine/>
    <w:uiPriority w:val="9"/>
    <w:unhideWhenUsed/>
    <w:qFormat/>
    <w:rsid w:val="000959F8"/>
    <w:pPr>
      <w:keepNext/>
      <w:keepLines/>
      <w:spacing w:before="40" w:after="0"/>
      <w:outlineLvl w:val="2"/>
    </w:pPr>
    <w:rPr>
      <w:rFonts w:eastAsiaTheme="majorEastAsia" w:cstheme="majorBidi"/>
      <w:b/>
      <w:bCs/>
      <w:szCs w:val="24"/>
    </w:rPr>
  </w:style>
  <w:style w:type="paragraph" w:styleId="Heading4">
    <w:name w:val="heading 4"/>
    <w:basedOn w:val="Normal"/>
    <w:next w:val="Normal"/>
    <w:link w:val="Heading4Char"/>
    <w:autoRedefine/>
    <w:uiPriority w:val="9"/>
    <w:semiHidden/>
    <w:unhideWhenUsed/>
    <w:qFormat/>
    <w:rsid w:val="00A94DD8"/>
    <w:pPr>
      <w:keepNext/>
      <w:keepLines/>
      <w:spacing w:before="40" w:after="0"/>
      <w:outlineLvl w:val="3"/>
    </w:pPr>
    <w:rPr>
      <w:rFonts w:asciiTheme="majorHAnsi" w:eastAsiaTheme="majorEastAsia" w:hAnsiTheme="majorHAnsi" w:cstheme="majorBidi"/>
      <w:b/>
      <w:iCs/>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6AE8"/>
    <w:rPr>
      <w:rFonts w:ascii="Times New Roman" w:eastAsiaTheme="majorEastAsia" w:hAnsi="Times New Roman" w:cstheme="majorBidi"/>
      <w:b/>
      <w:color w:val="000000" w:themeColor="text1"/>
      <w:sz w:val="24"/>
      <w:szCs w:val="32"/>
      <w:lang w:val="en-US"/>
    </w:rPr>
  </w:style>
  <w:style w:type="character" w:customStyle="1" w:styleId="Heading2Char">
    <w:name w:val="Heading 2 Char"/>
    <w:basedOn w:val="DefaultParagraphFont"/>
    <w:link w:val="Heading2"/>
    <w:uiPriority w:val="9"/>
    <w:rsid w:val="00841476"/>
    <w:rPr>
      <w:rFonts w:ascii="Times New Roman" w:eastAsiaTheme="majorEastAsia" w:hAnsi="Times New Roman" w:cstheme="majorBidi"/>
      <w:b/>
      <w:color w:val="000000" w:themeColor="text1"/>
      <w:sz w:val="24"/>
      <w:szCs w:val="26"/>
      <w:lang w:val="en-US"/>
    </w:rPr>
  </w:style>
  <w:style w:type="character" w:customStyle="1" w:styleId="Heading3Char">
    <w:name w:val="Heading 3 Char"/>
    <w:basedOn w:val="DefaultParagraphFont"/>
    <w:link w:val="Heading3"/>
    <w:uiPriority w:val="9"/>
    <w:rsid w:val="000959F8"/>
    <w:rPr>
      <w:rFonts w:ascii="Times New Roman" w:eastAsiaTheme="majorEastAsia" w:hAnsi="Times New Roman" w:cstheme="majorBidi"/>
      <w:b/>
      <w:bCs/>
      <w:color w:val="000000" w:themeColor="text1"/>
      <w:sz w:val="24"/>
      <w:szCs w:val="24"/>
      <w:lang w:val="en-US"/>
    </w:rPr>
  </w:style>
  <w:style w:type="paragraph" w:styleId="NoSpacing">
    <w:name w:val="No Spacing"/>
    <w:autoRedefine/>
    <w:uiPriority w:val="1"/>
    <w:qFormat/>
    <w:rsid w:val="0037619C"/>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9"/>
    <w:semiHidden/>
    <w:rsid w:val="00A94DD8"/>
    <w:rPr>
      <w:rFonts w:asciiTheme="majorHAnsi" w:eastAsiaTheme="majorEastAsia" w:hAnsiTheme="majorHAnsi" w:cstheme="majorBidi"/>
      <w:b/>
      <w:iCs/>
      <w:color w:val="000000" w:themeColor="text1"/>
      <w:sz w:val="24"/>
    </w:rPr>
  </w:style>
  <w:style w:type="table" w:styleId="TableGrid">
    <w:name w:val="Table Grid"/>
    <w:basedOn w:val="TableNormal"/>
    <w:uiPriority w:val="39"/>
    <w:rsid w:val="00B04D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B43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43FA"/>
    <w:rPr>
      <w:rFonts w:ascii="Times New Roman" w:hAnsi="Times New Roman"/>
      <w:color w:val="000000" w:themeColor="text1"/>
      <w:sz w:val="24"/>
      <w:lang w:val="en-US"/>
    </w:rPr>
  </w:style>
  <w:style w:type="paragraph" w:styleId="Footer">
    <w:name w:val="footer"/>
    <w:basedOn w:val="Normal"/>
    <w:link w:val="FooterChar"/>
    <w:uiPriority w:val="99"/>
    <w:unhideWhenUsed/>
    <w:rsid w:val="008B43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43FA"/>
    <w:rPr>
      <w:rFonts w:ascii="Times New Roman" w:hAnsi="Times New Roman"/>
      <w:color w:val="000000" w:themeColor="text1"/>
      <w:sz w:val="24"/>
      <w:lang w:val="en-US"/>
    </w:rPr>
  </w:style>
  <w:style w:type="paragraph" w:styleId="ListParagraph">
    <w:name w:val="List Paragraph"/>
    <w:basedOn w:val="Normal"/>
    <w:uiPriority w:val="34"/>
    <w:qFormat/>
    <w:rsid w:val="00C923BC"/>
    <w:pPr>
      <w:ind w:left="720"/>
    </w:pPr>
  </w:style>
  <w:style w:type="paragraph" w:customStyle="1" w:styleId="EndNoteBibliographyTitle">
    <w:name w:val="EndNote Bibliography Title"/>
    <w:basedOn w:val="Normal"/>
    <w:link w:val="EndNoteBibliographyTitleChar"/>
    <w:rsid w:val="00EB251F"/>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EB251F"/>
    <w:rPr>
      <w:rFonts w:ascii="Times New Roman" w:hAnsi="Times New Roman" w:cs="Times New Roman"/>
      <w:noProof/>
      <w:color w:val="000000" w:themeColor="text1"/>
      <w:sz w:val="24"/>
      <w:lang w:val="en-US"/>
    </w:rPr>
  </w:style>
  <w:style w:type="paragraph" w:customStyle="1" w:styleId="EndNoteBibliography">
    <w:name w:val="EndNote Bibliography"/>
    <w:basedOn w:val="Normal"/>
    <w:link w:val="EndNoteBibliographyChar"/>
    <w:rsid w:val="00EB251F"/>
    <w:rPr>
      <w:rFonts w:cs="Times New Roman"/>
      <w:noProof/>
    </w:rPr>
  </w:style>
  <w:style w:type="character" w:customStyle="1" w:styleId="EndNoteBibliographyChar">
    <w:name w:val="EndNote Bibliography Char"/>
    <w:basedOn w:val="DefaultParagraphFont"/>
    <w:link w:val="EndNoteBibliography"/>
    <w:rsid w:val="00EB251F"/>
    <w:rPr>
      <w:rFonts w:ascii="Times New Roman" w:hAnsi="Times New Roman" w:cs="Times New Roman"/>
      <w:noProof/>
      <w:color w:val="000000" w:themeColor="text1"/>
      <w:sz w:val="24"/>
      <w:lang w:val="en-US"/>
    </w:rPr>
  </w:style>
  <w:style w:type="paragraph" w:styleId="TOCHeading">
    <w:name w:val="TOC Heading"/>
    <w:basedOn w:val="Heading1"/>
    <w:next w:val="Normal"/>
    <w:uiPriority w:val="39"/>
    <w:unhideWhenUsed/>
    <w:qFormat/>
    <w:rsid w:val="002F4ADB"/>
    <w:pPr>
      <w:spacing w:line="259" w:lineRule="auto"/>
      <w:contextualSpacing w:val="0"/>
      <w:outlineLvl w:val="9"/>
    </w:pPr>
    <w:rPr>
      <w:rFonts w:asciiTheme="majorHAnsi" w:hAnsiTheme="majorHAnsi"/>
      <w:b w:val="0"/>
      <w:color w:val="2F5496" w:themeColor="accent1" w:themeShade="BF"/>
      <w:sz w:val="32"/>
    </w:rPr>
  </w:style>
  <w:style w:type="paragraph" w:styleId="TOC1">
    <w:name w:val="toc 1"/>
    <w:basedOn w:val="Normal"/>
    <w:next w:val="Normal"/>
    <w:autoRedefine/>
    <w:uiPriority w:val="39"/>
    <w:unhideWhenUsed/>
    <w:rsid w:val="002F4ADB"/>
    <w:pPr>
      <w:spacing w:after="100"/>
    </w:pPr>
  </w:style>
  <w:style w:type="paragraph" w:styleId="TOC2">
    <w:name w:val="toc 2"/>
    <w:basedOn w:val="Normal"/>
    <w:next w:val="Normal"/>
    <w:autoRedefine/>
    <w:uiPriority w:val="39"/>
    <w:unhideWhenUsed/>
    <w:rsid w:val="00CF78E9"/>
    <w:pPr>
      <w:tabs>
        <w:tab w:val="right" w:leader="dot" w:pos="9350"/>
      </w:tabs>
      <w:spacing w:after="100"/>
      <w:ind w:left="240"/>
    </w:pPr>
    <w:rPr>
      <w:b/>
      <w:bCs/>
      <w:noProof/>
    </w:rPr>
  </w:style>
  <w:style w:type="paragraph" w:styleId="TOC3">
    <w:name w:val="toc 3"/>
    <w:basedOn w:val="Normal"/>
    <w:next w:val="Normal"/>
    <w:autoRedefine/>
    <w:uiPriority w:val="39"/>
    <w:unhideWhenUsed/>
    <w:rsid w:val="002F4ADB"/>
    <w:pPr>
      <w:spacing w:after="100"/>
      <w:ind w:left="480"/>
    </w:pPr>
  </w:style>
  <w:style w:type="character" w:styleId="Hyperlink">
    <w:name w:val="Hyperlink"/>
    <w:basedOn w:val="DefaultParagraphFont"/>
    <w:uiPriority w:val="99"/>
    <w:unhideWhenUsed/>
    <w:rsid w:val="002F4ADB"/>
    <w:rPr>
      <w:color w:val="0563C1" w:themeColor="hyperlink"/>
      <w:u w:val="single"/>
    </w:rPr>
  </w:style>
  <w:style w:type="paragraph" w:styleId="Revision">
    <w:name w:val="Revision"/>
    <w:hidden/>
    <w:uiPriority w:val="99"/>
    <w:semiHidden/>
    <w:rsid w:val="0010699F"/>
    <w:pPr>
      <w:spacing w:after="0" w:line="240" w:lineRule="auto"/>
    </w:pPr>
    <w:rPr>
      <w:rFonts w:ascii="Times New Roman" w:hAnsi="Times New Roman"/>
      <w:color w:val="000000" w:themeColor="text1"/>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oleObject" Target="embeddings/oleObject3.bin"/><Relationship Id="rId18" Type="http://schemas.openxmlformats.org/officeDocument/2006/relationships/oleObject" Target="embeddings/oleObject7.bin"/><Relationship Id="rId26" Type="http://schemas.openxmlformats.org/officeDocument/2006/relationships/oleObject" Target="embeddings/oleObject15.bin"/><Relationship Id="rId3" Type="http://schemas.openxmlformats.org/officeDocument/2006/relationships/styles" Target="styles.xml"/><Relationship Id="rId21" Type="http://schemas.openxmlformats.org/officeDocument/2006/relationships/oleObject" Target="embeddings/oleObject10.bin"/><Relationship Id="rId34" Type="http://schemas.openxmlformats.org/officeDocument/2006/relationships/header" Target="header3.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oleObject" Target="embeddings/oleObject6.bin"/><Relationship Id="rId25" Type="http://schemas.openxmlformats.org/officeDocument/2006/relationships/oleObject" Target="embeddings/oleObject14.bin"/><Relationship Id="rId33"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image" Target="media/image4.emf"/><Relationship Id="rId20" Type="http://schemas.openxmlformats.org/officeDocument/2006/relationships/oleObject" Target="embeddings/oleObject9.bin"/><Relationship Id="rId29" Type="http://schemas.openxmlformats.org/officeDocument/2006/relationships/oleObject" Target="embeddings/oleObject18.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oleObject" Target="embeddings/oleObject13.bin"/><Relationship Id="rId32" Type="http://schemas.openxmlformats.org/officeDocument/2006/relationships/footer" Target="footer1.xml"/><Relationship Id="rId37"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oleObject" Target="embeddings/oleObject5.bin"/><Relationship Id="rId23" Type="http://schemas.openxmlformats.org/officeDocument/2006/relationships/oleObject" Target="embeddings/oleObject12.bin"/><Relationship Id="rId28" Type="http://schemas.openxmlformats.org/officeDocument/2006/relationships/oleObject" Target="embeddings/oleObject17.bin"/><Relationship Id="rId36" Type="http://schemas.openxmlformats.org/officeDocument/2006/relationships/fontTable" Target="fontTable.xml"/><Relationship Id="rId10" Type="http://schemas.openxmlformats.org/officeDocument/2006/relationships/image" Target="media/image2.emf"/><Relationship Id="rId19" Type="http://schemas.openxmlformats.org/officeDocument/2006/relationships/oleObject" Target="embeddings/oleObject8.bin"/><Relationship Id="rId31" Type="http://schemas.openxmlformats.org/officeDocument/2006/relationships/header" Target="header2.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oleObject" Target="embeddings/oleObject4.bin"/><Relationship Id="rId22" Type="http://schemas.openxmlformats.org/officeDocument/2006/relationships/oleObject" Target="embeddings/oleObject11.bin"/><Relationship Id="rId27" Type="http://schemas.openxmlformats.org/officeDocument/2006/relationships/oleObject" Target="embeddings/oleObject16.bin"/><Relationship Id="rId30" Type="http://schemas.openxmlformats.org/officeDocument/2006/relationships/header" Target="header1.xml"/><Relationship Id="rId35"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BB735C-DF44-48B1-9C69-552A396324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6559</Words>
  <Characters>37387</Characters>
  <Application>Microsoft Office Word</Application>
  <DocSecurity>0</DocSecurity>
  <Lines>311</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lean Thiessen</dc:creator>
  <cp:keywords/>
  <dc:description/>
  <cp:lastModifiedBy>Maclean Thiessen</cp:lastModifiedBy>
  <cp:revision>5</cp:revision>
  <cp:lastPrinted>2022-03-14T21:28:00Z</cp:lastPrinted>
  <dcterms:created xsi:type="dcterms:W3CDTF">2022-07-07T17:16:00Z</dcterms:created>
  <dcterms:modified xsi:type="dcterms:W3CDTF">2022-07-08T16:41:00Z</dcterms:modified>
</cp:coreProperties>
</file>